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AEAED" w14:textId="2DE7F455" w:rsidR="005933BF" w:rsidRDefault="005933BF">
      <w:r>
        <w:t>Table S1: Patient demographics of prostate, renal, urothelial, and testicular cancer groups.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419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5933BF" w:rsidRPr="006747E1" w14:paraId="2CE40D99" w14:textId="77777777" w:rsidTr="000665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 w:val="restart"/>
          </w:tcPr>
          <w:p w14:paraId="1D02B8DE" w14:textId="77777777" w:rsidR="005933BF" w:rsidRPr="006747E1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0" w:type="dxa"/>
            <w:gridSpan w:val="5"/>
          </w:tcPr>
          <w:p w14:paraId="0C7AE28F" w14:textId="77777777" w:rsidR="005933BF" w:rsidRPr="006747E1" w:rsidRDefault="005933BF" w:rsidP="00066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3120" w:type="dxa"/>
            <w:gridSpan w:val="5"/>
          </w:tcPr>
          <w:p w14:paraId="61524D7B" w14:textId="77777777" w:rsidR="005933BF" w:rsidRPr="006747E1" w:rsidRDefault="005933BF" w:rsidP="00066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Renal cancer</w:t>
            </w:r>
          </w:p>
        </w:tc>
        <w:tc>
          <w:tcPr>
            <w:tcW w:w="3120" w:type="dxa"/>
            <w:gridSpan w:val="5"/>
          </w:tcPr>
          <w:p w14:paraId="2D73571A" w14:textId="77777777" w:rsidR="005933BF" w:rsidRPr="006747E1" w:rsidRDefault="005933BF" w:rsidP="00066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Urothelial cancer</w:t>
            </w:r>
          </w:p>
        </w:tc>
        <w:tc>
          <w:tcPr>
            <w:tcW w:w="3120" w:type="dxa"/>
            <w:gridSpan w:val="5"/>
          </w:tcPr>
          <w:p w14:paraId="3CE15E1B" w14:textId="77777777" w:rsidR="005933BF" w:rsidRPr="006747E1" w:rsidRDefault="005933BF" w:rsidP="00066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Testicular cancer</w:t>
            </w:r>
          </w:p>
        </w:tc>
      </w:tr>
      <w:tr w:rsidR="005933BF" w:rsidRPr="006747E1" w14:paraId="523AFCE4" w14:textId="77777777" w:rsidTr="00066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</w:tcPr>
          <w:p w14:paraId="43EA6D9D" w14:textId="77777777" w:rsidR="005933BF" w:rsidRPr="006747E1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gridSpan w:val="2"/>
          </w:tcPr>
          <w:p w14:paraId="137C015F" w14:textId="77777777" w:rsidR="005933BF" w:rsidRPr="006747E1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019 (</w:t>
            </w:r>
            <w:r w:rsidRPr="006747E1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=340)</w:t>
            </w:r>
          </w:p>
        </w:tc>
        <w:tc>
          <w:tcPr>
            <w:tcW w:w="1248" w:type="dxa"/>
            <w:gridSpan w:val="2"/>
          </w:tcPr>
          <w:p w14:paraId="174D4B1E" w14:textId="77777777" w:rsidR="005933BF" w:rsidRPr="006747E1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020 (</w:t>
            </w:r>
            <w:r w:rsidRPr="006747E1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=292)</w:t>
            </w:r>
          </w:p>
        </w:tc>
        <w:tc>
          <w:tcPr>
            <w:tcW w:w="624" w:type="dxa"/>
            <w:vMerge w:val="restart"/>
          </w:tcPr>
          <w:p w14:paraId="0B477AD2" w14:textId="77777777" w:rsidR="005933BF" w:rsidRPr="006747E1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8" w:type="dxa"/>
            <w:gridSpan w:val="2"/>
          </w:tcPr>
          <w:p w14:paraId="503F7140" w14:textId="77777777" w:rsidR="005933BF" w:rsidRPr="006747E1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019 (</w:t>
            </w:r>
            <w:r w:rsidRPr="006747E1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=121)</w:t>
            </w:r>
          </w:p>
        </w:tc>
        <w:tc>
          <w:tcPr>
            <w:tcW w:w="1248" w:type="dxa"/>
            <w:gridSpan w:val="2"/>
          </w:tcPr>
          <w:p w14:paraId="2CE88F79" w14:textId="77777777" w:rsidR="005933BF" w:rsidRPr="006747E1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020 (</w:t>
            </w:r>
            <w:r w:rsidRPr="006747E1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=101)</w:t>
            </w:r>
          </w:p>
        </w:tc>
        <w:tc>
          <w:tcPr>
            <w:tcW w:w="624" w:type="dxa"/>
            <w:vMerge w:val="restart"/>
          </w:tcPr>
          <w:p w14:paraId="70D4EC05" w14:textId="77777777" w:rsidR="005933BF" w:rsidRPr="006747E1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8" w:type="dxa"/>
            <w:gridSpan w:val="2"/>
          </w:tcPr>
          <w:p w14:paraId="336F7E91" w14:textId="77777777" w:rsidR="005933BF" w:rsidRPr="006747E1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019 (</w:t>
            </w:r>
            <w:r w:rsidRPr="006747E1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=42)</w:t>
            </w:r>
          </w:p>
        </w:tc>
        <w:tc>
          <w:tcPr>
            <w:tcW w:w="1248" w:type="dxa"/>
            <w:gridSpan w:val="2"/>
          </w:tcPr>
          <w:p w14:paraId="5757592A" w14:textId="77777777" w:rsidR="005933BF" w:rsidRPr="006747E1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020 (</w:t>
            </w:r>
            <w:r w:rsidRPr="006747E1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=38)</w:t>
            </w:r>
          </w:p>
        </w:tc>
        <w:tc>
          <w:tcPr>
            <w:tcW w:w="624" w:type="dxa"/>
            <w:vMerge w:val="restart"/>
          </w:tcPr>
          <w:p w14:paraId="4D048DF4" w14:textId="77777777" w:rsidR="005933BF" w:rsidRPr="006747E1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8" w:type="dxa"/>
            <w:gridSpan w:val="2"/>
          </w:tcPr>
          <w:p w14:paraId="42C6A07C" w14:textId="77777777" w:rsidR="005933BF" w:rsidRPr="006747E1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019 (</w:t>
            </w:r>
            <w:r w:rsidRPr="006747E1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=15)</w:t>
            </w:r>
          </w:p>
        </w:tc>
        <w:tc>
          <w:tcPr>
            <w:tcW w:w="1248" w:type="dxa"/>
            <w:gridSpan w:val="2"/>
          </w:tcPr>
          <w:p w14:paraId="59077C87" w14:textId="77777777" w:rsidR="005933BF" w:rsidRPr="006747E1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020 (</w:t>
            </w:r>
            <w:r w:rsidRPr="006747E1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=10)</w:t>
            </w:r>
          </w:p>
        </w:tc>
        <w:tc>
          <w:tcPr>
            <w:tcW w:w="624" w:type="dxa"/>
            <w:vMerge w:val="restart"/>
          </w:tcPr>
          <w:p w14:paraId="0F412BD3" w14:textId="77777777" w:rsidR="005933BF" w:rsidRPr="006747E1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-value</w:t>
            </w:r>
          </w:p>
        </w:tc>
      </w:tr>
      <w:tr w:rsidR="005933BF" w:rsidRPr="006747E1" w14:paraId="47494282" w14:textId="77777777" w:rsidTr="0006658D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hideMark/>
          </w:tcPr>
          <w:p w14:paraId="3C049C5B" w14:textId="77777777" w:rsidR="005933BF" w:rsidRPr="006747E1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hideMark/>
          </w:tcPr>
          <w:p w14:paraId="17EF2D9F" w14:textId="77777777" w:rsidR="005933BF" w:rsidRPr="006747E1" w:rsidRDefault="005933BF" w:rsidP="00066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  <w:hideMark/>
          </w:tcPr>
          <w:p w14:paraId="4DB5E914" w14:textId="77777777" w:rsidR="005933BF" w:rsidRPr="006747E1" w:rsidRDefault="005933BF" w:rsidP="00066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  <w:hideMark/>
          </w:tcPr>
          <w:p w14:paraId="56BB8692" w14:textId="77777777" w:rsidR="005933BF" w:rsidRPr="006747E1" w:rsidRDefault="005933BF" w:rsidP="00066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  <w:hideMark/>
          </w:tcPr>
          <w:p w14:paraId="732674DD" w14:textId="77777777" w:rsidR="005933BF" w:rsidRPr="006747E1" w:rsidRDefault="005933BF" w:rsidP="00066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  <w:vMerge/>
            <w:hideMark/>
          </w:tcPr>
          <w:p w14:paraId="255E3CB8" w14:textId="77777777" w:rsidR="005933BF" w:rsidRPr="006747E1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2B4C3131" w14:textId="77777777" w:rsidR="005933BF" w:rsidRPr="006747E1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</w:tcPr>
          <w:p w14:paraId="2507F02E" w14:textId="77777777" w:rsidR="005933BF" w:rsidRPr="006747E1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</w:tcPr>
          <w:p w14:paraId="3C95E436" w14:textId="77777777" w:rsidR="005933BF" w:rsidRPr="006747E1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</w:tcPr>
          <w:p w14:paraId="5D60BABD" w14:textId="77777777" w:rsidR="005933BF" w:rsidRPr="006747E1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  <w:vMerge/>
          </w:tcPr>
          <w:p w14:paraId="62E8DDAB" w14:textId="77777777" w:rsidR="005933BF" w:rsidRPr="006747E1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1A8CD060" w14:textId="77777777" w:rsidR="005933BF" w:rsidRPr="006747E1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</w:tcPr>
          <w:p w14:paraId="2722B1E4" w14:textId="77777777" w:rsidR="005933BF" w:rsidRPr="006747E1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</w:tcPr>
          <w:p w14:paraId="790F4873" w14:textId="77777777" w:rsidR="005933BF" w:rsidRPr="006747E1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</w:tcPr>
          <w:p w14:paraId="5A5B4EB3" w14:textId="77777777" w:rsidR="005933BF" w:rsidRPr="006747E1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  <w:vMerge/>
          </w:tcPr>
          <w:p w14:paraId="7BE70AA8" w14:textId="77777777" w:rsidR="005933BF" w:rsidRPr="006747E1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6990C2DE" w14:textId="77777777" w:rsidR="005933BF" w:rsidRPr="006747E1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</w:tcPr>
          <w:p w14:paraId="7190B7F4" w14:textId="77777777" w:rsidR="005933BF" w:rsidRPr="006747E1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</w:tcPr>
          <w:p w14:paraId="57EE0EC4" w14:textId="77777777" w:rsidR="005933BF" w:rsidRPr="006747E1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</w:tcPr>
          <w:p w14:paraId="62B94A3F" w14:textId="77777777" w:rsidR="005933BF" w:rsidRPr="006747E1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  <w:vMerge/>
          </w:tcPr>
          <w:p w14:paraId="796232F1" w14:textId="77777777" w:rsidR="005933BF" w:rsidRPr="006747E1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747E1" w:rsidRPr="006747E1" w14:paraId="11DDC1E5" w14:textId="77777777" w:rsidTr="00E3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7BA01989" w14:textId="07B63D08" w:rsidR="006747E1" w:rsidRPr="006747E1" w:rsidRDefault="006747E1" w:rsidP="006747E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24" w:type="dxa"/>
            <w:noWrap/>
            <w:vAlign w:val="center"/>
            <w:hideMark/>
          </w:tcPr>
          <w:p w14:paraId="48008D16" w14:textId="4E7551EE" w:rsidR="006747E1" w:rsidRPr="006747E1" w:rsidRDefault="006747E1" w:rsidP="00674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noWrap/>
            <w:vAlign w:val="center"/>
            <w:hideMark/>
          </w:tcPr>
          <w:p w14:paraId="5831699F" w14:textId="53CFB8F0" w:rsidR="006747E1" w:rsidRPr="006747E1" w:rsidRDefault="006747E1" w:rsidP="00674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noWrap/>
            <w:vAlign w:val="center"/>
            <w:hideMark/>
          </w:tcPr>
          <w:p w14:paraId="7AADD06D" w14:textId="2EC1A08F" w:rsidR="006747E1" w:rsidRPr="006747E1" w:rsidRDefault="006747E1" w:rsidP="00674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noWrap/>
            <w:vAlign w:val="center"/>
            <w:hideMark/>
          </w:tcPr>
          <w:p w14:paraId="7921D35D" w14:textId="11B4F715" w:rsidR="006747E1" w:rsidRPr="006747E1" w:rsidRDefault="006747E1" w:rsidP="00674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center"/>
            <w:hideMark/>
          </w:tcPr>
          <w:p w14:paraId="21B69B09" w14:textId="514D19F6" w:rsidR="006747E1" w:rsidRPr="006747E1" w:rsidRDefault="006747E1" w:rsidP="006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756672AC" w14:textId="4D3E3B5F" w:rsidR="006747E1" w:rsidRPr="006747E1" w:rsidRDefault="006747E1" w:rsidP="006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center"/>
          </w:tcPr>
          <w:p w14:paraId="764A187B" w14:textId="16921482" w:rsidR="006747E1" w:rsidRPr="006747E1" w:rsidRDefault="006747E1" w:rsidP="006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center"/>
          </w:tcPr>
          <w:p w14:paraId="139A2B62" w14:textId="39EE7764" w:rsidR="006747E1" w:rsidRPr="006747E1" w:rsidRDefault="006747E1" w:rsidP="006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center"/>
          </w:tcPr>
          <w:p w14:paraId="1C7F1C74" w14:textId="68977577" w:rsidR="006747E1" w:rsidRPr="006747E1" w:rsidRDefault="006747E1" w:rsidP="006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center"/>
          </w:tcPr>
          <w:p w14:paraId="53735D6A" w14:textId="6F7965E8" w:rsidR="006747E1" w:rsidRPr="00410A54" w:rsidRDefault="006747E1" w:rsidP="006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0BD38C18" w14:textId="4FA1F98E" w:rsidR="006747E1" w:rsidRPr="006747E1" w:rsidRDefault="006747E1" w:rsidP="006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center"/>
          </w:tcPr>
          <w:p w14:paraId="4DB22D5D" w14:textId="6AC395C0" w:rsidR="006747E1" w:rsidRPr="006747E1" w:rsidRDefault="006747E1" w:rsidP="006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center"/>
          </w:tcPr>
          <w:p w14:paraId="47832EEA" w14:textId="0AFCEC11" w:rsidR="006747E1" w:rsidRPr="006747E1" w:rsidRDefault="006747E1" w:rsidP="006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center"/>
          </w:tcPr>
          <w:p w14:paraId="0EAB9097" w14:textId="1FA7A0B1" w:rsidR="006747E1" w:rsidRPr="006747E1" w:rsidRDefault="006747E1" w:rsidP="006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center"/>
          </w:tcPr>
          <w:p w14:paraId="66D6B291" w14:textId="02AD96F5" w:rsidR="006747E1" w:rsidRPr="006747E1" w:rsidRDefault="006747E1" w:rsidP="006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558D49FA" w14:textId="07E258F4" w:rsidR="006747E1" w:rsidRPr="006747E1" w:rsidRDefault="006747E1" w:rsidP="006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center"/>
          </w:tcPr>
          <w:p w14:paraId="285BEBD7" w14:textId="3D84F62D" w:rsidR="006747E1" w:rsidRPr="006747E1" w:rsidRDefault="006747E1" w:rsidP="006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center"/>
          </w:tcPr>
          <w:p w14:paraId="69735FC9" w14:textId="5C40D009" w:rsidR="006747E1" w:rsidRPr="006747E1" w:rsidRDefault="006747E1" w:rsidP="006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center"/>
          </w:tcPr>
          <w:p w14:paraId="0A2E8335" w14:textId="07E4E54E" w:rsidR="006747E1" w:rsidRPr="006747E1" w:rsidRDefault="006747E1" w:rsidP="006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center"/>
          </w:tcPr>
          <w:p w14:paraId="356C2BEC" w14:textId="728A1F0A" w:rsidR="006747E1" w:rsidRPr="006747E1" w:rsidRDefault="006747E1" w:rsidP="0067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6747E1" w:rsidRPr="006747E1" w14:paraId="7565B81A" w14:textId="77777777" w:rsidTr="00E349F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03643AC6" w14:textId="19EF8559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4" w:type="dxa"/>
            <w:vAlign w:val="bottom"/>
            <w:hideMark/>
          </w:tcPr>
          <w:p w14:paraId="372F6378" w14:textId="00CC18F0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624" w:type="dxa"/>
            <w:vAlign w:val="bottom"/>
            <w:hideMark/>
          </w:tcPr>
          <w:p w14:paraId="3007CC82" w14:textId="6C15194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99.71%</w:t>
            </w:r>
          </w:p>
        </w:tc>
        <w:tc>
          <w:tcPr>
            <w:tcW w:w="624" w:type="dxa"/>
            <w:noWrap/>
            <w:vAlign w:val="bottom"/>
            <w:hideMark/>
          </w:tcPr>
          <w:p w14:paraId="363D6FDE" w14:textId="0199A83F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624" w:type="dxa"/>
            <w:noWrap/>
            <w:vAlign w:val="bottom"/>
            <w:hideMark/>
          </w:tcPr>
          <w:p w14:paraId="6DF96CEA" w14:textId="44F1770D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624" w:type="dxa"/>
            <w:noWrap/>
            <w:vAlign w:val="bottom"/>
            <w:hideMark/>
          </w:tcPr>
          <w:p w14:paraId="14D441F9" w14:textId="49BA1A8C" w:rsidR="006747E1" w:rsidRPr="006747E1" w:rsidRDefault="00D8098A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624" w:type="dxa"/>
            <w:vAlign w:val="bottom"/>
          </w:tcPr>
          <w:p w14:paraId="2DF3B5C4" w14:textId="434FF34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24" w:type="dxa"/>
            <w:vAlign w:val="bottom"/>
          </w:tcPr>
          <w:p w14:paraId="7990DE8A" w14:textId="33B7C00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9.42%</w:t>
            </w:r>
          </w:p>
        </w:tc>
        <w:tc>
          <w:tcPr>
            <w:tcW w:w="624" w:type="dxa"/>
            <w:vAlign w:val="bottom"/>
          </w:tcPr>
          <w:p w14:paraId="45B65921" w14:textId="1A39C774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4" w:type="dxa"/>
            <w:vAlign w:val="bottom"/>
          </w:tcPr>
          <w:p w14:paraId="7F8630B5" w14:textId="23982929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4.26%</w:t>
            </w:r>
          </w:p>
        </w:tc>
        <w:tc>
          <w:tcPr>
            <w:tcW w:w="624" w:type="dxa"/>
            <w:vAlign w:val="bottom"/>
          </w:tcPr>
          <w:p w14:paraId="5A079B45" w14:textId="7CC92EE1" w:rsidR="006747E1" w:rsidRPr="00410A54" w:rsidRDefault="00133F30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624" w:type="dxa"/>
            <w:vAlign w:val="bottom"/>
          </w:tcPr>
          <w:p w14:paraId="70DC884B" w14:textId="34A60C94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4" w:type="dxa"/>
            <w:vAlign w:val="bottom"/>
          </w:tcPr>
          <w:p w14:paraId="5765AA78" w14:textId="078B2C5E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9.05%</w:t>
            </w:r>
          </w:p>
        </w:tc>
        <w:tc>
          <w:tcPr>
            <w:tcW w:w="624" w:type="dxa"/>
            <w:vAlign w:val="bottom"/>
          </w:tcPr>
          <w:p w14:paraId="724995EE" w14:textId="6F8E04BD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4" w:type="dxa"/>
            <w:vAlign w:val="bottom"/>
          </w:tcPr>
          <w:p w14:paraId="0C09D196" w14:textId="06DD690F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5.79%</w:t>
            </w:r>
          </w:p>
        </w:tc>
        <w:tc>
          <w:tcPr>
            <w:tcW w:w="624" w:type="dxa"/>
            <w:vAlign w:val="bottom"/>
          </w:tcPr>
          <w:p w14:paraId="6FBA205C" w14:textId="03993F0F" w:rsidR="006747E1" w:rsidRPr="006747E1" w:rsidRDefault="0004789A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624" w:type="dxa"/>
            <w:vAlign w:val="bottom"/>
          </w:tcPr>
          <w:p w14:paraId="52786474" w14:textId="4BCAAD4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4" w:type="dxa"/>
            <w:vAlign w:val="bottom"/>
          </w:tcPr>
          <w:p w14:paraId="6FB299DE" w14:textId="3D320C5F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624" w:type="dxa"/>
            <w:vAlign w:val="bottom"/>
          </w:tcPr>
          <w:p w14:paraId="31C5D0C9" w14:textId="6BDE3E0E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vAlign w:val="bottom"/>
          </w:tcPr>
          <w:p w14:paraId="0CE781AB" w14:textId="32EAFE8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624" w:type="dxa"/>
            <w:vAlign w:val="bottom"/>
          </w:tcPr>
          <w:p w14:paraId="28663E03" w14:textId="2914DFE4" w:rsidR="006747E1" w:rsidRPr="006747E1" w:rsidRDefault="00915ED3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6747E1" w:rsidRPr="006747E1" w14:paraId="7518A49A" w14:textId="77777777" w:rsidTr="00E3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5A54B46E" w14:textId="3F347D7E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4" w:type="dxa"/>
            <w:noWrap/>
            <w:vAlign w:val="bottom"/>
            <w:hideMark/>
          </w:tcPr>
          <w:p w14:paraId="7E9ACAE1" w14:textId="089A536A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vAlign w:val="bottom"/>
            <w:hideMark/>
          </w:tcPr>
          <w:p w14:paraId="136621A9" w14:textId="528645CD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624" w:type="dxa"/>
            <w:noWrap/>
            <w:vAlign w:val="bottom"/>
            <w:hideMark/>
          </w:tcPr>
          <w:p w14:paraId="5026170D" w14:textId="5A32378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604F3293" w14:textId="30716278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  <w:hideMark/>
          </w:tcPr>
          <w:p w14:paraId="59541DF9" w14:textId="20DE0592" w:rsidR="006747E1" w:rsidRPr="006747E1" w:rsidRDefault="00D8098A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624" w:type="dxa"/>
            <w:vAlign w:val="bottom"/>
          </w:tcPr>
          <w:p w14:paraId="0B0EBADE" w14:textId="6D0F908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4" w:type="dxa"/>
            <w:vAlign w:val="bottom"/>
          </w:tcPr>
          <w:p w14:paraId="4F238F38" w14:textId="53B76F1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0.58%</w:t>
            </w:r>
          </w:p>
        </w:tc>
        <w:tc>
          <w:tcPr>
            <w:tcW w:w="624" w:type="dxa"/>
            <w:vAlign w:val="bottom"/>
          </w:tcPr>
          <w:p w14:paraId="223A3681" w14:textId="6F8738B3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4" w:type="dxa"/>
            <w:vAlign w:val="bottom"/>
          </w:tcPr>
          <w:p w14:paraId="2E49C091" w14:textId="0FBB6440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5.74%</w:t>
            </w:r>
          </w:p>
        </w:tc>
        <w:tc>
          <w:tcPr>
            <w:tcW w:w="624" w:type="dxa"/>
            <w:vAlign w:val="bottom"/>
          </w:tcPr>
          <w:p w14:paraId="5E6D3C03" w14:textId="492AC3C8" w:rsidR="006747E1" w:rsidRPr="00410A54" w:rsidRDefault="00133F30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624" w:type="dxa"/>
            <w:vAlign w:val="bottom"/>
          </w:tcPr>
          <w:p w14:paraId="1FA427EB" w14:textId="78CC1776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vAlign w:val="bottom"/>
          </w:tcPr>
          <w:p w14:paraId="779C1A44" w14:textId="2F3D5F5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0.95%</w:t>
            </w:r>
          </w:p>
        </w:tc>
        <w:tc>
          <w:tcPr>
            <w:tcW w:w="624" w:type="dxa"/>
            <w:vAlign w:val="bottom"/>
          </w:tcPr>
          <w:p w14:paraId="3AA88FE0" w14:textId="7646DA9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vAlign w:val="bottom"/>
          </w:tcPr>
          <w:p w14:paraId="6FA450E0" w14:textId="1B58BD77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4.21%</w:t>
            </w:r>
          </w:p>
        </w:tc>
        <w:tc>
          <w:tcPr>
            <w:tcW w:w="624" w:type="dxa"/>
            <w:vAlign w:val="bottom"/>
          </w:tcPr>
          <w:p w14:paraId="0DBF8CAD" w14:textId="0088806B" w:rsidR="006747E1" w:rsidRPr="006747E1" w:rsidRDefault="0004789A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624" w:type="dxa"/>
            <w:vAlign w:val="bottom"/>
          </w:tcPr>
          <w:p w14:paraId="08848086" w14:textId="0EE19350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5E434695" w14:textId="0134DDE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5F79AEB" w14:textId="432C9B3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6FF0C94" w14:textId="46DECF94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192501F" w14:textId="0FB33C33" w:rsidR="006747E1" w:rsidRPr="006747E1" w:rsidRDefault="00915ED3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6747E1" w:rsidRPr="006747E1" w14:paraId="4B24CFF1" w14:textId="77777777" w:rsidTr="00E349F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4D6FA500" w14:textId="4C404B7C" w:rsidR="006747E1" w:rsidRPr="006747E1" w:rsidRDefault="006747E1" w:rsidP="006747E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624" w:type="dxa"/>
            <w:noWrap/>
            <w:vAlign w:val="center"/>
            <w:hideMark/>
          </w:tcPr>
          <w:p w14:paraId="4F19D0FC" w14:textId="6A19344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14:paraId="2C73212D" w14:textId="63F6DB79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57CC75B7" w14:textId="104E8D1F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14:paraId="59CCDA6D" w14:textId="3088A1C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  <w:hideMark/>
          </w:tcPr>
          <w:p w14:paraId="22E4657C" w14:textId="3BDA1F4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2F161061" w14:textId="04B2F5A9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7C7F13E7" w14:textId="608707DE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322B8DBD" w14:textId="3745C7AF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4BE95936" w14:textId="0B0A5DF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52104661" w14:textId="61B265AA" w:rsidR="006747E1" w:rsidRPr="00410A54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5568E84E" w14:textId="27C39AF5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34A4D5D9" w14:textId="161C74C2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32ACB3AF" w14:textId="5CB80274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26760FDA" w14:textId="1A42FD07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1A4AD86B" w14:textId="01214A5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445D3984" w14:textId="16F1A3B4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47746315" w14:textId="4F21DFA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5709E635" w14:textId="618E9490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31D16755" w14:textId="35E6324D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4975E6D2" w14:textId="6DE0119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6747E1" w:rsidRPr="006747E1" w14:paraId="012C90C0" w14:textId="77777777" w:rsidTr="00E3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5E4A3F98" w14:textId="6DF80A68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624" w:type="dxa"/>
            <w:noWrap/>
            <w:vAlign w:val="bottom"/>
            <w:hideMark/>
          </w:tcPr>
          <w:p w14:paraId="61768B66" w14:textId="206FD9C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vAlign w:val="bottom"/>
            <w:hideMark/>
          </w:tcPr>
          <w:p w14:paraId="1BCEB873" w14:textId="4819D6B6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59%</w:t>
            </w:r>
          </w:p>
        </w:tc>
        <w:tc>
          <w:tcPr>
            <w:tcW w:w="624" w:type="dxa"/>
            <w:noWrap/>
            <w:vAlign w:val="bottom"/>
            <w:hideMark/>
          </w:tcPr>
          <w:p w14:paraId="6486D8EF" w14:textId="4843BF0D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noWrap/>
            <w:vAlign w:val="bottom"/>
            <w:hideMark/>
          </w:tcPr>
          <w:p w14:paraId="243D3BC4" w14:textId="66FB169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.37%</w:t>
            </w:r>
          </w:p>
        </w:tc>
        <w:tc>
          <w:tcPr>
            <w:tcW w:w="624" w:type="dxa"/>
            <w:vAlign w:val="bottom"/>
            <w:hideMark/>
          </w:tcPr>
          <w:p w14:paraId="5C2A9A1B" w14:textId="5B249394" w:rsidR="006747E1" w:rsidRPr="006747E1" w:rsidRDefault="00D8098A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624" w:type="dxa"/>
            <w:vAlign w:val="bottom"/>
          </w:tcPr>
          <w:p w14:paraId="6966D7B8" w14:textId="7138426D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vAlign w:val="bottom"/>
          </w:tcPr>
          <w:p w14:paraId="296EACD9" w14:textId="7C5431D6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8.26%</w:t>
            </w:r>
          </w:p>
        </w:tc>
        <w:tc>
          <w:tcPr>
            <w:tcW w:w="624" w:type="dxa"/>
            <w:vAlign w:val="bottom"/>
          </w:tcPr>
          <w:p w14:paraId="15E9D61A" w14:textId="7EBCEE7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bottom"/>
          </w:tcPr>
          <w:p w14:paraId="46C7720C" w14:textId="35500CD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.92%</w:t>
            </w:r>
          </w:p>
        </w:tc>
        <w:tc>
          <w:tcPr>
            <w:tcW w:w="624" w:type="dxa"/>
            <w:vAlign w:val="bottom"/>
          </w:tcPr>
          <w:p w14:paraId="6C6EFE96" w14:textId="639DD7C7" w:rsidR="006747E1" w:rsidRPr="00410A54" w:rsidRDefault="00133F30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624" w:type="dxa"/>
            <w:vAlign w:val="bottom"/>
          </w:tcPr>
          <w:p w14:paraId="7929C496" w14:textId="7B016273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bottom"/>
          </w:tcPr>
          <w:p w14:paraId="5267B7AF" w14:textId="2B1D5BF6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.76%</w:t>
            </w:r>
          </w:p>
        </w:tc>
        <w:tc>
          <w:tcPr>
            <w:tcW w:w="624" w:type="dxa"/>
            <w:vAlign w:val="bottom"/>
          </w:tcPr>
          <w:p w14:paraId="6FFEA4E4" w14:textId="46D4C49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bottom"/>
          </w:tcPr>
          <w:p w14:paraId="1708A362" w14:textId="1F3AE3D1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.26%</w:t>
            </w:r>
          </w:p>
        </w:tc>
        <w:tc>
          <w:tcPr>
            <w:tcW w:w="624" w:type="dxa"/>
            <w:vAlign w:val="bottom"/>
          </w:tcPr>
          <w:p w14:paraId="4170B773" w14:textId="253E8C47" w:rsidR="006747E1" w:rsidRPr="006747E1" w:rsidRDefault="0004789A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624" w:type="dxa"/>
            <w:vAlign w:val="bottom"/>
          </w:tcPr>
          <w:p w14:paraId="1C3A903F" w14:textId="77FD1E70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vAlign w:val="bottom"/>
          </w:tcPr>
          <w:p w14:paraId="0DBC6FB8" w14:textId="581D2C5E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80.00%</w:t>
            </w:r>
          </w:p>
        </w:tc>
        <w:tc>
          <w:tcPr>
            <w:tcW w:w="624" w:type="dxa"/>
            <w:vAlign w:val="bottom"/>
          </w:tcPr>
          <w:p w14:paraId="1116AD7A" w14:textId="7FED39A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vAlign w:val="bottom"/>
          </w:tcPr>
          <w:p w14:paraId="2E09EDAC" w14:textId="565690E8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624" w:type="dxa"/>
            <w:vAlign w:val="bottom"/>
          </w:tcPr>
          <w:p w14:paraId="4DEFBCD8" w14:textId="6B984EC4" w:rsidR="006747E1" w:rsidRPr="00915ED3" w:rsidRDefault="00915ED3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2</w:t>
            </w:r>
          </w:p>
        </w:tc>
      </w:tr>
      <w:tr w:rsidR="006747E1" w:rsidRPr="006747E1" w14:paraId="291ECA64" w14:textId="77777777" w:rsidTr="00E349F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</w:tcPr>
          <w:p w14:paraId="25B9C6E8" w14:textId="1CD7F2B2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624" w:type="dxa"/>
            <w:noWrap/>
            <w:vAlign w:val="bottom"/>
          </w:tcPr>
          <w:p w14:paraId="63106BC0" w14:textId="16A270E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4" w:type="dxa"/>
            <w:noWrap/>
            <w:vAlign w:val="bottom"/>
          </w:tcPr>
          <w:p w14:paraId="0802964F" w14:textId="4144CB9E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8.53%</w:t>
            </w:r>
          </w:p>
        </w:tc>
        <w:tc>
          <w:tcPr>
            <w:tcW w:w="624" w:type="dxa"/>
            <w:noWrap/>
            <w:vAlign w:val="bottom"/>
          </w:tcPr>
          <w:p w14:paraId="664CFF8E" w14:textId="601C714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4" w:type="dxa"/>
            <w:noWrap/>
            <w:vAlign w:val="bottom"/>
          </w:tcPr>
          <w:p w14:paraId="32F4E6E5" w14:textId="3AA8ADB4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8.56%</w:t>
            </w:r>
          </w:p>
        </w:tc>
        <w:tc>
          <w:tcPr>
            <w:tcW w:w="624" w:type="dxa"/>
            <w:vAlign w:val="bottom"/>
          </w:tcPr>
          <w:p w14:paraId="784A9FC7" w14:textId="4D12A046" w:rsidR="006747E1" w:rsidRPr="006747E1" w:rsidRDefault="00D8098A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624" w:type="dxa"/>
            <w:vAlign w:val="bottom"/>
          </w:tcPr>
          <w:p w14:paraId="61E08529" w14:textId="695E4325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4" w:type="dxa"/>
            <w:vAlign w:val="bottom"/>
          </w:tcPr>
          <w:p w14:paraId="7D615713" w14:textId="00DB272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9.83%</w:t>
            </w:r>
          </w:p>
        </w:tc>
        <w:tc>
          <w:tcPr>
            <w:tcW w:w="624" w:type="dxa"/>
            <w:vAlign w:val="bottom"/>
          </w:tcPr>
          <w:p w14:paraId="1A56644C" w14:textId="5AF7CE64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4" w:type="dxa"/>
            <w:vAlign w:val="bottom"/>
          </w:tcPr>
          <w:p w14:paraId="7F527CC4" w14:textId="27CE7CF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8.81%</w:t>
            </w:r>
          </w:p>
        </w:tc>
        <w:tc>
          <w:tcPr>
            <w:tcW w:w="624" w:type="dxa"/>
            <w:vAlign w:val="bottom"/>
          </w:tcPr>
          <w:p w14:paraId="1A895E25" w14:textId="6A53B2F4" w:rsidR="006747E1" w:rsidRPr="00410A54" w:rsidRDefault="00133F30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624" w:type="dxa"/>
            <w:vAlign w:val="bottom"/>
          </w:tcPr>
          <w:p w14:paraId="22ED7D7F" w14:textId="3A66A121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bottom"/>
          </w:tcPr>
          <w:p w14:paraId="0BF432A1" w14:textId="5392BA8C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9.05%</w:t>
            </w:r>
          </w:p>
        </w:tc>
        <w:tc>
          <w:tcPr>
            <w:tcW w:w="624" w:type="dxa"/>
            <w:vAlign w:val="bottom"/>
          </w:tcPr>
          <w:p w14:paraId="3246F486" w14:textId="369A4E3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vAlign w:val="bottom"/>
          </w:tcPr>
          <w:p w14:paraId="671F8EB2" w14:textId="253B6E47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3.16%</w:t>
            </w:r>
          </w:p>
        </w:tc>
        <w:tc>
          <w:tcPr>
            <w:tcW w:w="624" w:type="dxa"/>
            <w:vAlign w:val="bottom"/>
          </w:tcPr>
          <w:p w14:paraId="40B23096" w14:textId="5E9B8CFF" w:rsidR="006747E1" w:rsidRPr="006747E1" w:rsidRDefault="0004789A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624" w:type="dxa"/>
            <w:vAlign w:val="bottom"/>
          </w:tcPr>
          <w:p w14:paraId="0EFEAFE1" w14:textId="3E55536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5BAE05DB" w14:textId="06BA002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.67%</w:t>
            </w:r>
          </w:p>
        </w:tc>
        <w:tc>
          <w:tcPr>
            <w:tcW w:w="624" w:type="dxa"/>
            <w:vAlign w:val="bottom"/>
          </w:tcPr>
          <w:p w14:paraId="3E238876" w14:textId="44DCD7B1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436F1E7" w14:textId="55D124F9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AEB1F5A" w14:textId="107CFE3D" w:rsidR="006747E1" w:rsidRPr="006747E1" w:rsidRDefault="00915ED3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5</w:t>
            </w:r>
          </w:p>
        </w:tc>
      </w:tr>
      <w:tr w:rsidR="006747E1" w:rsidRPr="006747E1" w14:paraId="1D99C74D" w14:textId="77777777" w:rsidTr="00E3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</w:tcPr>
          <w:p w14:paraId="1D471A33" w14:textId="761E4779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624" w:type="dxa"/>
            <w:noWrap/>
            <w:vAlign w:val="bottom"/>
          </w:tcPr>
          <w:p w14:paraId="4BC4CF06" w14:textId="7588F6C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24" w:type="dxa"/>
            <w:noWrap/>
            <w:vAlign w:val="bottom"/>
          </w:tcPr>
          <w:p w14:paraId="5846F15E" w14:textId="367F70F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2.35%</w:t>
            </w:r>
          </w:p>
        </w:tc>
        <w:tc>
          <w:tcPr>
            <w:tcW w:w="624" w:type="dxa"/>
            <w:noWrap/>
            <w:vAlign w:val="bottom"/>
          </w:tcPr>
          <w:p w14:paraId="34A69B56" w14:textId="5E1009FF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24" w:type="dxa"/>
            <w:noWrap/>
            <w:vAlign w:val="bottom"/>
          </w:tcPr>
          <w:p w14:paraId="76A1F334" w14:textId="7AAF4AD3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5.27%</w:t>
            </w:r>
          </w:p>
        </w:tc>
        <w:tc>
          <w:tcPr>
            <w:tcW w:w="624" w:type="dxa"/>
            <w:vAlign w:val="bottom"/>
          </w:tcPr>
          <w:p w14:paraId="3DFBFE3D" w14:textId="26321758" w:rsidR="006747E1" w:rsidRPr="006747E1" w:rsidRDefault="00D8098A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624" w:type="dxa"/>
            <w:vAlign w:val="bottom"/>
          </w:tcPr>
          <w:p w14:paraId="075536D1" w14:textId="53042E0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4" w:type="dxa"/>
            <w:vAlign w:val="bottom"/>
          </w:tcPr>
          <w:p w14:paraId="6B249C6E" w14:textId="22CCF48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3.06%</w:t>
            </w:r>
          </w:p>
        </w:tc>
        <w:tc>
          <w:tcPr>
            <w:tcW w:w="624" w:type="dxa"/>
            <w:vAlign w:val="bottom"/>
          </w:tcPr>
          <w:p w14:paraId="7692241D" w14:textId="202ED8F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4" w:type="dxa"/>
            <w:vAlign w:val="bottom"/>
          </w:tcPr>
          <w:p w14:paraId="5F806BFD" w14:textId="7D915C3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6.63%</w:t>
            </w:r>
          </w:p>
        </w:tc>
        <w:tc>
          <w:tcPr>
            <w:tcW w:w="624" w:type="dxa"/>
            <w:vAlign w:val="bottom"/>
          </w:tcPr>
          <w:p w14:paraId="5CBBA1B3" w14:textId="6BA92763" w:rsidR="006747E1" w:rsidRPr="00410A54" w:rsidRDefault="00133F30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624" w:type="dxa"/>
            <w:vAlign w:val="bottom"/>
          </w:tcPr>
          <w:p w14:paraId="2537333C" w14:textId="445401C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vAlign w:val="bottom"/>
          </w:tcPr>
          <w:p w14:paraId="51B54B27" w14:textId="2BB1A5F3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0.95%</w:t>
            </w:r>
          </w:p>
        </w:tc>
        <w:tc>
          <w:tcPr>
            <w:tcW w:w="624" w:type="dxa"/>
            <w:vAlign w:val="bottom"/>
          </w:tcPr>
          <w:p w14:paraId="33110683" w14:textId="589D5CA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vAlign w:val="bottom"/>
          </w:tcPr>
          <w:p w14:paraId="2F33A649" w14:textId="633B61AA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1.58%</w:t>
            </w:r>
          </w:p>
        </w:tc>
        <w:tc>
          <w:tcPr>
            <w:tcW w:w="624" w:type="dxa"/>
            <w:vAlign w:val="bottom"/>
          </w:tcPr>
          <w:p w14:paraId="6B7EF810" w14:textId="6AB652BF" w:rsidR="006747E1" w:rsidRPr="006747E1" w:rsidRDefault="0004789A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624" w:type="dxa"/>
            <w:vAlign w:val="bottom"/>
          </w:tcPr>
          <w:p w14:paraId="00FF6AD6" w14:textId="3D8FBB58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61B2524E" w14:textId="49476A37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.67%</w:t>
            </w:r>
          </w:p>
        </w:tc>
        <w:tc>
          <w:tcPr>
            <w:tcW w:w="624" w:type="dxa"/>
            <w:vAlign w:val="bottom"/>
          </w:tcPr>
          <w:p w14:paraId="110C6DE1" w14:textId="6C4616F1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24E01320" w14:textId="6DB7B958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434A89EB" w14:textId="6F916A09" w:rsidR="006747E1" w:rsidRPr="006747E1" w:rsidRDefault="00915ED3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5</w:t>
            </w:r>
          </w:p>
        </w:tc>
      </w:tr>
      <w:tr w:rsidR="006747E1" w:rsidRPr="006747E1" w14:paraId="6CC5445B" w14:textId="77777777" w:rsidTr="00E349F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</w:tcPr>
          <w:p w14:paraId="2F7FA107" w14:textId="25F82BB6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70-79</w:t>
            </w:r>
          </w:p>
        </w:tc>
        <w:tc>
          <w:tcPr>
            <w:tcW w:w="624" w:type="dxa"/>
            <w:noWrap/>
            <w:vAlign w:val="bottom"/>
          </w:tcPr>
          <w:p w14:paraId="4E514B08" w14:textId="6258260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24" w:type="dxa"/>
            <w:noWrap/>
            <w:vAlign w:val="bottom"/>
          </w:tcPr>
          <w:p w14:paraId="1FB8424E" w14:textId="1290149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6.47%</w:t>
            </w:r>
          </w:p>
        </w:tc>
        <w:tc>
          <w:tcPr>
            <w:tcW w:w="624" w:type="dxa"/>
            <w:noWrap/>
            <w:vAlign w:val="bottom"/>
          </w:tcPr>
          <w:p w14:paraId="7AD4805A" w14:textId="0E9C1C7C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24" w:type="dxa"/>
            <w:noWrap/>
            <w:vAlign w:val="bottom"/>
          </w:tcPr>
          <w:p w14:paraId="454CEA9D" w14:textId="362CF8B5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2.19%</w:t>
            </w:r>
          </w:p>
        </w:tc>
        <w:tc>
          <w:tcPr>
            <w:tcW w:w="624" w:type="dxa"/>
            <w:vAlign w:val="bottom"/>
          </w:tcPr>
          <w:p w14:paraId="32D174DC" w14:textId="389DD6C1" w:rsidR="006747E1" w:rsidRPr="006747E1" w:rsidRDefault="00D8098A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624" w:type="dxa"/>
            <w:vAlign w:val="bottom"/>
          </w:tcPr>
          <w:p w14:paraId="287CDE03" w14:textId="2F531A51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4" w:type="dxa"/>
            <w:vAlign w:val="bottom"/>
          </w:tcPr>
          <w:p w14:paraId="595DD482" w14:textId="0F306C24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1.40%</w:t>
            </w:r>
          </w:p>
        </w:tc>
        <w:tc>
          <w:tcPr>
            <w:tcW w:w="624" w:type="dxa"/>
            <w:vAlign w:val="bottom"/>
          </w:tcPr>
          <w:p w14:paraId="7FAE5AA3" w14:textId="606A643D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4" w:type="dxa"/>
            <w:vAlign w:val="bottom"/>
          </w:tcPr>
          <w:p w14:paraId="5ED81021" w14:textId="15A3E76D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9.70%</w:t>
            </w:r>
          </w:p>
        </w:tc>
        <w:tc>
          <w:tcPr>
            <w:tcW w:w="624" w:type="dxa"/>
            <w:vAlign w:val="bottom"/>
          </w:tcPr>
          <w:p w14:paraId="21EFB801" w14:textId="0041ACAA" w:rsidR="006747E1" w:rsidRPr="00410A54" w:rsidRDefault="00133F30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624" w:type="dxa"/>
            <w:vAlign w:val="bottom"/>
          </w:tcPr>
          <w:p w14:paraId="0472B511" w14:textId="52DE159D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bottom"/>
          </w:tcPr>
          <w:p w14:paraId="3F98F137" w14:textId="0CF2522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8.10%</w:t>
            </w:r>
          </w:p>
        </w:tc>
        <w:tc>
          <w:tcPr>
            <w:tcW w:w="624" w:type="dxa"/>
            <w:vAlign w:val="bottom"/>
          </w:tcPr>
          <w:p w14:paraId="696AB2FB" w14:textId="7638689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4" w:type="dxa"/>
            <w:vAlign w:val="bottom"/>
          </w:tcPr>
          <w:p w14:paraId="3D612585" w14:textId="47419A8E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9.47%</w:t>
            </w:r>
          </w:p>
        </w:tc>
        <w:tc>
          <w:tcPr>
            <w:tcW w:w="624" w:type="dxa"/>
            <w:vAlign w:val="bottom"/>
          </w:tcPr>
          <w:p w14:paraId="52E92D17" w14:textId="1A446AC7" w:rsidR="006747E1" w:rsidRPr="006747E1" w:rsidRDefault="0004789A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624" w:type="dxa"/>
            <w:vAlign w:val="bottom"/>
          </w:tcPr>
          <w:p w14:paraId="5673BA06" w14:textId="6AC59410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0B45CE2" w14:textId="56404371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25C28BD" w14:textId="0B53B4B2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4939DF1" w14:textId="4FBA8E0A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E1F2B19" w14:textId="4DC124C4" w:rsidR="006747E1" w:rsidRPr="006747E1" w:rsidRDefault="00915ED3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6747E1" w:rsidRPr="006747E1" w14:paraId="51D63C63" w14:textId="77777777" w:rsidTr="00E3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66DC54F0" w14:textId="0457867A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≥80</w:t>
            </w:r>
          </w:p>
        </w:tc>
        <w:tc>
          <w:tcPr>
            <w:tcW w:w="624" w:type="dxa"/>
            <w:noWrap/>
            <w:vAlign w:val="bottom"/>
            <w:hideMark/>
          </w:tcPr>
          <w:p w14:paraId="2DB35B06" w14:textId="51FCFF90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4" w:type="dxa"/>
            <w:noWrap/>
            <w:vAlign w:val="bottom"/>
            <w:hideMark/>
          </w:tcPr>
          <w:p w14:paraId="54B7B4DE" w14:textId="7BF2554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2.06%</w:t>
            </w:r>
          </w:p>
        </w:tc>
        <w:tc>
          <w:tcPr>
            <w:tcW w:w="624" w:type="dxa"/>
            <w:noWrap/>
            <w:vAlign w:val="bottom"/>
            <w:hideMark/>
          </w:tcPr>
          <w:p w14:paraId="26A291A0" w14:textId="23CB8B9D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24" w:type="dxa"/>
            <w:noWrap/>
            <w:vAlign w:val="bottom"/>
            <w:hideMark/>
          </w:tcPr>
          <w:p w14:paraId="45B96CF5" w14:textId="7031A748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2.60%</w:t>
            </w:r>
          </w:p>
        </w:tc>
        <w:tc>
          <w:tcPr>
            <w:tcW w:w="624" w:type="dxa"/>
            <w:vAlign w:val="bottom"/>
            <w:hideMark/>
          </w:tcPr>
          <w:p w14:paraId="7595D7EE" w14:textId="05AC5031" w:rsidR="006747E1" w:rsidRPr="006747E1" w:rsidRDefault="00D8098A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624" w:type="dxa"/>
            <w:vAlign w:val="bottom"/>
          </w:tcPr>
          <w:p w14:paraId="1089B901" w14:textId="55958C6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vAlign w:val="bottom"/>
          </w:tcPr>
          <w:p w14:paraId="0E8B1270" w14:textId="565F118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.44%</w:t>
            </w:r>
          </w:p>
        </w:tc>
        <w:tc>
          <w:tcPr>
            <w:tcW w:w="624" w:type="dxa"/>
            <w:vAlign w:val="bottom"/>
          </w:tcPr>
          <w:p w14:paraId="084F1993" w14:textId="25CB5EDF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vAlign w:val="bottom"/>
          </w:tcPr>
          <w:p w14:paraId="5D94C96F" w14:textId="4AFEEC30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.93%</w:t>
            </w:r>
          </w:p>
        </w:tc>
        <w:tc>
          <w:tcPr>
            <w:tcW w:w="624" w:type="dxa"/>
            <w:vAlign w:val="bottom"/>
          </w:tcPr>
          <w:p w14:paraId="30008789" w14:textId="4E43B822" w:rsidR="006747E1" w:rsidRPr="00410A54" w:rsidRDefault="00133F30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624" w:type="dxa"/>
            <w:vAlign w:val="bottom"/>
          </w:tcPr>
          <w:p w14:paraId="1F5C4EF0" w14:textId="4A050D76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vAlign w:val="bottom"/>
          </w:tcPr>
          <w:p w14:paraId="334D218F" w14:textId="09E5841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624" w:type="dxa"/>
            <w:vAlign w:val="bottom"/>
          </w:tcPr>
          <w:p w14:paraId="310D32A8" w14:textId="7FF5FC5A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bottom"/>
          </w:tcPr>
          <w:p w14:paraId="625D2A5A" w14:textId="7B0E9E28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.53%</w:t>
            </w:r>
          </w:p>
        </w:tc>
        <w:tc>
          <w:tcPr>
            <w:tcW w:w="624" w:type="dxa"/>
            <w:vAlign w:val="bottom"/>
          </w:tcPr>
          <w:p w14:paraId="2B2E97F0" w14:textId="3E8D2B3D" w:rsidR="006747E1" w:rsidRPr="006747E1" w:rsidRDefault="0004789A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624" w:type="dxa"/>
            <w:vAlign w:val="bottom"/>
          </w:tcPr>
          <w:p w14:paraId="3587927A" w14:textId="3903531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2D0B2651" w14:textId="1BAD99FD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.67%</w:t>
            </w:r>
          </w:p>
        </w:tc>
        <w:tc>
          <w:tcPr>
            <w:tcW w:w="624" w:type="dxa"/>
            <w:vAlign w:val="bottom"/>
          </w:tcPr>
          <w:p w14:paraId="1FC9BCA8" w14:textId="10AF1C5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9573A99" w14:textId="25D862D1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426FB096" w14:textId="48C088EB" w:rsidR="006747E1" w:rsidRPr="006747E1" w:rsidRDefault="00915ED3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5</w:t>
            </w:r>
          </w:p>
        </w:tc>
      </w:tr>
      <w:tr w:rsidR="006747E1" w:rsidRPr="006747E1" w14:paraId="5230676E" w14:textId="77777777" w:rsidTr="00E349F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22D79043" w14:textId="0CDC653D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24" w:type="dxa"/>
            <w:noWrap/>
            <w:vAlign w:val="center"/>
            <w:hideMark/>
          </w:tcPr>
          <w:p w14:paraId="42C61C34" w14:textId="3074AEA9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1.8 (9.2)</w:t>
            </w:r>
          </w:p>
        </w:tc>
        <w:tc>
          <w:tcPr>
            <w:tcW w:w="624" w:type="dxa"/>
            <w:noWrap/>
            <w:vAlign w:val="bottom"/>
            <w:hideMark/>
          </w:tcPr>
          <w:p w14:paraId="4534C3C4" w14:textId="1D517D55" w:rsidR="006747E1" w:rsidRPr="006747E1" w:rsidRDefault="007C197B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noWrap/>
            <w:vAlign w:val="center"/>
            <w:hideMark/>
          </w:tcPr>
          <w:p w14:paraId="14471DFB" w14:textId="0739BC54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1.1 (9.4)</w:t>
            </w:r>
          </w:p>
        </w:tc>
        <w:tc>
          <w:tcPr>
            <w:tcW w:w="624" w:type="dxa"/>
            <w:noWrap/>
            <w:vAlign w:val="bottom"/>
            <w:hideMark/>
          </w:tcPr>
          <w:p w14:paraId="0755EF9E" w14:textId="40B4E7E5" w:rsidR="006747E1" w:rsidRPr="006747E1" w:rsidRDefault="007C197B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  <w:hideMark/>
          </w:tcPr>
          <w:p w14:paraId="06D6342D" w14:textId="5A41F72D" w:rsidR="006747E1" w:rsidRPr="006747E1" w:rsidRDefault="00D8098A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center"/>
          </w:tcPr>
          <w:p w14:paraId="629C6987" w14:textId="101B078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5.3 (10.8)</w:t>
            </w:r>
          </w:p>
        </w:tc>
        <w:tc>
          <w:tcPr>
            <w:tcW w:w="624" w:type="dxa"/>
            <w:vAlign w:val="bottom"/>
          </w:tcPr>
          <w:p w14:paraId="25894F50" w14:textId="2EBFDE41" w:rsidR="006747E1" w:rsidRPr="006747E1" w:rsidRDefault="007C197B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center"/>
          </w:tcPr>
          <w:p w14:paraId="1FB47FCA" w14:textId="73764E39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5.2 (9.9)</w:t>
            </w:r>
          </w:p>
        </w:tc>
        <w:tc>
          <w:tcPr>
            <w:tcW w:w="624" w:type="dxa"/>
            <w:vAlign w:val="bottom"/>
          </w:tcPr>
          <w:p w14:paraId="6A97260C" w14:textId="4A25DE5D" w:rsidR="006747E1" w:rsidRPr="006747E1" w:rsidRDefault="007C197B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439B8701" w14:textId="29D07A44" w:rsidR="006747E1" w:rsidRPr="00410A54" w:rsidRDefault="007C197B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center"/>
          </w:tcPr>
          <w:p w14:paraId="409719BD" w14:textId="2AD49B34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6.7 (9.5)</w:t>
            </w:r>
          </w:p>
        </w:tc>
        <w:tc>
          <w:tcPr>
            <w:tcW w:w="624" w:type="dxa"/>
            <w:vAlign w:val="bottom"/>
          </w:tcPr>
          <w:p w14:paraId="7FC34278" w14:textId="20540DFA" w:rsidR="006747E1" w:rsidRPr="006747E1" w:rsidRDefault="007C197B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center"/>
          </w:tcPr>
          <w:p w14:paraId="00D9FB7F" w14:textId="33DCA3F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8.0 (9.4)</w:t>
            </w:r>
          </w:p>
        </w:tc>
        <w:tc>
          <w:tcPr>
            <w:tcW w:w="624" w:type="dxa"/>
            <w:vAlign w:val="bottom"/>
          </w:tcPr>
          <w:p w14:paraId="4591DB07" w14:textId="11A046B9" w:rsidR="006747E1" w:rsidRPr="006747E1" w:rsidRDefault="007C197B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078C759D" w14:textId="5F8284CD" w:rsidR="006747E1" w:rsidRPr="006747E1" w:rsidRDefault="007C197B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center"/>
          </w:tcPr>
          <w:p w14:paraId="3288AD5A" w14:textId="06DD2F87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8.5 (16.3)</w:t>
            </w:r>
          </w:p>
        </w:tc>
        <w:tc>
          <w:tcPr>
            <w:tcW w:w="624" w:type="dxa"/>
            <w:vAlign w:val="bottom"/>
          </w:tcPr>
          <w:p w14:paraId="406F1AB4" w14:textId="4A776F57" w:rsidR="006747E1" w:rsidRPr="006747E1" w:rsidRDefault="007C197B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center"/>
          </w:tcPr>
          <w:p w14:paraId="01605066" w14:textId="50F32919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1.9 (6.6)</w:t>
            </w:r>
          </w:p>
        </w:tc>
        <w:tc>
          <w:tcPr>
            <w:tcW w:w="624" w:type="dxa"/>
            <w:vAlign w:val="bottom"/>
          </w:tcPr>
          <w:p w14:paraId="66F906D5" w14:textId="42915255" w:rsidR="006747E1" w:rsidRPr="006747E1" w:rsidRDefault="007C197B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7A8818E8" w14:textId="7DB9C939" w:rsidR="006747E1" w:rsidRPr="006747E1" w:rsidRDefault="007C197B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6747E1" w:rsidRPr="006747E1" w14:paraId="78CB7348" w14:textId="77777777" w:rsidTr="00E3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25FCB736" w14:textId="086F566C" w:rsidR="006747E1" w:rsidRPr="006747E1" w:rsidRDefault="006747E1" w:rsidP="006747E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ocioeconomic status (IMD)</w:t>
            </w:r>
          </w:p>
        </w:tc>
        <w:tc>
          <w:tcPr>
            <w:tcW w:w="624" w:type="dxa"/>
            <w:noWrap/>
            <w:vAlign w:val="center"/>
            <w:hideMark/>
          </w:tcPr>
          <w:p w14:paraId="6B0D5AB2" w14:textId="2FB45643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14:paraId="7A5D54D3" w14:textId="345E04CF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698C0DB9" w14:textId="15EB431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14:paraId="3CF761C7" w14:textId="7D7933D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  <w:hideMark/>
          </w:tcPr>
          <w:p w14:paraId="796ED486" w14:textId="1F3D780A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2BDC1297" w14:textId="2DC70704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34C1F2B6" w14:textId="4764EF9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0F891161" w14:textId="0648EE4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186C60E0" w14:textId="36E98231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10CD326A" w14:textId="5B3D9BC6" w:rsidR="006747E1" w:rsidRPr="00410A54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2B13D976" w14:textId="37346353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338A4C40" w14:textId="6FD3329A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5B9BF88F" w14:textId="14493AC7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099B6077" w14:textId="5860AF7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28D078E4" w14:textId="6C76AC5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60BA9D7D" w14:textId="10378960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7238BC5E" w14:textId="3D9DDD00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059F5AF0" w14:textId="6C341A8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4D70552B" w14:textId="25EA522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6980445C" w14:textId="410474B7" w:rsidR="006747E1" w:rsidRPr="00A07BC7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747E1" w:rsidRPr="006747E1" w14:paraId="578D4BB1" w14:textId="77777777" w:rsidTr="00E349F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301286A5" w14:textId="1A277773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24" w:type="dxa"/>
            <w:noWrap/>
            <w:vAlign w:val="bottom"/>
            <w:hideMark/>
          </w:tcPr>
          <w:p w14:paraId="51C43A96" w14:textId="6C589320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24" w:type="dxa"/>
            <w:noWrap/>
            <w:vAlign w:val="bottom"/>
            <w:hideMark/>
          </w:tcPr>
          <w:p w14:paraId="700873BE" w14:textId="332636D2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3.82%</w:t>
            </w:r>
          </w:p>
        </w:tc>
        <w:tc>
          <w:tcPr>
            <w:tcW w:w="624" w:type="dxa"/>
            <w:noWrap/>
            <w:vAlign w:val="bottom"/>
            <w:hideMark/>
          </w:tcPr>
          <w:p w14:paraId="0F4D2568" w14:textId="37A04EE0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24" w:type="dxa"/>
            <w:noWrap/>
            <w:vAlign w:val="bottom"/>
            <w:hideMark/>
          </w:tcPr>
          <w:p w14:paraId="1DA0B11E" w14:textId="175B4BC0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5.27%</w:t>
            </w:r>
          </w:p>
        </w:tc>
        <w:tc>
          <w:tcPr>
            <w:tcW w:w="624" w:type="dxa"/>
            <w:vAlign w:val="bottom"/>
            <w:hideMark/>
          </w:tcPr>
          <w:p w14:paraId="38B7976D" w14:textId="295DB8E5" w:rsidR="006747E1" w:rsidRPr="006747E1" w:rsidRDefault="00F169CA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624" w:type="dxa"/>
            <w:vAlign w:val="bottom"/>
          </w:tcPr>
          <w:p w14:paraId="76390E08" w14:textId="23470D45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4" w:type="dxa"/>
            <w:vAlign w:val="bottom"/>
          </w:tcPr>
          <w:p w14:paraId="05DC3628" w14:textId="3B63BA61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9.75%</w:t>
            </w:r>
          </w:p>
        </w:tc>
        <w:tc>
          <w:tcPr>
            <w:tcW w:w="624" w:type="dxa"/>
            <w:vAlign w:val="bottom"/>
          </w:tcPr>
          <w:p w14:paraId="6C1649B6" w14:textId="0CDDCBBC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24" w:type="dxa"/>
            <w:vAlign w:val="bottom"/>
          </w:tcPr>
          <w:p w14:paraId="2E16B943" w14:textId="572F6E77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0.69%</w:t>
            </w:r>
          </w:p>
        </w:tc>
        <w:tc>
          <w:tcPr>
            <w:tcW w:w="624" w:type="dxa"/>
            <w:vAlign w:val="bottom"/>
          </w:tcPr>
          <w:p w14:paraId="38CE19C7" w14:textId="3AF6ABB8" w:rsidR="006747E1" w:rsidRPr="00410A54" w:rsidRDefault="00133F30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624" w:type="dxa"/>
            <w:vAlign w:val="bottom"/>
          </w:tcPr>
          <w:p w14:paraId="55BFCA59" w14:textId="1127662C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vAlign w:val="bottom"/>
          </w:tcPr>
          <w:p w14:paraId="39C2971E" w14:textId="76F8901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3.81%</w:t>
            </w:r>
          </w:p>
        </w:tc>
        <w:tc>
          <w:tcPr>
            <w:tcW w:w="624" w:type="dxa"/>
            <w:vAlign w:val="bottom"/>
          </w:tcPr>
          <w:p w14:paraId="792C2B1E" w14:textId="507D537F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vAlign w:val="bottom"/>
          </w:tcPr>
          <w:p w14:paraId="2E7F1A35" w14:textId="569DD335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8.42%</w:t>
            </w:r>
          </w:p>
        </w:tc>
        <w:tc>
          <w:tcPr>
            <w:tcW w:w="624" w:type="dxa"/>
            <w:vAlign w:val="bottom"/>
          </w:tcPr>
          <w:p w14:paraId="5D1D23EA" w14:textId="0B8AFB2B" w:rsidR="006747E1" w:rsidRPr="006747E1" w:rsidRDefault="00C63F97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624" w:type="dxa"/>
            <w:vAlign w:val="bottom"/>
          </w:tcPr>
          <w:p w14:paraId="41F7BED8" w14:textId="5755AFB1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vAlign w:val="bottom"/>
          </w:tcPr>
          <w:p w14:paraId="58614174" w14:textId="37868D54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6.67%</w:t>
            </w:r>
          </w:p>
        </w:tc>
        <w:tc>
          <w:tcPr>
            <w:tcW w:w="624" w:type="dxa"/>
            <w:vAlign w:val="bottom"/>
          </w:tcPr>
          <w:p w14:paraId="2618E8F1" w14:textId="57F2E50E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bottom"/>
          </w:tcPr>
          <w:p w14:paraId="24AD2B50" w14:textId="632BAE7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0.00%</w:t>
            </w:r>
          </w:p>
        </w:tc>
        <w:tc>
          <w:tcPr>
            <w:tcW w:w="624" w:type="dxa"/>
            <w:vAlign w:val="bottom"/>
          </w:tcPr>
          <w:p w14:paraId="226353A9" w14:textId="3EAA15B3" w:rsidR="006747E1" w:rsidRPr="00A07BC7" w:rsidRDefault="00B84B59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42</w:t>
            </w:r>
          </w:p>
        </w:tc>
      </w:tr>
      <w:tr w:rsidR="006747E1" w:rsidRPr="006747E1" w14:paraId="2F599CAD" w14:textId="77777777" w:rsidTr="00E3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629DA236" w14:textId="5DD1740E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24" w:type="dxa"/>
            <w:noWrap/>
            <w:vAlign w:val="bottom"/>
            <w:hideMark/>
          </w:tcPr>
          <w:p w14:paraId="5464D472" w14:textId="6B45DDA1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4" w:type="dxa"/>
            <w:noWrap/>
            <w:vAlign w:val="bottom"/>
            <w:hideMark/>
          </w:tcPr>
          <w:p w14:paraId="3B3709A8" w14:textId="28CF7AD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1.76%</w:t>
            </w:r>
          </w:p>
        </w:tc>
        <w:tc>
          <w:tcPr>
            <w:tcW w:w="624" w:type="dxa"/>
            <w:noWrap/>
            <w:vAlign w:val="bottom"/>
            <w:hideMark/>
          </w:tcPr>
          <w:p w14:paraId="497A4F9E" w14:textId="736F1516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24" w:type="dxa"/>
            <w:noWrap/>
            <w:vAlign w:val="bottom"/>
            <w:hideMark/>
          </w:tcPr>
          <w:p w14:paraId="744D3537" w14:textId="2973BAC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1.16%</w:t>
            </w:r>
          </w:p>
        </w:tc>
        <w:tc>
          <w:tcPr>
            <w:tcW w:w="624" w:type="dxa"/>
            <w:vAlign w:val="bottom"/>
            <w:hideMark/>
          </w:tcPr>
          <w:p w14:paraId="50FF707F" w14:textId="6DD24928" w:rsidR="006747E1" w:rsidRPr="006747E1" w:rsidRDefault="00F169CA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624" w:type="dxa"/>
            <w:vAlign w:val="bottom"/>
          </w:tcPr>
          <w:p w14:paraId="728B992B" w14:textId="4ECD0AB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24" w:type="dxa"/>
            <w:vAlign w:val="bottom"/>
          </w:tcPr>
          <w:p w14:paraId="707FE913" w14:textId="358C6D0E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7.19%</w:t>
            </w:r>
          </w:p>
        </w:tc>
        <w:tc>
          <w:tcPr>
            <w:tcW w:w="624" w:type="dxa"/>
            <w:vAlign w:val="bottom"/>
          </w:tcPr>
          <w:p w14:paraId="761D71D0" w14:textId="3298310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4" w:type="dxa"/>
            <w:vAlign w:val="bottom"/>
          </w:tcPr>
          <w:p w14:paraId="62A438C3" w14:textId="17BD351D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7.62%</w:t>
            </w:r>
          </w:p>
        </w:tc>
        <w:tc>
          <w:tcPr>
            <w:tcW w:w="624" w:type="dxa"/>
            <w:vAlign w:val="bottom"/>
          </w:tcPr>
          <w:p w14:paraId="512288F3" w14:textId="1A45C511" w:rsidR="006747E1" w:rsidRPr="00410A54" w:rsidRDefault="00133F30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624" w:type="dxa"/>
            <w:vAlign w:val="bottom"/>
          </w:tcPr>
          <w:p w14:paraId="34ECB2A3" w14:textId="29B0619E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vAlign w:val="bottom"/>
          </w:tcPr>
          <w:p w14:paraId="778DE151" w14:textId="358C8930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6.19%</w:t>
            </w:r>
          </w:p>
        </w:tc>
        <w:tc>
          <w:tcPr>
            <w:tcW w:w="624" w:type="dxa"/>
            <w:vAlign w:val="bottom"/>
          </w:tcPr>
          <w:p w14:paraId="1909D2EB" w14:textId="6B5929A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vAlign w:val="bottom"/>
          </w:tcPr>
          <w:p w14:paraId="28ED49D4" w14:textId="6D4ECC07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1.58%</w:t>
            </w:r>
          </w:p>
        </w:tc>
        <w:tc>
          <w:tcPr>
            <w:tcW w:w="624" w:type="dxa"/>
            <w:vAlign w:val="bottom"/>
          </w:tcPr>
          <w:p w14:paraId="3236164B" w14:textId="374D67A3" w:rsidR="006747E1" w:rsidRPr="006747E1" w:rsidRDefault="00C63F97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624" w:type="dxa"/>
            <w:vAlign w:val="bottom"/>
          </w:tcPr>
          <w:p w14:paraId="600211A3" w14:textId="015F51B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vAlign w:val="bottom"/>
          </w:tcPr>
          <w:p w14:paraId="4A6B849D" w14:textId="67154F66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0.00%</w:t>
            </w:r>
          </w:p>
        </w:tc>
        <w:tc>
          <w:tcPr>
            <w:tcW w:w="624" w:type="dxa"/>
            <w:vAlign w:val="bottom"/>
          </w:tcPr>
          <w:p w14:paraId="19CB522E" w14:textId="431BE354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bottom"/>
          </w:tcPr>
          <w:p w14:paraId="281C6BB4" w14:textId="60AAA640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0.00%</w:t>
            </w:r>
          </w:p>
        </w:tc>
        <w:tc>
          <w:tcPr>
            <w:tcW w:w="624" w:type="dxa"/>
            <w:vAlign w:val="bottom"/>
          </w:tcPr>
          <w:p w14:paraId="655CACAF" w14:textId="26DFC896" w:rsidR="006747E1" w:rsidRPr="00A07BC7" w:rsidRDefault="00B84B5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94</w:t>
            </w:r>
          </w:p>
        </w:tc>
      </w:tr>
      <w:tr w:rsidR="006747E1" w:rsidRPr="006747E1" w14:paraId="79321741" w14:textId="77777777" w:rsidTr="00E349F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1BDC704B" w14:textId="03B8A4B3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24" w:type="dxa"/>
            <w:noWrap/>
            <w:vAlign w:val="bottom"/>
            <w:hideMark/>
          </w:tcPr>
          <w:p w14:paraId="72CC9FBF" w14:textId="772074D1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24" w:type="dxa"/>
            <w:noWrap/>
            <w:vAlign w:val="bottom"/>
            <w:hideMark/>
          </w:tcPr>
          <w:p w14:paraId="2F194C90" w14:textId="17544EE0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4.12%</w:t>
            </w:r>
          </w:p>
        </w:tc>
        <w:tc>
          <w:tcPr>
            <w:tcW w:w="624" w:type="dxa"/>
            <w:noWrap/>
            <w:vAlign w:val="bottom"/>
            <w:hideMark/>
          </w:tcPr>
          <w:p w14:paraId="789AF29F" w14:textId="1B03818D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24" w:type="dxa"/>
            <w:noWrap/>
            <w:vAlign w:val="bottom"/>
            <w:hideMark/>
          </w:tcPr>
          <w:p w14:paraId="6B5AB472" w14:textId="0676D6BF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3.22%</w:t>
            </w:r>
          </w:p>
        </w:tc>
        <w:tc>
          <w:tcPr>
            <w:tcW w:w="624" w:type="dxa"/>
            <w:vAlign w:val="bottom"/>
            <w:hideMark/>
          </w:tcPr>
          <w:p w14:paraId="11C96ED4" w14:textId="2F8DA578" w:rsidR="006747E1" w:rsidRPr="006747E1" w:rsidRDefault="00F169CA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624" w:type="dxa"/>
            <w:vAlign w:val="bottom"/>
          </w:tcPr>
          <w:p w14:paraId="77AD86C4" w14:textId="556B0A92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4" w:type="dxa"/>
            <w:vAlign w:val="bottom"/>
          </w:tcPr>
          <w:p w14:paraId="5717FF8B" w14:textId="2CE8E8FF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2.23%</w:t>
            </w:r>
          </w:p>
        </w:tc>
        <w:tc>
          <w:tcPr>
            <w:tcW w:w="624" w:type="dxa"/>
            <w:vAlign w:val="bottom"/>
          </w:tcPr>
          <w:p w14:paraId="4EB35887" w14:textId="5D54E775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bottom"/>
          </w:tcPr>
          <w:p w14:paraId="5158157F" w14:textId="4B9B445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1.68%</w:t>
            </w:r>
          </w:p>
        </w:tc>
        <w:tc>
          <w:tcPr>
            <w:tcW w:w="624" w:type="dxa"/>
            <w:vAlign w:val="bottom"/>
          </w:tcPr>
          <w:p w14:paraId="3B3D9CE7" w14:textId="24DE6C68" w:rsidR="006747E1" w:rsidRPr="00410A54" w:rsidRDefault="00133F30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624" w:type="dxa"/>
            <w:vAlign w:val="bottom"/>
          </w:tcPr>
          <w:p w14:paraId="45B915BF" w14:textId="5C45F441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4" w:type="dxa"/>
            <w:vAlign w:val="bottom"/>
          </w:tcPr>
          <w:p w14:paraId="68841355" w14:textId="7012CB37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624" w:type="dxa"/>
            <w:vAlign w:val="bottom"/>
          </w:tcPr>
          <w:p w14:paraId="2DE680A4" w14:textId="6C74BEC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4" w:type="dxa"/>
            <w:vAlign w:val="bottom"/>
          </w:tcPr>
          <w:p w14:paraId="7EE1E878" w14:textId="552C98F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624" w:type="dxa"/>
            <w:vAlign w:val="bottom"/>
          </w:tcPr>
          <w:p w14:paraId="3BA03C14" w14:textId="6811AA7B" w:rsidR="006747E1" w:rsidRPr="006747E1" w:rsidRDefault="00C63F97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0D2DA81B" w14:textId="65C62FBA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bottom"/>
          </w:tcPr>
          <w:p w14:paraId="2B96C94F" w14:textId="509453D5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3.33%</w:t>
            </w:r>
          </w:p>
        </w:tc>
        <w:tc>
          <w:tcPr>
            <w:tcW w:w="624" w:type="dxa"/>
            <w:vAlign w:val="bottom"/>
          </w:tcPr>
          <w:p w14:paraId="52B5A9B3" w14:textId="50C0841F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bottom"/>
          </w:tcPr>
          <w:p w14:paraId="1E3C153E" w14:textId="0E09BC4F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0.00%</w:t>
            </w:r>
          </w:p>
        </w:tc>
        <w:tc>
          <w:tcPr>
            <w:tcW w:w="624" w:type="dxa"/>
            <w:vAlign w:val="bottom"/>
          </w:tcPr>
          <w:p w14:paraId="02079D81" w14:textId="75ADE443" w:rsidR="006747E1" w:rsidRPr="00A07BC7" w:rsidRDefault="00B84B59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6</w:t>
            </w:r>
          </w:p>
        </w:tc>
      </w:tr>
      <w:tr w:rsidR="006747E1" w:rsidRPr="006747E1" w14:paraId="1C661829" w14:textId="77777777" w:rsidTr="00E3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11B31E11" w14:textId="6EC5E009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624" w:type="dxa"/>
            <w:noWrap/>
            <w:vAlign w:val="bottom"/>
            <w:hideMark/>
          </w:tcPr>
          <w:p w14:paraId="1F95298D" w14:textId="1B3644C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vAlign w:val="bottom"/>
            <w:hideMark/>
          </w:tcPr>
          <w:p w14:paraId="3867C29E" w14:textId="66E71976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624" w:type="dxa"/>
            <w:noWrap/>
            <w:vAlign w:val="bottom"/>
            <w:hideMark/>
          </w:tcPr>
          <w:p w14:paraId="7FA1EA4E" w14:textId="0F062708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vAlign w:val="bottom"/>
            <w:hideMark/>
          </w:tcPr>
          <w:p w14:paraId="01A6BA69" w14:textId="6E33B68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624" w:type="dxa"/>
            <w:vAlign w:val="bottom"/>
            <w:hideMark/>
          </w:tcPr>
          <w:p w14:paraId="7449FC39" w14:textId="08C6323D" w:rsidR="006747E1" w:rsidRPr="006747E1" w:rsidRDefault="00F169CA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624" w:type="dxa"/>
            <w:vAlign w:val="bottom"/>
          </w:tcPr>
          <w:p w14:paraId="555E0BBF" w14:textId="2C9E552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13F57921" w14:textId="2201CE5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83%</w:t>
            </w:r>
          </w:p>
        </w:tc>
        <w:tc>
          <w:tcPr>
            <w:tcW w:w="624" w:type="dxa"/>
            <w:vAlign w:val="bottom"/>
          </w:tcPr>
          <w:p w14:paraId="4B349931" w14:textId="7675ABD6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BE5BB1A" w14:textId="2193276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747A72A" w14:textId="59C045F3" w:rsidR="006747E1" w:rsidRPr="00410A54" w:rsidRDefault="00133F30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624" w:type="dxa"/>
            <w:vAlign w:val="bottom"/>
          </w:tcPr>
          <w:p w14:paraId="12E4E47B" w14:textId="273D4600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21DFDA6" w14:textId="19D2979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0398C7A3" w14:textId="00D53421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72F7549" w14:textId="6B115D6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2B3266C" w14:textId="368203CF" w:rsidR="006747E1" w:rsidRPr="006747E1" w:rsidRDefault="00C63F97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7DD5B9D9" w14:textId="6F9297A7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B47B804" w14:textId="170635E6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96B206F" w14:textId="3361B4BD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DC817E4" w14:textId="58C1CC7E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0049704E" w14:textId="2B1AD507" w:rsidR="006747E1" w:rsidRPr="00A07BC7" w:rsidRDefault="00B84B5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6747E1" w:rsidRPr="006747E1" w14:paraId="49F8A05A" w14:textId="77777777" w:rsidTr="00E349F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13B99CBD" w14:textId="3BCA5C6F" w:rsidR="006747E1" w:rsidRPr="006747E1" w:rsidRDefault="006747E1" w:rsidP="006747E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624" w:type="dxa"/>
            <w:vAlign w:val="center"/>
            <w:hideMark/>
          </w:tcPr>
          <w:p w14:paraId="52BEB73B" w14:textId="34D8F82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  <w:hideMark/>
          </w:tcPr>
          <w:p w14:paraId="79883197" w14:textId="02B42BB0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78E361EB" w14:textId="54FCB1AA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14:paraId="46305C26" w14:textId="7D389F79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484BE74F" w14:textId="096A1705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22F5A2CF" w14:textId="004AD83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4473A243" w14:textId="5254DE17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2324AD9F" w14:textId="1CD8EFBA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512578F7" w14:textId="49716C7D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259E6B28" w14:textId="7D8893CD" w:rsidR="006747E1" w:rsidRPr="00410A54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4981A5B0" w14:textId="1F5BE0E9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0DBE27B5" w14:textId="22D01AE5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53060B44" w14:textId="24A48B4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29EB189B" w14:textId="577FCC3A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3B1BB12D" w14:textId="15F26D1A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3068CE09" w14:textId="5CCAB811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3FB4FC12" w14:textId="68044CB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1D371F59" w14:textId="07FF57C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66BA66E1" w14:textId="69D74495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1809C5DE" w14:textId="39B899FC" w:rsidR="006747E1" w:rsidRPr="00A07BC7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747E1" w:rsidRPr="006747E1" w14:paraId="291CEE1A" w14:textId="77777777" w:rsidTr="00E3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622C7A34" w14:textId="51CB7BBF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White British</w:t>
            </w:r>
          </w:p>
        </w:tc>
        <w:tc>
          <w:tcPr>
            <w:tcW w:w="624" w:type="dxa"/>
            <w:noWrap/>
            <w:vAlign w:val="bottom"/>
            <w:hideMark/>
          </w:tcPr>
          <w:p w14:paraId="5F59111A" w14:textId="3482F70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24" w:type="dxa"/>
            <w:noWrap/>
            <w:vAlign w:val="bottom"/>
            <w:hideMark/>
          </w:tcPr>
          <w:p w14:paraId="76F20814" w14:textId="46AB8141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3.53%</w:t>
            </w:r>
          </w:p>
        </w:tc>
        <w:tc>
          <w:tcPr>
            <w:tcW w:w="624" w:type="dxa"/>
            <w:noWrap/>
            <w:vAlign w:val="bottom"/>
            <w:hideMark/>
          </w:tcPr>
          <w:p w14:paraId="3E2CEE36" w14:textId="28F55D0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24" w:type="dxa"/>
            <w:noWrap/>
            <w:vAlign w:val="bottom"/>
            <w:hideMark/>
          </w:tcPr>
          <w:p w14:paraId="5CBB6CB3" w14:textId="462CFBD7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0.07%</w:t>
            </w:r>
          </w:p>
        </w:tc>
        <w:tc>
          <w:tcPr>
            <w:tcW w:w="624" w:type="dxa"/>
            <w:vAlign w:val="bottom"/>
            <w:hideMark/>
          </w:tcPr>
          <w:p w14:paraId="1D45FC20" w14:textId="026EF96D" w:rsidR="006747E1" w:rsidRPr="006747E1" w:rsidRDefault="0015575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624" w:type="dxa"/>
            <w:vAlign w:val="bottom"/>
          </w:tcPr>
          <w:p w14:paraId="20E61D16" w14:textId="0AE85A0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24" w:type="dxa"/>
            <w:vAlign w:val="bottom"/>
          </w:tcPr>
          <w:p w14:paraId="36F69714" w14:textId="1D9467B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3.72%</w:t>
            </w:r>
          </w:p>
        </w:tc>
        <w:tc>
          <w:tcPr>
            <w:tcW w:w="624" w:type="dxa"/>
            <w:vAlign w:val="bottom"/>
          </w:tcPr>
          <w:p w14:paraId="2D0EBC0C" w14:textId="26AB84C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24" w:type="dxa"/>
            <w:vAlign w:val="bottom"/>
          </w:tcPr>
          <w:p w14:paraId="2950F3C6" w14:textId="5C1BC4F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2.48%</w:t>
            </w:r>
          </w:p>
        </w:tc>
        <w:tc>
          <w:tcPr>
            <w:tcW w:w="624" w:type="dxa"/>
            <w:vAlign w:val="bottom"/>
          </w:tcPr>
          <w:p w14:paraId="21A4BD7C" w14:textId="05EF4F8E" w:rsidR="006747E1" w:rsidRPr="00410A54" w:rsidRDefault="0076117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624" w:type="dxa"/>
            <w:vAlign w:val="bottom"/>
          </w:tcPr>
          <w:p w14:paraId="48060D9F" w14:textId="0CD307C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4" w:type="dxa"/>
            <w:vAlign w:val="bottom"/>
          </w:tcPr>
          <w:p w14:paraId="2B4562DB" w14:textId="753E150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4.76%</w:t>
            </w:r>
          </w:p>
        </w:tc>
        <w:tc>
          <w:tcPr>
            <w:tcW w:w="624" w:type="dxa"/>
            <w:vAlign w:val="bottom"/>
          </w:tcPr>
          <w:p w14:paraId="1FEE3A16" w14:textId="75534360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4" w:type="dxa"/>
            <w:vAlign w:val="bottom"/>
          </w:tcPr>
          <w:p w14:paraId="11371F42" w14:textId="18E47F1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624" w:type="dxa"/>
            <w:vAlign w:val="bottom"/>
          </w:tcPr>
          <w:p w14:paraId="0AB6E279" w14:textId="76637049" w:rsidR="006747E1" w:rsidRPr="006747E1" w:rsidRDefault="00E365C7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624" w:type="dxa"/>
            <w:vAlign w:val="bottom"/>
          </w:tcPr>
          <w:p w14:paraId="251AF7FA" w14:textId="3A46B25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vAlign w:val="bottom"/>
          </w:tcPr>
          <w:p w14:paraId="16A7F841" w14:textId="26B70DF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0.00%</w:t>
            </w:r>
          </w:p>
        </w:tc>
        <w:tc>
          <w:tcPr>
            <w:tcW w:w="624" w:type="dxa"/>
            <w:vAlign w:val="bottom"/>
          </w:tcPr>
          <w:p w14:paraId="44EBA590" w14:textId="2A449EC7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1F3B57E3" w14:textId="05E33F18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624" w:type="dxa"/>
            <w:vAlign w:val="bottom"/>
          </w:tcPr>
          <w:p w14:paraId="42A75962" w14:textId="2368DE93" w:rsidR="006747E1" w:rsidRPr="00A07BC7" w:rsidRDefault="00B84B5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4</w:t>
            </w:r>
          </w:p>
        </w:tc>
      </w:tr>
      <w:tr w:rsidR="006747E1" w:rsidRPr="006747E1" w14:paraId="489E50A0" w14:textId="77777777" w:rsidTr="00E349F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55E72BB1" w14:textId="5AC2D2D1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White Other</w:t>
            </w:r>
          </w:p>
        </w:tc>
        <w:tc>
          <w:tcPr>
            <w:tcW w:w="624" w:type="dxa"/>
            <w:noWrap/>
            <w:vAlign w:val="bottom"/>
            <w:hideMark/>
          </w:tcPr>
          <w:p w14:paraId="208413BF" w14:textId="45738E82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noWrap/>
            <w:vAlign w:val="bottom"/>
            <w:hideMark/>
          </w:tcPr>
          <w:p w14:paraId="05F65630" w14:textId="0AEE8902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.12%</w:t>
            </w:r>
          </w:p>
        </w:tc>
        <w:tc>
          <w:tcPr>
            <w:tcW w:w="624" w:type="dxa"/>
            <w:noWrap/>
            <w:vAlign w:val="bottom"/>
            <w:hideMark/>
          </w:tcPr>
          <w:p w14:paraId="56553412" w14:textId="44BAA7DF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4" w:type="dxa"/>
            <w:noWrap/>
            <w:vAlign w:val="bottom"/>
            <w:hideMark/>
          </w:tcPr>
          <w:p w14:paraId="1DBB7F11" w14:textId="37733E4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.14%</w:t>
            </w:r>
          </w:p>
        </w:tc>
        <w:tc>
          <w:tcPr>
            <w:tcW w:w="624" w:type="dxa"/>
            <w:vAlign w:val="bottom"/>
            <w:hideMark/>
          </w:tcPr>
          <w:p w14:paraId="3D067190" w14:textId="5FD7885F" w:rsidR="006747E1" w:rsidRPr="006747E1" w:rsidRDefault="0015575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624" w:type="dxa"/>
            <w:vAlign w:val="bottom"/>
          </w:tcPr>
          <w:p w14:paraId="3B3F789B" w14:textId="3F2BA51A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vAlign w:val="bottom"/>
          </w:tcPr>
          <w:p w14:paraId="0D029D3E" w14:textId="5899FDD4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.44%</w:t>
            </w:r>
          </w:p>
        </w:tc>
        <w:tc>
          <w:tcPr>
            <w:tcW w:w="624" w:type="dxa"/>
            <w:vAlign w:val="bottom"/>
          </w:tcPr>
          <w:p w14:paraId="3856F937" w14:textId="214D82C7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vAlign w:val="bottom"/>
          </w:tcPr>
          <w:p w14:paraId="7BA37477" w14:textId="2B543F02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.89%</w:t>
            </w:r>
          </w:p>
        </w:tc>
        <w:tc>
          <w:tcPr>
            <w:tcW w:w="624" w:type="dxa"/>
            <w:vAlign w:val="bottom"/>
          </w:tcPr>
          <w:p w14:paraId="48B7EFFE" w14:textId="64193352" w:rsidR="006747E1" w:rsidRPr="00410A54" w:rsidRDefault="00761179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624" w:type="dxa"/>
            <w:vAlign w:val="bottom"/>
          </w:tcPr>
          <w:p w14:paraId="537EB95D" w14:textId="7A01DD8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vAlign w:val="bottom"/>
          </w:tcPr>
          <w:p w14:paraId="3F9A19AC" w14:textId="76AF126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624" w:type="dxa"/>
            <w:vAlign w:val="bottom"/>
          </w:tcPr>
          <w:p w14:paraId="15D7C31D" w14:textId="22382BA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1164EB08" w14:textId="7839804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.63%</w:t>
            </w:r>
          </w:p>
        </w:tc>
        <w:tc>
          <w:tcPr>
            <w:tcW w:w="624" w:type="dxa"/>
            <w:vAlign w:val="bottom"/>
          </w:tcPr>
          <w:p w14:paraId="67994DEC" w14:textId="6A978BFC" w:rsidR="006747E1" w:rsidRPr="006747E1" w:rsidRDefault="00E365C7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624" w:type="dxa"/>
            <w:vAlign w:val="bottom"/>
          </w:tcPr>
          <w:p w14:paraId="7F4F4387" w14:textId="78F35AA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EDE885B" w14:textId="67B8C2E4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A21DDB4" w14:textId="0EBDAE0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604329A4" w14:textId="63DC7E6F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624" w:type="dxa"/>
            <w:vAlign w:val="bottom"/>
          </w:tcPr>
          <w:p w14:paraId="0BA15DF6" w14:textId="1F99124F" w:rsidR="006747E1" w:rsidRPr="00A07BC7" w:rsidRDefault="00B84B59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11</w:t>
            </w:r>
          </w:p>
        </w:tc>
      </w:tr>
      <w:tr w:rsidR="006747E1" w:rsidRPr="006747E1" w14:paraId="0B30583C" w14:textId="77777777" w:rsidTr="00E3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7C87F50B" w14:textId="4F424A3E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Black Caribbean</w:t>
            </w:r>
          </w:p>
        </w:tc>
        <w:tc>
          <w:tcPr>
            <w:tcW w:w="624" w:type="dxa"/>
            <w:noWrap/>
            <w:vAlign w:val="bottom"/>
            <w:hideMark/>
          </w:tcPr>
          <w:p w14:paraId="06D0AEEB" w14:textId="1565849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4" w:type="dxa"/>
            <w:noWrap/>
            <w:vAlign w:val="bottom"/>
            <w:hideMark/>
          </w:tcPr>
          <w:p w14:paraId="0ED33408" w14:textId="7EB2B3BA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624" w:type="dxa"/>
            <w:noWrap/>
            <w:vAlign w:val="bottom"/>
            <w:hideMark/>
          </w:tcPr>
          <w:p w14:paraId="577FD565" w14:textId="7E1D5C7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4" w:type="dxa"/>
            <w:noWrap/>
            <w:vAlign w:val="bottom"/>
            <w:hideMark/>
          </w:tcPr>
          <w:p w14:paraId="5E2A7043" w14:textId="7C6D1CFF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.51%</w:t>
            </w:r>
          </w:p>
        </w:tc>
        <w:tc>
          <w:tcPr>
            <w:tcW w:w="624" w:type="dxa"/>
            <w:noWrap/>
            <w:vAlign w:val="bottom"/>
            <w:hideMark/>
          </w:tcPr>
          <w:p w14:paraId="1D219BC0" w14:textId="52E23CD4" w:rsidR="006747E1" w:rsidRPr="006747E1" w:rsidRDefault="0015575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24" w:type="dxa"/>
            <w:vAlign w:val="bottom"/>
          </w:tcPr>
          <w:p w14:paraId="2D60CD53" w14:textId="346F050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bottom"/>
          </w:tcPr>
          <w:p w14:paraId="75B1A1F2" w14:textId="753D9B5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.65%</w:t>
            </w:r>
          </w:p>
        </w:tc>
        <w:tc>
          <w:tcPr>
            <w:tcW w:w="624" w:type="dxa"/>
            <w:vAlign w:val="bottom"/>
          </w:tcPr>
          <w:p w14:paraId="3A9EB4FB" w14:textId="15CF459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bottom"/>
          </w:tcPr>
          <w:p w14:paraId="7591C298" w14:textId="3D97F99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.98%</w:t>
            </w:r>
          </w:p>
        </w:tc>
        <w:tc>
          <w:tcPr>
            <w:tcW w:w="624" w:type="dxa"/>
            <w:vAlign w:val="bottom"/>
          </w:tcPr>
          <w:p w14:paraId="73E33102" w14:textId="40C17454" w:rsidR="006747E1" w:rsidRPr="00410A54" w:rsidRDefault="0076117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624" w:type="dxa"/>
            <w:vAlign w:val="bottom"/>
          </w:tcPr>
          <w:p w14:paraId="6DDC1A3A" w14:textId="68DB2DBF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2FE710B1" w14:textId="5C628A8E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4E782640" w14:textId="45DA879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26037D1" w14:textId="154E262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04A5392" w14:textId="4C447BA3" w:rsidR="006747E1" w:rsidRPr="006747E1" w:rsidRDefault="00E365C7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6E74F19C" w14:textId="639375A0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765EB54" w14:textId="46401713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3C01C085" w14:textId="66E6801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2A438157" w14:textId="3BA6B5FD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AC5A3F8" w14:textId="4E6033F2" w:rsidR="006747E1" w:rsidRPr="00A07BC7" w:rsidRDefault="00B84B5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6747E1" w:rsidRPr="006747E1" w14:paraId="1BD48DEB" w14:textId="77777777" w:rsidTr="00E349F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58B5A214" w14:textId="20EC0444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Black African</w:t>
            </w:r>
          </w:p>
        </w:tc>
        <w:tc>
          <w:tcPr>
            <w:tcW w:w="624" w:type="dxa"/>
            <w:noWrap/>
            <w:vAlign w:val="bottom"/>
            <w:hideMark/>
          </w:tcPr>
          <w:p w14:paraId="4B17C084" w14:textId="2DCFD9EA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noWrap/>
            <w:vAlign w:val="bottom"/>
            <w:hideMark/>
          </w:tcPr>
          <w:p w14:paraId="69416D54" w14:textId="6A02A1A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.12%</w:t>
            </w:r>
          </w:p>
        </w:tc>
        <w:tc>
          <w:tcPr>
            <w:tcW w:w="624" w:type="dxa"/>
            <w:noWrap/>
            <w:vAlign w:val="bottom"/>
            <w:hideMark/>
          </w:tcPr>
          <w:p w14:paraId="0E0C2681" w14:textId="61A8C610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4" w:type="dxa"/>
            <w:noWrap/>
            <w:vAlign w:val="bottom"/>
            <w:hideMark/>
          </w:tcPr>
          <w:p w14:paraId="032DE76D" w14:textId="371F8CCC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.82%</w:t>
            </w:r>
          </w:p>
        </w:tc>
        <w:tc>
          <w:tcPr>
            <w:tcW w:w="624" w:type="dxa"/>
            <w:vAlign w:val="bottom"/>
            <w:hideMark/>
          </w:tcPr>
          <w:p w14:paraId="1313FBCB" w14:textId="7A480842" w:rsidR="006747E1" w:rsidRPr="006747E1" w:rsidRDefault="0015575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624" w:type="dxa"/>
            <w:vAlign w:val="bottom"/>
          </w:tcPr>
          <w:p w14:paraId="00AF6143" w14:textId="000DCE0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bottom"/>
          </w:tcPr>
          <w:p w14:paraId="6332E888" w14:textId="7DBD2F0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.65%</w:t>
            </w:r>
          </w:p>
        </w:tc>
        <w:tc>
          <w:tcPr>
            <w:tcW w:w="624" w:type="dxa"/>
            <w:vAlign w:val="bottom"/>
          </w:tcPr>
          <w:p w14:paraId="330F9528" w14:textId="02E87C6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bottom"/>
          </w:tcPr>
          <w:p w14:paraId="77D9E61C" w14:textId="0E279FCC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.98%</w:t>
            </w:r>
          </w:p>
        </w:tc>
        <w:tc>
          <w:tcPr>
            <w:tcW w:w="624" w:type="dxa"/>
            <w:vAlign w:val="bottom"/>
          </w:tcPr>
          <w:p w14:paraId="7D5DC46B" w14:textId="55D37C1A" w:rsidR="006747E1" w:rsidRPr="006747E1" w:rsidRDefault="00761179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624" w:type="dxa"/>
            <w:vAlign w:val="bottom"/>
          </w:tcPr>
          <w:p w14:paraId="11452DA4" w14:textId="6A6A0E6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25F4AE4B" w14:textId="0B8DB29F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.38%</w:t>
            </w:r>
          </w:p>
        </w:tc>
        <w:tc>
          <w:tcPr>
            <w:tcW w:w="624" w:type="dxa"/>
            <w:vAlign w:val="bottom"/>
          </w:tcPr>
          <w:p w14:paraId="36CF3230" w14:textId="60073A3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45C52518" w14:textId="12E1046F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372CD266" w14:textId="3871C955" w:rsidR="006747E1" w:rsidRPr="006747E1" w:rsidRDefault="00E365C7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624" w:type="dxa"/>
            <w:vAlign w:val="bottom"/>
          </w:tcPr>
          <w:p w14:paraId="4D90743C" w14:textId="5FA281F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9C81231" w14:textId="1B56486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4B6EA6F6" w14:textId="0199990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F07F7F1" w14:textId="5DA3BA71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FBFCAD2" w14:textId="5BB59D2F" w:rsidR="006747E1" w:rsidRPr="00A07BC7" w:rsidRDefault="00B84B59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6747E1" w:rsidRPr="006747E1" w14:paraId="2A712FD5" w14:textId="77777777" w:rsidTr="002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4455299E" w14:textId="6D20A723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Black Other</w:t>
            </w:r>
          </w:p>
        </w:tc>
        <w:tc>
          <w:tcPr>
            <w:tcW w:w="624" w:type="dxa"/>
            <w:noWrap/>
            <w:vAlign w:val="bottom"/>
            <w:hideMark/>
          </w:tcPr>
          <w:p w14:paraId="122A638D" w14:textId="25E1DC6A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noWrap/>
            <w:vAlign w:val="bottom"/>
            <w:hideMark/>
          </w:tcPr>
          <w:p w14:paraId="7F39C0D5" w14:textId="587F43A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.18%</w:t>
            </w:r>
          </w:p>
        </w:tc>
        <w:tc>
          <w:tcPr>
            <w:tcW w:w="624" w:type="dxa"/>
            <w:noWrap/>
            <w:vAlign w:val="bottom"/>
            <w:hideMark/>
          </w:tcPr>
          <w:p w14:paraId="65A79673" w14:textId="11D66E8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  <w:vAlign w:val="bottom"/>
            <w:hideMark/>
          </w:tcPr>
          <w:p w14:paraId="6943A958" w14:textId="33DC719F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.71%</w:t>
            </w:r>
          </w:p>
        </w:tc>
        <w:tc>
          <w:tcPr>
            <w:tcW w:w="624" w:type="dxa"/>
            <w:vAlign w:val="bottom"/>
            <w:hideMark/>
          </w:tcPr>
          <w:p w14:paraId="63C48090" w14:textId="00459760" w:rsidR="006747E1" w:rsidRPr="006747E1" w:rsidRDefault="0015575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624" w:type="dxa"/>
            <w:vAlign w:val="bottom"/>
          </w:tcPr>
          <w:p w14:paraId="04850E3A" w14:textId="6983F7DE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F7F687C" w14:textId="6714EAFD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5D85DB3" w14:textId="7D07996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88F7138" w14:textId="2F266FF3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61F75F56" w14:textId="61B187C4" w:rsidR="006747E1" w:rsidRPr="00761179" w:rsidRDefault="0076117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6A1158F5" w14:textId="3CD7B88D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68E8C5E" w14:textId="5156E4B1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5ABB211" w14:textId="7101D12D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6DAE753" w14:textId="60758F6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46E96159" w14:textId="08CCFB05" w:rsidR="006747E1" w:rsidRPr="006747E1" w:rsidRDefault="00E365C7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02487977" w14:textId="0950B43E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1686D73" w14:textId="6A0D487E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0E3B967F" w14:textId="7A751C7E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F0935B8" w14:textId="2DA1660A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3F5E946F" w14:textId="615BFED8" w:rsidR="006747E1" w:rsidRPr="00A07BC7" w:rsidRDefault="00B84B5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6747E1" w:rsidRPr="006747E1" w14:paraId="1B368601" w14:textId="77777777" w:rsidTr="00E349F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5344B91F" w14:textId="08CA6FEF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Asian   </w:t>
            </w:r>
          </w:p>
        </w:tc>
        <w:tc>
          <w:tcPr>
            <w:tcW w:w="624" w:type="dxa"/>
            <w:vAlign w:val="bottom"/>
            <w:hideMark/>
          </w:tcPr>
          <w:p w14:paraId="0E7EC3B0" w14:textId="6736F167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vAlign w:val="bottom"/>
            <w:hideMark/>
          </w:tcPr>
          <w:p w14:paraId="30260038" w14:textId="14C6FFAA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.76%</w:t>
            </w:r>
          </w:p>
        </w:tc>
        <w:tc>
          <w:tcPr>
            <w:tcW w:w="624" w:type="dxa"/>
            <w:noWrap/>
            <w:vAlign w:val="bottom"/>
            <w:hideMark/>
          </w:tcPr>
          <w:p w14:paraId="3CE3308C" w14:textId="1D03EC67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  <w:vAlign w:val="bottom"/>
            <w:hideMark/>
          </w:tcPr>
          <w:p w14:paraId="72CA3A48" w14:textId="66F6D87E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.71%</w:t>
            </w:r>
          </w:p>
        </w:tc>
        <w:tc>
          <w:tcPr>
            <w:tcW w:w="624" w:type="dxa"/>
            <w:noWrap/>
            <w:vAlign w:val="bottom"/>
            <w:hideMark/>
          </w:tcPr>
          <w:p w14:paraId="532ACAAD" w14:textId="3AC6AAB0" w:rsidR="006747E1" w:rsidRPr="006747E1" w:rsidRDefault="0015575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624" w:type="dxa"/>
            <w:vAlign w:val="bottom"/>
          </w:tcPr>
          <w:p w14:paraId="2BAE25B1" w14:textId="63363A17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vAlign w:val="bottom"/>
          </w:tcPr>
          <w:p w14:paraId="52E8BEC8" w14:textId="13482C5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.96%</w:t>
            </w:r>
          </w:p>
        </w:tc>
        <w:tc>
          <w:tcPr>
            <w:tcW w:w="624" w:type="dxa"/>
            <w:vAlign w:val="bottom"/>
          </w:tcPr>
          <w:p w14:paraId="45EBE36F" w14:textId="7187B3A9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bottom"/>
          </w:tcPr>
          <w:p w14:paraId="0580FEEE" w14:textId="0908C644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.98%</w:t>
            </w:r>
          </w:p>
        </w:tc>
        <w:tc>
          <w:tcPr>
            <w:tcW w:w="624" w:type="dxa"/>
            <w:vAlign w:val="bottom"/>
          </w:tcPr>
          <w:p w14:paraId="40C0AFA0" w14:textId="36881974" w:rsidR="006747E1" w:rsidRPr="006747E1" w:rsidRDefault="00761179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624" w:type="dxa"/>
            <w:vAlign w:val="bottom"/>
          </w:tcPr>
          <w:p w14:paraId="3B1E6BAF" w14:textId="342AB7E7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915FB42" w14:textId="0A5B8055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B54CEEA" w14:textId="6766FAB7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F92F332" w14:textId="30FAC2E9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4388BFAC" w14:textId="728EE8CF" w:rsidR="006747E1" w:rsidRPr="006747E1" w:rsidRDefault="00E365C7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702E02B9" w14:textId="12EDC55A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302B59DC" w14:textId="3A47761A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.67%</w:t>
            </w:r>
          </w:p>
        </w:tc>
        <w:tc>
          <w:tcPr>
            <w:tcW w:w="624" w:type="dxa"/>
            <w:vAlign w:val="bottom"/>
          </w:tcPr>
          <w:p w14:paraId="0A232112" w14:textId="7C1F7B69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0B86258" w14:textId="2F4C8ED7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3CA1834A" w14:textId="0B821F7F" w:rsidR="006747E1" w:rsidRPr="00A07BC7" w:rsidRDefault="00B84B59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5</w:t>
            </w:r>
          </w:p>
        </w:tc>
      </w:tr>
      <w:tr w:rsidR="006747E1" w:rsidRPr="006747E1" w14:paraId="6FA7F80A" w14:textId="77777777" w:rsidTr="00E3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15BF8452" w14:textId="59546C3E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Mixed   </w:t>
            </w:r>
          </w:p>
        </w:tc>
        <w:tc>
          <w:tcPr>
            <w:tcW w:w="624" w:type="dxa"/>
            <w:noWrap/>
            <w:vAlign w:val="bottom"/>
            <w:hideMark/>
          </w:tcPr>
          <w:p w14:paraId="6F43FADA" w14:textId="5771DB61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1DFB7ED3" w14:textId="24EA8B5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noWrap/>
            <w:vAlign w:val="bottom"/>
            <w:hideMark/>
          </w:tcPr>
          <w:p w14:paraId="543D216B" w14:textId="2D5DE09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4837EBA0" w14:textId="641FEF17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noWrap/>
            <w:vAlign w:val="bottom"/>
            <w:hideMark/>
          </w:tcPr>
          <w:p w14:paraId="2457263A" w14:textId="6F8637AB" w:rsidR="006747E1" w:rsidRPr="006747E1" w:rsidRDefault="0015575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3E625563" w14:textId="36B7576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5D729A65" w14:textId="52DFB0BD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099EFF5" w14:textId="1AE67AE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C97469E" w14:textId="66B212F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27D1994" w14:textId="1E454BD0" w:rsidR="006747E1" w:rsidRPr="006747E1" w:rsidRDefault="0076117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244B181C" w14:textId="273F02AD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FE8BFBD" w14:textId="071330F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4F10A022" w14:textId="0065BBB0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4BDC1689" w14:textId="32D647CA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5596BF9" w14:textId="0B129FAC" w:rsidR="006747E1" w:rsidRPr="006747E1" w:rsidRDefault="00E365C7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62900001" w14:textId="21DA70A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495D0A51" w14:textId="17BDEF4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.67%</w:t>
            </w:r>
          </w:p>
        </w:tc>
        <w:tc>
          <w:tcPr>
            <w:tcW w:w="624" w:type="dxa"/>
            <w:vAlign w:val="bottom"/>
          </w:tcPr>
          <w:p w14:paraId="1161AB1B" w14:textId="7B64D4E7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AEDF0F0" w14:textId="0CDF013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454127FD" w14:textId="32719134" w:rsidR="006747E1" w:rsidRPr="00A07BC7" w:rsidRDefault="00B84B5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5</w:t>
            </w:r>
          </w:p>
        </w:tc>
      </w:tr>
      <w:tr w:rsidR="006747E1" w:rsidRPr="006747E1" w14:paraId="45A44B31" w14:textId="77777777" w:rsidTr="00E349F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19E37D63" w14:textId="4618463E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624" w:type="dxa"/>
            <w:noWrap/>
            <w:vAlign w:val="bottom"/>
            <w:hideMark/>
          </w:tcPr>
          <w:p w14:paraId="474E0C37" w14:textId="7D1789A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noWrap/>
            <w:vAlign w:val="bottom"/>
            <w:hideMark/>
          </w:tcPr>
          <w:p w14:paraId="18377E3D" w14:textId="6EFA33B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.06%</w:t>
            </w:r>
          </w:p>
        </w:tc>
        <w:tc>
          <w:tcPr>
            <w:tcW w:w="624" w:type="dxa"/>
            <w:noWrap/>
            <w:vAlign w:val="bottom"/>
            <w:hideMark/>
          </w:tcPr>
          <w:p w14:paraId="23F29EFD" w14:textId="64893DC2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  <w:vAlign w:val="bottom"/>
            <w:hideMark/>
          </w:tcPr>
          <w:p w14:paraId="2DCA058F" w14:textId="7AC60C52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.71%</w:t>
            </w:r>
          </w:p>
        </w:tc>
        <w:tc>
          <w:tcPr>
            <w:tcW w:w="624" w:type="dxa"/>
            <w:vAlign w:val="bottom"/>
            <w:hideMark/>
          </w:tcPr>
          <w:p w14:paraId="3A441AE3" w14:textId="64844965" w:rsidR="006747E1" w:rsidRPr="006747E1" w:rsidRDefault="0015575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624" w:type="dxa"/>
            <w:vAlign w:val="bottom"/>
          </w:tcPr>
          <w:p w14:paraId="61C84B6F" w14:textId="1C5EB3A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5C02BA6A" w14:textId="58F6E61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6FB64D38" w14:textId="3192CF1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3FBD5FF2" w14:textId="056EAF8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99%</w:t>
            </w:r>
          </w:p>
        </w:tc>
        <w:tc>
          <w:tcPr>
            <w:tcW w:w="624" w:type="dxa"/>
            <w:vAlign w:val="bottom"/>
          </w:tcPr>
          <w:p w14:paraId="5F169177" w14:textId="215112CA" w:rsidR="006747E1" w:rsidRPr="006747E1" w:rsidRDefault="00761179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624" w:type="dxa"/>
            <w:vAlign w:val="bottom"/>
          </w:tcPr>
          <w:p w14:paraId="7FD7782A" w14:textId="6D5ED61C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829DFB8" w14:textId="0891235A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49783E14" w14:textId="536B813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24F273DD" w14:textId="1B3EBBC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04539CA9" w14:textId="4200A592" w:rsidR="006747E1" w:rsidRPr="006747E1" w:rsidRDefault="00E365C7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16ADBBCA" w14:textId="5CD23279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2209F74C" w14:textId="6EDDDB0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.67%</w:t>
            </w:r>
          </w:p>
        </w:tc>
        <w:tc>
          <w:tcPr>
            <w:tcW w:w="624" w:type="dxa"/>
            <w:vAlign w:val="bottom"/>
          </w:tcPr>
          <w:p w14:paraId="7360D9F3" w14:textId="55AEB0EF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65963A15" w14:textId="4541C53F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624" w:type="dxa"/>
            <w:vAlign w:val="bottom"/>
          </w:tcPr>
          <w:p w14:paraId="4F3F2CBE" w14:textId="527654A8" w:rsidR="006747E1" w:rsidRPr="00A07BC7" w:rsidRDefault="00B84B59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63</w:t>
            </w:r>
          </w:p>
        </w:tc>
      </w:tr>
      <w:tr w:rsidR="006747E1" w:rsidRPr="006747E1" w14:paraId="17AC5B99" w14:textId="77777777" w:rsidTr="00E3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4AE56C4B" w14:textId="6A042DE9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lastRenderedPageBreak/>
              <w:t>Unknown</w:t>
            </w:r>
          </w:p>
        </w:tc>
        <w:tc>
          <w:tcPr>
            <w:tcW w:w="624" w:type="dxa"/>
            <w:noWrap/>
            <w:vAlign w:val="bottom"/>
            <w:hideMark/>
          </w:tcPr>
          <w:p w14:paraId="5E785CC0" w14:textId="100CDBE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24" w:type="dxa"/>
            <w:noWrap/>
            <w:vAlign w:val="bottom"/>
            <w:hideMark/>
          </w:tcPr>
          <w:p w14:paraId="4A8B13FB" w14:textId="7468A3F8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3.24%</w:t>
            </w:r>
          </w:p>
        </w:tc>
        <w:tc>
          <w:tcPr>
            <w:tcW w:w="624" w:type="dxa"/>
            <w:noWrap/>
            <w:vAlign w:val="bottom"/>
            <w:hideMark/>
          </w:tcPr>
          <w:p w14:paraId="548A630B" w14:textId="304926BD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24" w:type="dxa"/>
            <w:noWrap/>
            <w:vAlign w:val="bottom"/>
            <w:hideMark/>
          </w:tcPr>
          <w:p w14:paraId="5C06752F" w14:textId="559C05E7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7.33%</w:t>
            </w:r>
          </w:p>
        </w:tc>
        <w:tc>
          <w:tcPr>
            <w:tcW w:w="624" w:type="dxa"/>
            <w:noWrap/>
            <w:vAlign w:val="bottom"/>
            <w:hideMark/>
          </w:tcPr>
          <w:p w14:paraId="7ECA8441" w14:textId="2DDCB1E0" w:rsidR="006747E1" w:rsidRPr="006747E1" w:rsidRDefault="0015575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624" w:type="dxa"/>
            <w:vAlign w:val="bottom"/>
          </w:tcPr>
          <w:p w14:paraId="3A40BF4E" w14:textId="2A799C34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4" w:type="dxa"/>
            <w:vAlign w:val="bottom"/>
          </w:tcPr>
          <w:p w14:paraId="60F7D964" w14:textId="02BFC020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0.58%</w:t>
            </w:r>
          </w:p>
        </w:tc>
        <w:tc>
          <w:tcPr>
            <w:tcW w:w="624" w:type="dxa"/>
            <w:vAlign w:val="bottom"/>
          </w:tcPr>
          <w:p w14:paraId="1F5BCB2A" w14:textId="022EFEA6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4" w:type="dxa"/>
            <w:vAlign w:val="bottom"/>
          </w:tcPr>
          <w:p w14:paraId="1F8DCB13" w14:textId="780E484F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9.70%</w:t>
            </w:r>
          </w:p>
        </w:tc>
        <w:tc>
          <w:tcPr>
            <w:tcW w:w="624" w:type="dxa"/>
            <w:vAlign w:val="bottom"/>
          </w:tcPr>
          <w:p w14:paraId="1DB44FF3" w14:textId="494133DD" w:rsidR="006747E1" w:rsidRPr="006747E1" w:rsidRDefault="0076117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624" w:type="dxa"/>
            <w:vAlign w:val="bottom"/>
          </w:tcPr>
          <w:p w14:paraId="296BF206" w14:textId="54BEFA8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4" w:type="dxa"/>
            <w:vAlign w:val="bottom"/>
          </w:tcPr>
          <w:p w14:paraId="2D30945E" w14:textId="7D47EA23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5.71%</w:t>
            </w:r>
          </w:p>
        </w:tc>
        <w:tc>
          <w:tcPr>
            <w:tcW w:w="624" w:type="dxa"/>
            <w:vAlign w:val="bottom"/>
          </w:tcPr>
          <w:p w14:paraId="3BB898DD" w14:textId="2FF877CF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vAlign w:val="bottom"/>
          </w:tcPr>
          <w:p w14:paraId="33CD3166" w14:textId="5D1A850F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7.37%</w:t>
            </w:r>
          </w:p>
        </w:tc>
        <w:tc>
          <w:tcPr>
            <w:tcW w:w="624" w:type="dxa"/>
            <w:vAlign w:val="bottom"/>
          </w:tcPr>
          <w:p w14:paraId="61ECEB19" w14:textId="06A09E11" w:rsidR="00E365C7" w:rsidRPr="006747E1" w:rsidRDefault="00E365C7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624" w:type="dxa"/>
            <w:vAlign w:val="bottom"/>
          </w:tcPr>
          <w:p w14:paraId="5903FE24" w14:textId="724231AE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vAlign w:val="bottom"/>
          </w:tcPr>
          <w:p w14:paraId="09397FAD" w14:textId="650D194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0.00%</w:t>
            </w:r>
          </w:p>
        </w:tc>
        <w:tc>
          <w:tcPr>
            <w:tcW w:w="624" w:type="dxa"/>
            <w:vAlign w:val="bottom"/>
          </w:tcPr>
          <w:p w14:paraId="7DE3C618" w14:textId="34AF635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vAlign w:val="bottom"/>
          </w:tcPr>
          <w:p w14:paraId="2633740B" w14:textId="0CC4DD3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0.00%</w:t>
            </w:r>
          </w:p>
        </w:tc>
        <w:tc>
          <w:tcPr>
            <w:tcW w:w="624" w:type="dxa"/>
            <w:vAlign w:val="bottom"/>
          </w:tcPr>
          <w:p w14:paraId="1EF77E13" w14:textId="4102143A" w:rsidR="006747E1" w:rsidRPr="00A07BC7" w:rsidRDefault="00B84B5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0</w:t>
            </w:r>
          </w:p>
        </w:tc>
      </w:tr>
      <w:tr w:rsidR="006747E1" w:rsidRPr="006747E1" w14:paraId="7DB910C1" w14:textId="77777777" w:rsidTr="00E349F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4A42B501" w14:textId="449138E1" w:rsidR="006747E1" w:rsidRPr="006747E1" w:rsidRDefault="006747E1" w:rsidP="006747E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erformance status (ECOG)</w:t>
            </w:r>
          </w:p>
        </w:tc>
        <w:tc>
          <w:tcPr>
            <w:tcW w:w="624" w:type="dxa"/>
            <w:noWrap/>
            <w:vAlign w:val="center"/>
            <w:hideMark/>
          </w:tcPr>
          <w:p w14:paraId="7C26B895" w14:textId="5ADCB4C9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14:paraId="7484286F" w14:textId="60106F37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0D10115B" w14:textId="718775E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14:paraId="3C767A3E" w14:textId="74C338D1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  <w:hideMark/>
          </w:tcPr>
          <w:p w14:paraId="283C807B" w14:textId="7E821E8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3419AE00" w14:textId="0067ADB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5834FC22" w14:textId="24807F8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03B97ECB" w14:textId="70A9386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7E41EE6F" w14:textId="26E5D842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42651D79" w14:textId="622596B2" w:rsidR="006747E1" w:rsidRPr="00761179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3C287C41" w14:textId="5AA613CC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7833A685" w14:textId="30525F50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70884582" w14:textId="631F509C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36DF7C8C" w14:textId="436454A0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36B9C520" w14:textId="2A7675F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0FCC344B" w14:textId="7B0F63CD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27FEE8A8" w14:textId="18749BF9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79302C7A" w14:textId="4C90538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48272E0B" w14:textId="57E16B7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221E413A" w14:textId="7743D231" w:rsidR="006747E1" w:rsidRPr="00A07BC7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6747E1" w:rsidRPr="006747E1" w14:paraId="08F51BC1" w14:textId="77777777" w:rsidTr="00E3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3FC4AF47" w14:textId="176DC9E2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778517AC" w14:textId="3A50EB0F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24" w:type="dxa"/>
            <w:noWrap/>
            <w:vAlign w:val="bottom"/>
            <w:hideMark/>
          </w:tcPr>
          <w:p w14:paraId="47EA1C5E" w14:textId="07859540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8.53%</w:t>
            </w:r>
          </w:p>
        </w:tc>
        <w:tc>
          <w:tcPr>
            <w:tcW w:w="624" w:type="dxa"/>
            <w:noWrap/>
            <w:vAlign w:val="bottom"/>
            <w:hideMark/>
          </w:tcPr>
          <w:p w14:paraId="7B4F17CA" w14:textId="7423449A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24" w:type="dxa"/>
            <w:noWrap/>
            <w:vAlign w:val="bottom"/>
            <w:hideMark/>
          </w:tcPr>
          <w:p w14:paraId="245091D4" w14:textId="4321D88F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3.63%</w:t>
            </w:r>
          </w:p>
        </w:tc>
        <w:tc>
          <w:tcPr>
            <w:tcW w:w="624" w:type="dxa"/>
            <w:vAlign w:val="center"/>
            <w:hideMark/>
          </w:tcPr>
          <w:p w14:paraId="41F725CB" w14:textId="48A2AC2C" w:rsidR="006747E1" w:rsidRPr="00D8098A" w:rsidRDefault="00D8098A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  <w:r w:rsidR="002542FD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vAlign w:val="bottom"/>
          </w:tcPr>
          <w:p w14:paraId="4171A3EE" w14:textId="42B20C1D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4" w:type="dxa"/>
            <w:vAlign w:val="bottom"/>
          </w:tcPr>
          <w:p w14:paraId="3FAAAA5E" w14:textId="40710170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2.40%</w:t>
            </w:r>
          </w:p>
        </w:tc>
        <w:tc>
          <w:tcPr>
            <w:tcW w:w="624" w:type="dxa"/>
            <w:vAlign w:val="bottom"/>
          </w:tcPr>
          <w:p w14:paraId="1156A7E0" w14:textId="206A8F96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4" w:type="dxa"/>
            <w:vAlign w:val="bottom"/>
          </w:tcPr>
          <w:p w14:paraId="4472FA0B" w14:textId="04F5017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8.81%</w:t>
            </w:r>
          </w:p>
        </w:tc>
        <w:tc>
          <w:tcPr>
            <w:tcW w:w="624" w:type="dxa"/>
            <w:vAlign w:val="center"/>
          </w:tcPr>
          <w:p w14:paraId="09EF3E48" w14:textId="6456F92E" w:rsidR="006747E1" w:rsidRPr="00761179" w:rsidRDefault="0076117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624" w:type="dxa"/>
            <w:vAlign w:val="bottom"/>
          </w:tcPr>
          <w:p w14:paraId="3A35122B" w14:textId="1EFF7968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bottom"/>
          </w:tcPr>
          <w:p w14:paraId="2106D670" w14:textId="624C0E11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8.10%</w:t>
            </w:r>
          </w:p>
        </w:tc>
        <w:tc>
          <w:tcPr>
            <w:tcW w:w="624" w:type="dxa"/>
            <w:vAlign w:val="bottom"/>
          </w:tcPr>
          <w:p w14:paraId="1E5D3FDC" w14:textId="02E9E82F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vAlign w:val="bottom"/>
          </w:tcPr>
          <w:p w14:paraId="7A67A519" w14:textId="71688148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8.42%</w:t>
            </w:r>
          </w:p>
        </w:tc>
        <w:tc>
          <w:tcPr>
            <w:tcW w:w="624" w:type="dxa"/>
            <w:vAlign w:val="center"/>
          </w:tcPr>
          <w:p w14:paraId="7535A98A" w14:textId="086B4BF1" w:rsidR="00E365C7" w:rsidRPr="00E365C7" w:rsidRDefault="00E365C7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22</w:t>
            </w:r>
          </w:p>
        </w:tc>
        <w:tc>
          <w:tcPr>
            <w:tcW w:w="624" w:type="dxa"/>
            <w:vAlign w:val="bottom"/>
          </w:tcPr>
          <w:p w14:paraId="26B5FDE8" w14:textId="265860F6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vAlign w:val="bottom"/>
          </w:tcPr>
          <w:p w14:paraId="2EDA80FA" w14:textId="56CB46D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624" w:type="dxa"/>
            <w:vAlign w:val="bottom"/>
          </w:tcPr>
          <w:p w14:paraId="0F92CC8B" w14:textId="2B2AF9A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vAlign w:val="bottom"/>
          </w:tcPr>
          <w:p w14:paraId="0DBD9C2F" w14:textId="7104D486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0.00%</w:t>
            </w:r>
          </w:p>
        </w:tc>
        <w:tc>
          <w:tcPr>
            <w:tcW w:w="624" w:type="dxa"/>
            <w:vAlign w:val="bottom"/>
          </w:tcPr>
          <w:p w14:paraId="3E1D6694" w14:textId="16DF5AA6" w:rsidR="006747E1" w:rsidRPr="00A07BC7" w:rsidRDefault="00B84B5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1</w:t>
            </w:r>
          </w:p>
        </w:tc>
      </w:tr>
      <w:tr w:rsidR="006747E1" w:rsidRPr="006747E1" w14:paraId="4E4D9D16" w14:textId="77777777" w:rsidTr="00E349F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3E366260" w14:textId="4FA40C7F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vAlign w:val="bottom"/>
            <w:hideMark/>
          </w:tcPr>
          <w:p w14:paraId="4768DD9B" w14:textId="015484C1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624" w:type="dxa"/>
            <w:noWrap/>
            <w:vAlign w:val="bottom"/>
            <w:hideMark/>
          </w:tcPr>
          <w:p w14:paraId="1D0A7042" w14:textId="15B42220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1.47%</w:t>
            </w:r>
          </w:p>
        </w:tc>
        <w:tc>
          <w:tcPr>
            <w:tcW w:w="624" w:type="dxa"/>
            <w:noWrap/>
            <w:vAlign w:val="bottom"/>
            <w:hideMark/>
          </w:tcPr>
          <w:p w14:paraId="34814B80" w14:textId="6DEA0665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24" w:type="dxa"/>
            <w:noWrap/>
            <w:vAlign w:val="bottom"/>
            <w:hideMark/>
          </w:tcPr>
          <w:p w14:paraId="5F3A37D4" w14:textId="2ECB511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40.07%</w:t>
            </w:r>
          </w:p>
        </w:tc>
        <w:tc>
          <w:tcPr>
            <w:tcW w:w="624" w:type="dxa"/>
            <w:vAlign w:val="bottom"/>
            <w:hideMark/>
          </w:tcPr>
          <w:p w14:paraId="577CA10C" w14:textId="793A3D7C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&lt;0.0001</w:t>
            </w:r>
            <w:r w:rsidR="00094BEF">
              <w:rPr>
                <w:rFonts w:ascii="Calibri" w:hAnsi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624" w:type="dxa"/>
            <w:vAlign w:val="bottom"/>
          </w:tcPr>
          <w:p w14:paraId="633B2BD0" w14:textId="46A89F5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24" w:type="dxa"/>
            <w:vAlign w:val="bottom"/>
          </w:tcPr>
          <w:p w14:paraId="700CBE53" w14:textId="68D8FD37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1.90%</w:t>
            </w:r>
          </w:p>
        </w:tc>
        <w:tc>
          <w:tcPr>
            <w:tcW w:w="624" w:type="dxa"/>
            <w:vAlign w:val="bottom"/>
          </w:tcPr>
          <w:p w14:paraId="33EE6858" w14:textId="5EBFE36C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24" w:type="dxa"/>
            <w:vAlign w:val="bottom"/>
          </w:tcPr>
          <w:p w14:paraId="5C25CAEA" w14:textId="300FAC21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0.40%</w:t>
            </w:r>
          </w:p>
        </w:tc>
        <w:tc>
          <w:tcPr>
            <w:tcW w:w="624" w:type="dxa"/>
            <w:vAlign w:val="center"/>
          </w:tcPr>
          <w:p w14:paraId="30E64FC5" w14:textId="63C13371" w:rsidR="006747E1" w:rsidRPr="00761179" w:rsidRDefault="00761179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02</w:t>
            </w:r>
          </w:p>
        </w:tc>
        <w:tc>
          <w:tcPr>
            <w:tcW w:w="624" w:type="dxa"/>
            <w:vAlign w:val="bottom"/>
          </w:tcPr>
          <w:p w14:paraId="0E8F0D77" w14:textId="39A45427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4" w:type="dxa"/>
            <w:vAlign w:val="bottom"/>
          </w:tcPr>
          <w:p w14:paraId="210439FE" w14:textId="74FAB72A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2.38%</w:t>
            </w:r>
          </w:p>
        </w:tc>
        <w:tc>
          <w:tcPr>
            <w:tcW w:w="624" w:type="dxa"/>
            <w:vAlign w:val="bottom"/>
          </w:tcPr>
          <w:p w14:paraId="3A317BBF" w14:textId="4A84DF9D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4" w:type="dxa"/>
            <w:vAlign w:val="bottom"/>
          </w:tcPr>
          <w:p w14:paraId="17652A40" w14:textId="57EF0D51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60.53%</w:t>
            </w:r>
          </w:p>
        </w:tc>
        <w:tc>
          <w:tcPr>
            <w:tcW w:w="624" w:type="dxa"/>
            <w:vAlign w:val="center"/>
          </w:tcPr>
          <w:p w14:paraId="1F12A741" w14:textId="01958DB3" w:rsidR="006747E1" w:rsidRPr="00E365C7" w:rsidRDefault="00E365C7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624" w:type="dxa"/>
            <w:vAlign w:val="bottom"/>
          </w:tcPr>
          <w:p w14:paraId="29A71F76" w14:textId="6112FA51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vAlign w:val="bottom"/>
          </w:tcPr>
          <w:p w14:paraId="0B6ECA36" w14:textId="6E69D93C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624" w:type="dxa"/>
            <w:vAlign w:val="bottom"/>
          </w:tcPr>
          <w:p w14:paraId="34503303" w14:textId="7345165D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vAlign w:val="bottom"/>
          </w:tcPr>
          <w:p w14:paraId="03C1D92E" w14:textId="5BFE022E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0.00%</w:t>
            </w:r>
          </w:p>
        </w:tc>
        <w:tc>
          <w:tcPr>
            <w:tcW w:w="624" w:type="dxa"/>
            <w:vAlign w:val="bottom"/>
          </w:tcPr>
          <w:p w14:paraId="3EB55A15" w14:textId="7DE46CA6" w:rsidR="006747E1" w:rsidRPr="00A07BC7" w:rsidRDefault="00B84B59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1</w:t>
            </w:r>
          </w:p>
        </w:tc>
      </w:tr>
      <w:tr w:rsidR="006747E1" w:rsidRPr="006747E1" w14:paraId="1DBEC02E" w14:textId="77777777" w:rsidTr="00E3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12903D72" w14:textId="495AD70E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vAlign w:val="bottom"/>
            <w:hideMark/>
          </w:tcPr>
          <w:p w14:paraId="4291F9D5" w14:textId="6423EC87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4" w:type="dxa"/>
            <w:noWrap/>
            <w:vAlign w:val="bottom"/>
            <w:hideMark/>
          </w:tcPr>
          <w:p w14:paraId="752A3BCA" w14:textId="1B3EC162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8.53%</w:t>
            </w:r>
          </w:p>
        </w:tc>
        <w:tc>
          <w:tcPr>
            <w:tcW w:w="624" w:type="dxa"/>
            <w:noWrap/>
            <w:vAlign w:val="bottom"/>
            <w:hideMark/>
          </w:tcPr>
          <w:p w14:paraId="7044A54C" w14:textId="40BE7FAA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noWrap/>
            <w:vAlign w:val="bottom"/>
            <w:hideMark/>
          </w:tcPr>
          <w:p w14:paraId="14864AA0" w14:textId="630FB93E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.42%</w:t>
            </w:r>
          </w:p>
        </w:tc>
        <w:tc>
          <w:tcPr>
            <w:tcW w:w="624" w:type="dxa"/>
            <w:vAlign w:val="center"/>
            <w:hideMark/>
          </w:tcPr>
          <w:p w14:paraId="7EE992E5" w14:textId="60AD73A4" w:rsidR="006747E1" w:rsidRPr="00D8098A" w:rsidRDefault="00D8098A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  <w:r w:rsidR="00094BEF">
              <w:rPr>
                <w:rFonts w:ascii="Calibri" w:hAnsi="Calibri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624" w:type="dxa"/>
            <w:vAlign w:val="bottom"/>
          </w:tcPr>
          <w:p w14:paraId="61B552ED" w14:textId="2969169F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4" w:type="dxa"/>
            <w:vAlign w:val="bottom"/>
          </w:tcPr>
          <w:p w14:paraId="043B3222" w14:textId="69895FC6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4.05%</w:t>
            </w:r>
          </w:p>
        </w:tc>
        <w:tc>
          <w:tcPr>
            <w:tcW w:w="624" w:type="dxa"/>
            <w:vAlign w:val="bottom"/>
          </w:tcPr>
          <w:p w14:paraId="6DFEE245" w14:textId="757E1B06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vAlign w:val="bottom"/>
          </w:tcPr>
          <w:p w14:paraId="663B5971" w14:textId="7DBA084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.97%</w:t>
            </w:r>
          </w:p>
        </w:tc>
        <w:tc>
          <w:tcPr>
            <w:tcW w:w="624" w:type="dxa"/>
            <w:vAlign w:val="center"/>
          </w:tcPr>
          <w:p w14:paraId="0DE31EF1" w14:textId="78704BFD" w:rsidR="006747E1" w:rsidRPr="00761179" w:rsidRDefault="0076117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409*</w:t>
            </w:r>
          </w:p>
        </w:tc>
        <w:tc>
          <w:tcPr>
            <w:tcW w:w="624" w:type="dxa"/>
            <w:vAlign w:val="bottom"/>
          </w:tcPr>
          <w:p w14:paraId="5D26C3B0" w14:textId="3E3F10B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vAlign w:val="bottom"/>
          </w:tcPr>
          <w:p w14:paraId="332E235C" w14:textId="650A17C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624" w:type="dxa"/>
            <w:vAlign w:val="bottom"/>
          </w:tcPr>
          <w:p w14:paraId="0C0F53E5" w14:textId="4E976D07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vAlign w:val="bottom"/>
          </w:tcPr>
          <w:p w14:paraId="43123901" w14:textId="553BE6A8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7.89%</w:t>
            </w:r>
          </w:p>
        </w:tc>
        <w:tc>
          <w:tcPr>
            <w:tcW w:w="624" w:type="dxa"/>
            <w:vAlign w:val="center"/>
          </w:tcPr>
          <w:p w14:paraId="2D21B9C6" w14:textId="58C3DCB4" w:rsidR="006747E1" w:rsidRPr="00E365C7" w:rsidRDefault="00E365C7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624" w:type="dxa"/>
            <w:vAlign w:val="bottom"/>
          </w:tcPr>
          <w:p w14:paraId="01E0B5AD" w14:textId="30DC942E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24A67209" w14:textId="7DB1DE0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207181FD" w14:textId="32FEE361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D9492AA" w14:textId="17AE76F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07CB4FBD" w14:textId="3F2913E4" w:rsidR="006747E1" w:rsidRPr="00A07BC7" w:rsidRDefault="00B84B5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6747E1" w:rsidRPr="006747E1" w14:paraId="3D28E51A" w14:textId="77777777" w:rsidTr="00E349F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39DF793B" w14:textId="375648C4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noWrap/>
            <w:vAlign w:val="bottom"/>
            <w:hideMark/>
          </w:tcPr>
          <w:p w14:paraId="4D3AA213" w14:textId="2DC7574D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  <w:vAlign w:val="bottom"/>
            <w:hideMark/>
          </w:tcPr>
          <w:p w14:paraId="5D68A458" w14:textId="15C636C4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.47%</w:t>
            </w:r>
          </w:p>
        </w:tc>
        <w:tc>
          <w:tcPr>
            <w:tcW w:w="624" w:type="dxa"/>
            <w:noWrap/>
            <w:vAlign w:val="bottom"/>
            <w:hideMark/>
          </w:tcPr>
          <w:p w14:paraId="12759DF6" w14:textId="71CD670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vAlign w:val="bottom"/>
            <w:hideMark/>
          </w:tcPr>
          <w:p w14:paraId="45399F9D" w14:textId="717604A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68%</w:t>
            </w:r>
          </w:p>
        </w:tc>
        <w:tc>
          <w:tcPr>
            <w:tcW w:w="624" w:type="dxa"/>
            <w:vAlign w:val="center"/>
            <w:hideMark/>
          </w:tcPr>
          <w:p w14:paraId="4EAD1B2F" w14:textId="5962D466" w:rsidR="006747E1" w:rsidRPr="00D8098A" w:rsidRDefault="00D8098A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 w:rsidR="00094BEF">
              <w:rPr>
                <w:rFonts w:ascii="Calibri" w:hAnsi="Calibr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624" w:type="dxa"/>
            <w:vAlign w:val="bottom"/>
          </w:tcPr>
          <w:p w14:paraId="61F8A90C" w14:textId="1A8678D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bottom"/>
          </w:tcPr>
          <w:p w14:paraId="1B7A1C6F" w14:textId="3052E7DC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.65%</w:t>
            </w:r>
          </w:p>
        </w:tc>
        <w:tc>
          <w:tcPr>
            <w:tcW w:w="624" w:type="dxa"/>
            <w:vAlign w:val="bottom"/>
          </w:tcPr>
          <w:p w14:paraId="36A19775" w14:textId="456642CC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03C21C4" w14:textId="26FC6005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4DE85A3B" w14:textId="59BFAFCC" w:rsidR="006747E1" w:rsidRPr="00761179" w:rsidRDefault="00761179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624" w:type="dxa"/>
            <w:vAlign w:val="bottom"/>
          </w:tcPr>
          <w:p w14:paraId="65DA775A" w14:textId="6F268E17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0921A372" w14:textId="0F82035B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2.38%</w:t>
            </w:r>
          </w:p>
        </w:tc>
        <w:tc>
          <w:tcPr>
            <w:tcW w:w="624" w:type="dxa"/>
            <w:vAlign w:val="bottom"/>
          </w:tcPr>
          <w:p w14:paraId="6A880788" w14:textId="454E7516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F95D24E" w14:textId="753B854D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31B1FBBD" w14:textId="2ACA1361" w:rsidR="006747E1" w:rsidRPr="00E365C7" w:rsidRDefault="00E365C7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624" w:type="dxa"/>
            <w:vAlign w:val="bottom"/>
          </w:tcPr>
          <w:p w14:paraId="14134FD0" w14:textId="68128048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43E9A359" w14:textId="551892C3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52C5D6D" w14:textId="1D748B40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42092578" w14:textId="258DE601" w:rsidR="006747E1" w:rsidRPr="006747E1" w:rsidRDefault="006747E1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3EF44A2" w14:textId="25ECE7C6" w:rsidR="006747E1" w:rsidRPr="00A07BC7" w:rsidRDefault="00B84B59" w:rsidP="002E4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6747E1" w:rsidRPr="006747E1" w14:paraId="3A00CA85" w14:textId="77777777" w:rsidTr="00E3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  <w:hideMark/>
          </w:tcPr>
          <w:p w14:paraId="64E9DFCC" w14:textId="1957B07A" w:rsidR="006747E1" w:rsidRPr="006747E1" w:rsidRDefault="006747E1" w:rsidP="006747E1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624" w:type="dxa"/>
            <w:noWrap/>
            <w:vAlign w:val="bottom"/>
            <w:hideMark/>
          </w:tcPr>
          <w:p w14:paraId="7B3B8EA4" w14:textId="199CCA4E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36DC1B3F" w14:textId="273E13F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noWrap/>
            <w:vAlign w:val="bottom"/>
            <w:hideMark/>
          </w:tcPr>
          <w:p w14:paraId="350E087E" w14:textId="4BDC31D3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24" w:type="dxa"/>
            <w:noWrap/>
            <w:vAlign w:val="bottom"/>
            <w:hideMark/>
          </w:tcPr>
          <w:p w14:paraId="7668A3FC" w14:textId="4323E493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32.19%</w:t>
            </w:r>
          </w:p>
        </w:tc>
        <w:tc>
          <w:tcPr>
            <w:tcW w:w="624" w:type="dxa"/>
            <w:vAlign w:val="bottom"/>
            <w:hideMark/>
          </w:tcPr>
          <w:p w14:paraId="2767EF10" w14:textId="3F7B301C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&lt;0.0001</w:t>
            </w:r>
            <w:r w:rsidR="00094BEF">
              <w:rPr>
                <w:rFonts w:ascii="Calibri" w:hAnsi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624" w:type="dxa"/>
            <w:vAlign w:val="bottom"/>
          </w:tcPr>
          <w:p w14:paraId="594AFDAC" w14:textId="0E928FE6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2CF2868D" w14:textId="5414E99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6F20AB9B" w14:textId="1582F577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vAlign w:val="bottom"/>
          </w:tcPr>
          <w:p w14:paraId="53645816" w14:textId="5C6D478D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7.82%</w:t>
            </w:r>
          </w:p>
        </w:tc>
        <w:tc>
          <w:tcPr>
            <w:tcW w:w="624" w:type="dxa"/>
            <w:vAlign w:val="bottom"/>
          </w:tcPr>
          <w:p w14:paraId="4B942AB8" w14:textId="3D0809E4" w:rsidR="006747E1" w:rsidRPr="00761179" w:rsidRDefault="0076117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lt;0.0001*</w:t>
            </w:r>
          </w:p>
        </w:tc>
        <w:tc>
          <w:tcPr>
            <w:tcW w:w="624" w:type="dxa"/>
            <w:vAlign w:val="bottom"/>
          </w:tcPr>
          <w:p w14:paraId="0E37AFCF" w14:textId="14D56BD1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9605F4F" w14:textId="4240026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1351BA3" w14:textId="76BBE4B9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vAlign w:val="bottom"/>
          </w:tcPr>
          <w:p w14:paraId="7D72100E" w14:textId="11B92100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13.16%</w:t>
            </w:r>
          </w:p>
        </w:tc>
        <w:tc>
          <w:tcPr>
            <w:tcW w:w="624" w:type="dxa"/>
            <w:vAlign w:val="center"/>
          </w:tcPr>
          <w:p w14:paraId="1BDEF31B" w14:textId="2840B0DC" w:rsidR="006747E1" w:rsidRPr="00E365C7" w:rsidRDefault="00E365C7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52</w:t>
            </w:r>
          </w:p>
        </w:tc>
        <w:tc>
          <w:tcPr>
            <w:tcW w:w="624" w:type="dxa"/>
            <w:vAlign w:val="bottom"/>
          </w:tcPr>
          <w:p w14:paraId="53211CC3" w14:textId="0829BE01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8594965" w14:textId="554D736E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4617863" w14:textId="43C5FA8B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A545FDB" w14:textId="5A1C4CB5" w:rsidR="006747E1" w:rsidRPr="006747E1" w:rsidRDefault="006747E1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747E1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1EE31FE" w14:textId="0C845785" w:rsidR="006747E1" w:rsidRPr="00A07BC7" w:rsidRDefault="00B84B59" w:rsidP="002E4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4F715F" w:rsidRPr="006747E1" w14:paraId="775D14FF" w14:textId="77777777" w:rsidTr="00D6478E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9" w:type="dxa"/>
            <w:gridSpan w:val="21"/>
          </w:tcPr>
          <w:p w14:paraId="54CDD479" w14:textId="6A965695" w:rsidR="004F715F" w:rsidRPr="004F715F" w:rsidRDefault="004F715F" w:rsidP="004F715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F715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*Statistically significant </w:t>
            </w:r>
            <w:r w:rsidRPr="004F715F">
              <w:rPr>
                <w:rFonts w:ascii="Calibri" w:hAnsi="Calibri"/>
                <w:b w:val="0"/>
                <w:bCs w:val="0"/>
                <w:i/>
                <w:iCs/>
                <w:color w:val="000000"/>
                <w:sz w:val="16"/>
                <w:szCs w:val="16"/>
              </w:rPr>
              <w:t>p</w:t>
            </w:r>
            <w:r w:rsidRPr="004F715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-values after Bonferroni correction for multiple comparisons</w:t>
            </w:r>
          </w:p>
        </w:tc>
      </w:tr>
    </w:tbl>
    <w:p w14:paraId="43FED97D" w14:textId="77777777" w:rsidR="005933BF" w:rsidRDefault="005933BF">
      <w:pPr>
        <w:rPr>
          <w:b/>
          <w:bCs/>
        </w:rPr>
      </w:pPr>
      <w:r>
        <w:rPr>
          <w:b/>
          <w:bCs/>
        </w:rPr>
        <w:br w:type="page"/>
      </w:r>
    </w:p>
    <w:p w14:paraId="2B3BDEA9" w14:textId="71E39CAF" w:rsidR="005410C1" w:rsidRDefault="005410C1">
      <w:r w:rsidRPr="006F199F">
        <w:rPr>
          <w:b/>
          <w:bCs/>
        </w:rPr>
        <w:lastRenderedPageBreak/>
        <w:t>Table S2:</w:t>
      </w:r>
      <w:r>
        <w:t xml:space="preserve"> Oncological characteristics</w:t>
      </w:r>
      <w:r w:rsidR="003568BD">
        <w:t xml:space="preserve"> of prostate, renal, urothelial, and testicular cancer groups.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419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5933BF" w:rsidRPr="00BB537F" w14:paraId="7F458BD5" w14:textId="77777777" w:rsidTr="000665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 w:val="restart"/>
          </w:tcPr>
          <w:p w14:paraId="0A9383CB" w14:textId="77777777" w:rsidR="005933BF" w:rsidRPr="00BB537F" w:rsidRDefault="005933BF" w:rsidP="0006658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0" w:type="dxa"/>
            <w:gridSpan w:val="5"/>
          </w:tcPr>
          <w:p w14:paraId="5833AB95" w14:textId="77777777" w:rsidR="005933BF" w:rsidRPr="0092221B" w:rsidRDefault="005933BF" w:rsidP="00066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3120" w:type="dxa"/>
            <w:gridSpan w:val="5"/>
          </w:tcPr>
          <w:p w14:paraId="514A4CBE" w14:textId="77777777" w:rsidR="005933BF" w:rsidRPr="0092221B" w:rsidRDefault="005933BF" w:rsidP="00066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enal cancer</w:t>
            </w:r>
          </w:p>
        </w:tc>
        <w:tc>
          <w:tcPr>
            <w:tcW w:w="3120" w:type="dxa"/>
            <w:gridSpan w:val="5"/>
          </w:tcPr>
          <w:p w14:paraId="2A6EF828" w14:textId="77777777" w:rsidR="005933BF" w:rsidRPr="0092221B" w:rsidRDefault="005933BF" w:rsidP="00066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Urothelial cancer</w:t>
            </w:r>
          </w:p>
        </w:tc>
        <w:tc>
          <w:tcPr>
            <w:tcW w:w="3120" w:type="dxa"/>
            <w:gridSpan w:val="5"/>
          </w:tcPr>
          <w:p w14:paraId="7E32D5EB" w14:textId="77777777" w:rsidR="005933BF" w:rsidRPr="0092221B" w:rsidRDefault="005933BF" w:rsidP="00066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esticular cancer</w:t>
            </w:r>
          </w:p>
        </w:tc>
      </w:tr>
      <w:tr w:rsidR="005933BF" w:rsidRPr="00BB537F" w14:paraId="09BC6706" w14:textId="77777777" w:rsidTr="00066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</w:tcPr>
          <w:p w14:paraId="2A126723" w14:textId="77777777" w:rsidR="005933BF" w:rsidRPr="00BB537F" w:rsidRDefault="005933BF" w:rsidP="0006658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gridSpan w:val="2"/>
          </w:tcPr>
          <w:p w14:paraId="1F0B6DD4" w14:textId="77777777" w:rsidR="005933BF" w:rsidRPr="00BB537F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019 (</w:t>
            </w:r>
            <w:r w:rsidRPr="00BB537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=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40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48" w:type="dxa"/>
            <w:gridSpan w:val="2"/>
          </w:tcPr>
          <w:p w14:paraId="148115C4" w14:textId="77777777" w:rsidR="005933BF" w:rsidRPr="00BB537F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020 (</w:t>
            </w:r>
            <w:r w:rsidRPr="00BB537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=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92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vMerge w:val="restart"/>
          </w:tcPr>
          <w:p w14:paraId="372CB913" w14:textId="77777777" w:rsidR="005933BF" w:rsidRPr="00BB537F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8" w:type="dxa"/>
            <w:gridSpan w:val="2"/>
          </w:tcPr>
          <w:p w14:paraId="49C4E292" w14:textId="77777777" w:rsidR="005933BF" w:rsidRPr="00BB537F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019 (</w:t>
            </w:r>
            <w:r w:rsidRPr="00BB537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=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48" w:type="dxa"/>
            <w:gridSpan w:val="2"/>
          </w:tcPr>
          <w:p w14:paraId="2134DE9F" w14:textId="77777777" w:rsidR="005933BF" w:rsidRPr="00BB537F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020 (</w:t>
            </w:r>
            <w:r w:rsidRPr="00BB537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=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01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vMerge w:val="restart"/>
          </w:tcPr>
          <w:p w14:paraId="044D3C9A" w14:textId="77777777" w:rsidR="005933BF" w:rsidRPr="00BB537F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8" w:type="dxa"/>
            <w:gridSpan w:val="2"/>
          </w:tcPr>
          <w:p w14:paraId="221A9453" w14:textId="77777777" w:rsidR="005933BF" w:rsidRPr="00BB537F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019 (</w:t>
            </w:r>
            <w:r w:rsidRPr="00BB537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=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48" w:type="dxa"/>
            <w:gridSpan w:val="2"/>
          </w:tcPr>
          <w:p w14:paraId="70B8E65A" w14:textId="77777777" w:rsidR="005933BF" w:rsidRPr="00BB537F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020 (</w:t>
            </w:r>
            <w:r w:rsidRPr="00BB537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=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vMerge w:val="restart"/>
          </w:tcPr>
          <w:p w14:paraId="0069FF5D" w14:textId="77777777" w:rsidR="005933BF" w:rsidRPr="00BB537F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8" w:type="dxa"/>
            <w:gridSpan w:val="2"/>
          </w:tcPr>
          <w:p w14:paraId="7D763F37" w14:textId="77777777" w:rsidR="005933BF" w:rsidRPr="00BB537F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019 (</w:t>
            </w:r>
            <w:r w:rsidRPr="00BB537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=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48" w:type="dxa"/>
            <w:gridSpan w:val="2"/>
          </w:tcPr>
          <w:p w14:paraId="3C64162C" w14:textId="77777777" w:rsidR="005933BF" w:rsidRPr="00BB537F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020 (</w:t>
            </w:r>
            <w:r w:rsidRPr="00BB537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=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vMerge w:val="restart"/>
          </w:tcPr>
          <w:p w14:paraId="66B35B24" w14:textId="77777777" w:rsidR="005933BF" w:rsidRPr="00BB537F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-value</w:t>
            </w:r>
          </w:p>
        </w:tc>
      </w:tr>
      <w:tr w:rsidR="005933BF" w:rsidRPr="00BB537F" w14:paraId="71BD0F21" w14:textId="77777777" w:rsidTr="0006658D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hideMark/>
          </w:tcPr>
          <w:p w14:paraId="1BC8F6B9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hideMark/>
          </w:tcPr>
          <w:p w14:paraId="07ADCAC3" w14:textId="77777777" w:rsidR="005933BF" w:rsidRPr="00BB537F" w:rsidRDefault="005933BF" w:rsidP="00066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  <w:hideMark/>
          </w:tcPr>
          <w:p w14:paraId="31484D1E" w14:textId="77777777" w:rsidR="005933BF" w:rsidRPr="00BB537F" w:rsidRDefault="005933BF" w:rsidP="00066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  <w:hideMark/>
          </w:tcPr>
          <w:p w14:paraId="3DC34D2B" w14:textId="77777777" w:rsidR="005933BF" w:rsidRPr="00BB537F" w:rsidRDefault="005933BF" w:rsidP="00066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  <w:hideMark/>
          </w:tcPr>
          <w:p w14:paraId="08743939" w14:textId="77777777" w:rsidR="005933BF" w:rsidRPr="00BB537F" w:rsidRDefault="005933BF" w:rsidP="00066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  <w:vMerge/>
            <w:hideMark/>
          </w:tcPr>
          <w:p w14:paraId="6DC407EF" w14:textId="77777777" w:rsidR="005933BF" w:rsidRPr="00BB537F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14715FED" w14:textId="77777777" w:rsidR="005933BF" w:rsidRPr="00BB537F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</w:tcPr>
          <w:p w14:paraId="5C79C390" w14:textId="77777777" w:rsidR="005933BF" w:rsidRPr="00BB537F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</w:tcPr>
          <w:p w14:paraId="46505B8E" w14:textId="77777777" w:rsidR="005933BF" w:rsidRPr="00BB537F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</w:tcPr>
          <w:p w14:paraId="13D5342D" w14:textId="77777777" w:rsidR="005933BF" w:rsidRPr="00BB537F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  <w:vMerge/>
          </w:tcPr>
          <w:p w14:paraId="753F50CD" w14:textId="77777777" w:rsidR="005933BF" w:rsidRPr="00BB537F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190BB9FE" w14:textId="77777777" w:rsidR="005933BF" w:rsidRPr="00BB537F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</w:tcPr>
          <w:p w14:paraId="71EAFFF1" w14:textId="77777777" w:rsidR="005933BF" w:rsidRPr="00BB537F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</w:tcPr>
          <w:p w14:paraId="5F69A301" w14:textId="77777777" w:rsidR="005933BF" w:rsidRPr="00BB537F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</w:tcPr>
          <w:p w14:paraId="729F5146" w14:textId="77777777" w:rsidR="005933BF" w:rsidRPr="00BB537F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  <w:vMerge/>
          </w:tcPr>
          <w:p w14:paraId="64FDEA8E" w14:textId="77777777" w:rsidR="005933BF" w:rsidRPr="00BB537F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7C1C3ACD" w14:textId="77777777" w:rsidR="005933BF" w:rsidRPr="00BB537F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</w:tcPr>
          <w:p w14:paraId="6208B5EB" w14:textId="77777777" w:rsidR="005933BF" w:rsidRPr="00BB537F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</w:tcPr>
          <w:p w14:paraId="0337E47F" w14:textId="77777777" w:rsidR="005933BF" w:rsidRPr="00BB537F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</w:tcPr>
          <w:p w14:paraId="124593BD" w14:textId="77777777" w:rsidR="005933BF" w:rsidRPr="00BB537F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  <w:vMerge/>
          </w:tcPr>
          <w:p w14:paraId="12416499" w14:textId="77777777" w:rsidR="005933BF" w:rsidRPr="00BB537F" w:rsidRDefault="005933BF" w:rsidP="00066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933BF" w:rsidRPr="00BB537F" w14:paraId="27BF6BDD" w14:textId="77777777" w:rsidTr="00066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7CFA651D" w14:textId="77777777" w:rsidR="005933BF" w:rsidRPr="00BB537F" w:rsidRDefault="005933BF" w:rsidP="0006658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624" w:type="dxa"/>
            <w:vAlign w:val="center"/>
            <w:hideMark/>
          </w:tcPr>
          <w:p w14:paraId="2D05FAC1" w14:textId="77777777" w:rsidR="005933BF" w:rsidRPr="00BB537F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bottom"/>
            <w:hideMark/>
          </w:tcPr>
          <w:p w14:paraId="59718345" w14:textId="77777777" w:rsidR="005933BF" w:rsidRPr="00BB537F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noWrap/>
            <w:vAlign w:val="center"/>
            <w:hideMark/>
          </w:tcPr>
          <w:p w14:paraId="72C5E101" w14:textId="77777777" w:rsidR="005933BF" w:rsidRPr="00BB537F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noWrap/>
            <w:vAlign w:val="bottom"/>
            <w:hideMark/>
          </w:tcPr>
          <w:p w14:paraId="2C55D5A1" w14:textId="77777777" w:rsidR="005933BF" w:rsidRPr="00BB537F" w:rsidRDefault="005933BF" w:rsidP="00066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noWrap/>
            <w:vAlign w:val="bottom"/>
            <w:hideMark/>
          </w:tcPr>
          <w:p w14:paraId="73F15B79" w14:textId="24B7F765" w:rsidR="005933BF" w:rsidRPr="00BB537F" w:rsidRDefault="005933BF" w:rsidP="00066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0D4F36EF" w14:textId="77777777" w:rsidR="005933BF" w:rsidRPr="00BB537F" w:rsidRDefault="005933BF" w:rsidP="00066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bottom"/>
          </w:tcPr>
          <w:p w14:paraId="32FB199C" w14:textId="77777777" w:rsidR="005933BF" w:rsidRPr="00BB537F" w:rsidRDefault="005933BF" w:rsidP="00066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center"/>
          </w:tcPr>
          <w:p w14:paraId="661244A5" w14:textId="77777777" w:rsidR="005933BF" w:rsidRPr="00BB537F" w:rsidRDefault="005933BF" w:rsidP="00066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bottom"/>
          </w:tcPr>
          <w:p w14:paraId="65E05903" w14:textId="77777777" w:rsidR="005933BF" w:rsidRPr="00BB537F" w:rsidRDefault="005933BF" w:rsidP="00066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center"/>
          </w:tcPr>
          <w:p w14:paraId="6AC3B795" w14:textId="1B51A026" w:rsidR="005933BF" w:rsidRPr="00410A54" w:rsidRDefault="005933BF" w:rsidP="00066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7166B3C1" w14:textId="77777777" w:rsidR="005933BF" w:rsidRPr="00BB537F" w:rsidRDefault="005933BF" w:rsidP="00066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bottom"/>
          </w:tcPr>
          <w:p w14:paraId="0C0AF125" w14:textId="77777777" w:rsidR="005933BF" w:rsidRPr="00BB537F" w:rsidRDefault="005933BF" w:rsidP="00066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center"/>
          </w:tcPr>
          <w:p w14:paraId="1AD1E000" w14:textId="77777777" w:rsidR="005933BF" w:rsidRPr="00BB537F" w:rsidRDefault="005933BF" w:rsidP="00066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bottom"/>
          </w:tcPr>
          <w:p w14:paraId="008B2563" w14:textId="77777777" w:rsidR="005933BF" w:rsidRPr="00BB537F" w:rsidRDefault="005933BF" w:rsidP="00066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bottom"/>
          </w:tcPr>
          <w:p w14:paraId="75260215" w14:textId="10DADD6F" w:rsidR="005933BF" w:rsidRPr="00BB537F" w:rsidRDefault="005933BF" w:rsidP="00066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4E2AC588" w14:textId="77777777" w:rsidR="005933BF" w:rsidRPr="00BB537F" w:rsidRDefault="005933BF" w:rsidP="00066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bottom"/>
          </w:tcPr>
          <w:p w14:paraId="59E8D8FB" w14:textId="77777777" w:rsidR="005933BF" w:rsidRPr="00BB537F" w:rsidRDefault="005933BF" w:rsidP="00066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center"/>
          </w:tcPr>
          <w:p w14:paraId="54D90892" w14:textId="77777777" w:rsidR="005933BF" w:rsidRPr="00BB537F" w:rsidRDefault="005933BF" w:rsidP="00066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bottom"/>
          </w:tcPr>
          <w:p w14:paraId="252ABEC1" w14:textId="77777777" w:rsidR="005933BF" w:rsidRPr="00BB537F" w:rsidRDefault="005933BF" w:rsidP="00066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vAlign w:val="bottom"/>
          </w:tcPr>
          <w:p w14:paraId="73E4B34C" w14:textId="5950C8D5" w:rsidR="005933BF" w:rsidRPr="00DF01DA" w:rsidRDefault="005933BF" w:rsidP="00066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933BF" w:rsidRPr="00BB537F" w14:paraId="01E6653A" w14:textId="77777777" w:rsidTr="00094BEF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7599BD7F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vAlign w:val="bottom"/>
            <w:hideMark/>
          </w:tcPr>
          <w:p w14:paraId="2607A48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0E3F9E65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noWrap/>
            <w:vAlign w:val="bottom"/>
            <w:hideMark/>
          </w:tcPr>
          <w:p w14:paraId="39AC49E1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vAlign w:val="bottom"/>
            <w:hideMark/>
          </w:tcPr>
          <w:p w14:paraId="219B17A1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624" w:type="dxa"/>
            <w:vAlign w:val="bottom"/>
          </w:tcPr>
          <w:p w14:paraId="55E63BA0" w14:textId="4D15DEBD" w:rsidR="005933BF" w:rsidRPr="00094BEF" w:rsidRDefault="00094BE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BEF">
              <w:rPr>
                <w:rFonts w:ascii="Calibri" w:hAnsi="Calibri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624" w:type="dxa"/>
            <w:vAlign w:val="bottom"/>
          </w:tcPr>
          <w:p w14:paraId="7C8A558B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200AF5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4F5310D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40B9F47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38E3D2A5" w14:textId="072012CA" w:rsidR="005933BF" w:rsidRPr="00410A54" w:rsidRDefault="00761179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1714C8E1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bottom"/>
          </w:tcPr>
          <w:p w14:paraId="136B176A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.76%</w:t>
            </w:r>
          </w:p>
        </w:tc>
        <w:tc>
          <w:tcPr>
            <w:tcW w:w="624" w:type="dxa"/>
            <w:vAlign w:val="bottom"/>
          </w:tcPr>
          <w:p w14:paraId="0E6DEF6A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2A8667F0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.63%</w:t>
            </w:r>
          </w:p>
        </w:tc>
        <w:tc>
          <w:tcPr>
            <w:tcW w:w="624" w:type="dxa"/>
            <w:vAlign w:val="center"/>
          </w:tcPr>
          <w:p w14:paraId="014E1F09" w14:textId="56DF4D6E" w:rsidR="005933BF" w:rsidRPr="00B156A0" w:rsidRDefault="00B156A0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624" w:type="dxa"/>
            <w:vAlign w:val="bottom"/>
          </w:tcPr>
          <w:p w14:paraId="2D093C4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vAlign w:val="bottom"/>
          </w:tcPr>
          <w:p w14:paraId="5659C5A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624" w:type="dxa"/>
            <w:vAlign w:val="bottom"/>
          </w:tcPr>
          <w:p w14:paraId="4D01ACC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544DC9C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624" w:type="dxa"/>
            <w:vAlign w:val="center"/>
          </w:tcPr>
          <w:p w14:paraId="474374D8" w14:textId="3C9655FC" w:rsidR="005933BF" w:rsidRPr="00DF01DA" w:rsidRDefault="00DF01DA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1</w:t>
            </w:r>
          </w:p>
        </w:tc>
      </w:tr>
      <w:tr w:rsidR="005933BF" w:rsidRPr="00BB537F" w14:paraId="1D033B39" w14:textId="77777777" w:rsidTr="00094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7EC624FA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vAlign w:val="bottom"/>
            <w:hideMark/>
          </w:tcPr>
          <w:p w14:paraId="128592E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vAlign w:val="bottom"/>
            <w:hideMark/>
          </w:tcPr>
          <w:p w14:paraId="2961205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59%</w:t>
            </w:r>
          </w:p>
        </w:tc>
        <w:tc>
          <w:tcPr>
            <w:tcW w:w="624" w:type="dxa"/>
            <w:noWrap/>
            <w:vAlign w:val="bottom"/>
            <w:hideMark/>
          </w:tcPr>
          <w:p w14:paraId="0E22E947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vAlign w:val="bottom"/>
            <w:hideMark/>
          </w:tcPr>
          <w:p w14:paraId="6C5BEE54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624" w:type="dxa"/>
            <w:vAlign w:val="center"/>
          </w:tcPr>
          <w:p w14:paraId="1DD30CCC" w14:textId="47B04073" w:rsidR="005933BF" w:rsidRPr="00094BEF" w:rsidRDefault="00094BE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624" w:type="dxa"/>
            <w:vAlign w:val="bottom"/>
          </w:tcPr>
          <w:p w14:paraId="449EA06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47BCB3C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6C308B6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D60904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C8C1E42" w14:textId="09861992" w:rsidR="005933BF" w:rsidRPr="00BB537F" w:rsidRDefault="00761179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4671865E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vAlign w:val="bottom"/>
          </w:tcPr>
          <w:p w14:paraId="0C3CAD6D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624" w:type="dxa"/>
            <w:vAlign w:val="bottom"/>
          </w:tcPr>
          <w:p w14:paraId="0ED5E9F2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F7C96F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29B98350" w14:textId="07653A6E" w:rsidR="005933BF" w:rsidRPr="00B156A0" w:rsidRDefault="00B156A0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31</w:t>
            </w:r>
          </w:p>
        </w:tc>
        <w:tc>
          <w:tcPr>
            <w:tcW w:w="624" w:type="dxa"/>
            <w:vAlign w:val="bottom"/>
          </w:tcPr>
          <w:p w14:paraId="4CEF634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vAlign w:val="bottom"/>
          </w:tcPr>
          <w:p w14:paraId="16BFDAF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0.00%</w:t>
            </w:r>
          </w:p>
        </w:tc>
        <w:tc>
          <w:tcPr>
            <w:tcW w:w="624" w:type="dxa"/>
            <w:vAlign w:val="bottom"/>
          </w:tcPr>
          <w:p w14:paraId="593FA5C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vAlign w:val="bottom"/>
          </w:tcPr>
          <w:p w14:paraId="79C75C51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624" w:type="dxa"/>
            <w:vAlign w:val="center"/>
          </w:tcPr>
          <w:p w14:paraId="702D82E3" w14:textId="02A9F984" w:rsidR="005933BF" w:rsidRPr="00DF01DA" w:rsidRDefault="00DF01DA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2</w:t>
            </w:r>
          </w:p>
        </w:tc>
      </w:tr>
      <w:tr w:rsidR="005933BF" w:rsidRPr="00BB537F" w14:paraId="446037DE" w14:textId="77777777" w:rsidTr="00094BEF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2003BDD2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noWrap/>
            <w:vAlign w:val="bottom"/>
            <w:hideMark/>
          </w:tcPr>
          <w:p w14:paraId="4A95D909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4" w:type="dxa"/>
            <w:noWrap/>
            <w:vAlign w:val="bottom"/>
            <w:hideMark/>
          </w:tcPr>
          <w:p w14:paraId="71B40D80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.88%</w:t>
            </w:r>
          </w:p>
        </w:tc>
        <w:tc>
          <w:tcPr>
            <w:tcW w:w="624" w:type="dxa"/>
            <w:noWrap/>
            <w:vAlign w:val="bottom"/>
            <w:hideMark/>
          </w:tcPr>
          <w:p w14:paraId="2376E289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vAlign w:val="bottom"/>
            <w:hideMark/>
          </w:tcPr>
          <w:p w14:paraId="22DD5F23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68%</w:t>
            </w:r>
          </w:p>
        </w:tc>
        <w:tc>
          <w:tcPr>
            <w:tcW w:w="624" w:type="dxa"/>
            <w:noWrap/>
            <w:vAlign w:val="bottom"/>
          </w:tcPr>
          <w:p w14:paraId="2197927D" w14:textId="5F943342" w:rsidR="005933BF" w:rsidRPr="00094BEF" w:rsidRDefault="00094BE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380*</w:t>
            </w:r>
          </w:p>
        </w:tc>
        <w:tc>
          <w:tcPr>
            <w:tcW w:w="624" w:type="dxa"/>
            <w:vAlign w:val="bottom"/>
          </w:tcPr>
          <w:p w14:paraId="4EDB97E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vAlign w:val="bottom"/>
          </w:tcPr>
          <w:p w14:paraId="595F789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.48%</w:t>
            </w:r>
          </w:p>
        </w:tc>
        <w:tc>
          <w:tcPr>
            <w:tcW w:w="624" w:type="dxa"/>
            <w:vAlign w:val="bottom"/>
          </w:tcPr>
          <w:p w14:paraId="3EA24CD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36AA3FA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D219FC9" w14:textId="788FB2CE" w:rsidR="005933BF" w:rsidRPr="00BB537F" w:rsidRDefault="00761179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624" w:type="dxa"/>
            <w:vAlign w:val="bottom"/>
          </w:tcPr>
          <w:p w14:paraId="6DFBC67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vAlign w:val="bottom"/>
          </w:tcPr>
          <w:p w14:paraId="6EFAE63A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1.43%</w:t>
            </w:r>
          </w:p>
        </w:tc>
        <w:tc>
          <w:tcPr>
            <w:tcW w:w="624" w:type="dxa"/>
            <w:vAlign w:val="bottom"/>
          </w:tcPr>
          <w:p w14:paraId="2A5F351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vAlign w:val="bottom"/>
          </w:tcPr>
          <w:p w14:paraId="218443C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.89%</w:t>
            </w:r>
          </w:p>
        </w:tc>
        <w:tc>
          <w:tcPr>
            <w:tcW w:w="624" w:type="dxa"/>
            <w:vAlign w:val="bottom"/>
          </w:tcPr>
          <w:p w14:paraId="6A288793" w14:textId="3635BD5E" w:rsidR="005933BF" w:rsidRPr="00BB537F" w:rsidRDefault="00B156A0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04</w:t>
            </w:r>
          </w:p>
        </w:tc>
        <w:tc>
          <w:tcPr>
            <w:tcW w:w="624" w:type="dxa"/>
            <w:vAlign w:val="bottom"/>
          </w:tcPr>
          <w:p w14:paraId="2FE5F64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bottom"/>
          </w:tcPr>
          <w:p w14:paraId="242606D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6.67%</w:t>
            </w:r>
          </w:p>
        </w:tc>
        <w:tc>
          <w:tcPr>
            <w:tcW w:w="624" w:type="dxa"/>
            <w:vAlign w:val="bottom"/>
          </w:tcPr>
          <w:p w14:paraId="61E23CE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bottom"/>
          </w:tcPr>
          <w:p w14:paraId="3F4743FB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0.00%</w:t>
            </w:r>
          </w:p>
        </w:tc>
        <w:tc>
          <w:tcPr>
            <w:tcW w:w="624" w:type="dxa"/>
            <w:vAlign w:val="center"/>
          </w:tcPr>
          <w:p w14:paraId="2C07DAC3" w14:textId="210E1C7B" w:rsidR="005933BF" w:rsidRPr="00DF01DA" w:rsidRDefault="00DF01DA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84</w:t>
            </w:r>
          </w:p>
        </w:tc>
      </w:tr>
      <w:tr w:rsidR="005933BF" w:rsidRPr="00BB537F" w14:paraId="40428AF9" w14:textId="77777777" w:rsidTr="00094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3A4C0F00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noWrap/>
            <w:vAlign w:val="bottom"/>
            <w:hideMark/>
          </w:tcPr>
          <w:p w14:paraId="12E83431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624" w:type="dxa"/>
            <w:noWrap/>
            <w:vAlign w:val="bottom"/>
            <w:hideMark/>
          </w:tcPr>
          <w:p w14:paraId="7126F05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93.53%</w:t>
            </w:r>
          </w:p>
        </w:tc>
        <w:tc>
          <w:tcPr>
            <w:tcW w:w="624" w:type="dxa"/>
            <w:noWrap/>
            <w:vAlign w:val="bottom"/>
            <w:hideMark/>
          </w:tcPr>
          <w:p w14:paraId="7DDE86A7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624" w:type="dxa"/>
            <w:noWrap/>
            <w:vAlign w:val="bottom"/>
            <w:hideMark/>
          </w:tcPr>
          <w:p w14:paraId="5CE0A116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98.63%</w:t>
            </w:r>
          </w:p>
        </w:tc>
        <w:tc>
          <w:tcPr>
            <w:tcW w:w="624" w:type="dxa"/>
            <w:noWrap/>
            <w:vAlign w:val="center"/>
          </w:tcPr>
          <w:p w14:paraId="3090C2E7" w14:textId="5D47F0F2" w:rsidR="005933BF" w:rsidRPr="00094BEF" w:rsidRDefault="00094BE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29*</w:t>
            </w:r>
          </w:p>
        </w:tc>
        <w:tc>
          <w:tcPr>
            <w:tcW w:w="624" w:type="dxa"/>
            <w:vAlign w:val="bottom"/>
          </w:tcPr>
          <w:p w14:paraId="3C91DFB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24" w:type="dxa"/>
            <w:vAlign w:val="bottom"/>
          </w:tcPr>
          <w:p w14:paraId="433FB051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96.69%</w:t>
            </w:r>
          </w:p>
        </w:tc>
        <w:tc>
          <w:tcPr>
            <w:tcW w:w="624" w:type="dxa"/>
            <w:vAlign w:val="bottom"/>
          </w:tcPr>
          <w:p w14:paraId="7D5BE88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4" w:type="dxa"/>
            <w:vAlign w:val="bottom"/>
          </w:tcPr>
          <w:p w14:paraId="49F50386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624" w:type="dxa"/>
            <w:vAlign w:val="bottom"/>
          </w:tcPr>
          <w:p w14:paraId="5794FC3A" w14:textId="3BCB6E97" w:rsidR="005933BF" w:rsidRPr="00BB537F" w:rsidRDefault="00761179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52</w:t>
            </w:r>
          </w:p>
        </w:tc>
        <w:tc>
          <w:tcPr>
            <w:tcW w:w="624" w:type="dxa"/>
            <w:vAlign w:val="bottom"/>
          </w:tcPr>
          <w:p w14:paraId="099D2107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4" w:type="dxa"/>
            <w:vAlign w:val="bottom"/>
          </w:tcPr>
          <w:p w14:paraId="6C08C8DB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624" w:type="dxa"/>
            <w:vAlign w:val="bottom"/>
          </w:tcPr>
          <w:p w14:paraId="280E660E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4" w:type="dxa"/>
            <w:vAlign w:val="bottom"/>
          </w:tcPr>
          <w:p w14:paraId="4B6E0186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89.47%</w:t>
            </w:r>
          </w:p>
        </w:tc>
        <w:tc>
          <w:tcPr>
            <w:tcW w:w="624" w:type="dxa"/>
            <w:vAlign w:val="center"/>
          </w:tcPr>
          <w:p w14:paraId="563D54BC" w14:textId="4657B4D7" w:rsidR="005933BF" w:rsidRPr="00BB537F" w:rsidRDefault="00B156A0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47</w:t>
            </w:r>
          </w:p>
        </w:tc>
        <w:tc>
          <w:tcPr>
            <w:tcW w:w="624" w:type="dxa"/>
            <w:vAlign w:val="bottom"/>
          </w:tcPr>
          <w:p w14:paraId="09E88F16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9C5E9D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8A9262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C28F3AB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1A18B0C7" w14:textId="3567580D" w:rsidR="005933BF" w:rsidRPr="00DF01DA" w:rsidRDefault="00DF01DA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322E179C" w14:textId="77777777" w:rsidTr="00094BEF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53DA53A3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624" w:type="dxa"/>
            <w:noWrap/>
            <w:vAlign w:val="bottom"/>
            <w:hideMark/>
          </w:tcPr>
          <w:p w14:paraId="79C7849B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763719D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noWrap/>
            <w:vAlign w:val="bottom"/>
            <w:hideMark/>
          </w:tcPr>
          <w:p w14:paraId="3AE6CD0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43547EDA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B934DF6" w14:textId="2BF352C6" w:rsidR="005933BF" w:rsidRPr="00094BEF" w:rsidRDefault="00094BE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7D2284E5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30513DAD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83%</w:t>
            </w:r>
          </w:p>
        </w:tc>
        <w:tc>
          <w:tcPr>
            <w:tcW w:w="624" w:type="dxa"/>
            <w:vAlign w:val="bottom"/>
          </w:tcPr>
          <w:p w14:paraId="37B7F2A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26E5FF70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608539B0" w14:textId="065E641C" w:rsidR="005933BF" w:rsidRPr="00BB537F" w:rsidRDefault="00761179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624" w:type="dxa"/>
            <w:vAlign w:val="bottom"/>
          </w:tcPr>
          <w:p w14:paraId="7202F225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610742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0448F4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139568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5FBA759A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0F3E83F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C5A621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6271FCB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49FA16E9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A4DB539" w14:textId="58A9BB7F" w:rsidR="005933BF" w:rsidRPr="00DF01DA" w:rsidRDefault="00DF01DA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1668568A" w14:textId="77777777" w:rsidTr="00066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2D4C9596" w14:textId="77777777" w:rsidR="005933BF" w:rsidRPr="00BB537F" w:rsidRDefault="005933BF" w:rsidP="0006658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SACT</w:t>
            </w:r>
          </w:p>
        </w:tc>
        <w:tc>
          <w:tcPr>
            <w:tcW w:w="624" w:type="dxa"/>
            <w:vAlign w:val="center"/>
            <w:hideMark/>
          </w:tcPr>
          <w:p w14:paraId="6E137421" w14:textId="6E33440F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  <w:hideMark/>
          </w:tcPr>
          <w:p w14:paraId="7B5B119E" w14:textId="3FC6F500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6FBFCF82" w14:textId="4EB1DD16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14:paraId="2C88AAD5" w14:textId="187B77E6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14:paraId="120E89EB" w14:textId="07A62F6A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52CDBC5C" w14:textId="53B3836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39BFF3E8" w14:textId="28C4DFE2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13FCE6FF" w14:textId="23CDB64C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683684B3" w14:textId="25D7493E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0E8DAC7C" w14:textId="57ECEAC8" w:rsidR="005933BF" w:rsidRPr="00761179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6C1EC246" w14:textId="4F219BE0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730FDE3A" w14:textId="5765BDBC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42CD5F5D" w14:textId="752CBB92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5BD05C35" w14:textId="5024CDEB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636E4CE5" w14:textId="761C1128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1988DFC2" w14:textId="2EFC9035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32FCE4E7" w14:textId="2A3500F2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2AE63A13" w14:textId="4E720686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5D4EC1AB" w14:textId="07712EE1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3168A400" w14:textId="53FC59C2" w:rsidR="005933BF" w:rsidRPr="00DF01DA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933BF" w:rsidRPr="00BB537F" w14:paraId="09627438" w14:textId="77777777" w:rsidTr="00D80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3BCCAB00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624" w:type="dxa"/>
            <w:noWrap/>
            <w:vAlign w:val="bottom"/>
            <w:hideMark/>
          </w:tcPr>
          <w:p w14:paraId="35C8E1B0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24" w:type="dxa"/>
            <w:noWrap/>
            <w:vAlign w:val="bottom"/>
            <w:hideMark/>
          </w:tcPr>
          <w:p w14:paraId="7686E9B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3.24%</w:t>
            </w:r>
          </w:p>
        </w:tc>
        <w:tc>
          <w:tcPr>
            <w:tcW w:w="624" w:type="dxa"/>
            <w:noWrap/>
            <w:vAlign w:val="bottom"/>
            <w:hideMark/>
          </w:tcPr>
          <w:p w14:paraId="30C1D87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24" w:type="dxa"/>
            <w:noWrap/>
            <w:vAlign w:val="bottom"/>
            <w:hideMark/>
          </w:tcPr>
          <w:p w14:paraId="179A412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4.73%</w:t>
            </w:r>
          </w:p>
        </w:tc>
        <w:tc>
          <w:tcPr>
            <w:tcW w:w="624" w:type="dxa"/>
            <w:vAlign w:val="center"/>
          </w:tcPr>
          <w:p w14:paraId="13C20235" w14:textId="7C42DFE5" w:rsidR="005933BF" w:rsidRPr="00D8098A" w:rsidRDefault="00D8098A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6</w:t>
            </w:r>
            <w:r w:rsidR="00121DA7"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24" w:type="dxa"/>
            <w:vAlign w:val="bottom"/>
          </w:tcPr>
          <w:p w14:paraId="14DB75F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4249158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83%</w:t>
            </w:r>
          </w:p>
        </w:tc>
        <w:tc>
          <w:tcPr>
            <w:tcW w:w="624" w:type="dxa"/>
            <w:vAlign w:val="bottom"/>
          </w:tcPr>
          <w:p w14:paraId="08CB36C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bottom"/>
          </w:tcPr>
          <w:p w14:paraId="77024C1B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.98%</w:t>
            </w:r>
          </w:p>
        </w:tc>
        <w:tc>
          <w:tcPr>
            <w:tcW w:w="624" w:type="dxa"/>
            <w:vAlign w:val="center"/>
          </w:tcPr>
          <w:p w14:paraId="2E2EAEC2" w14:textId="29C6E521" w:rsidR="005933BF" w:rsidRPr="00761179" w:rsidRDefault="00566771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624" w:type="dxa"/>
            <w:vAlign w:val="bottom"/>
          </w:tcPr>
          <w:p w14:paraId="4FF3013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4" w:type="dxa"/>
            <w:vAlign w:val="bottom"/>
          </w:tcPr>
          <w:p w14:paraId="3881C843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0.48%</w:t>
            </w:r>
          </w:p>
        </w:tc>
        <w:tc>
          <w:tcPr>
            <w:tcW w:w="624" w:type="dxa"/>
            <w:vAlign w:val="bottom"/>
          </w:tcPr>
          <w:p w14:paraId="65EC77C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bottom"/>
          </w:tcPr>
          <w:p w14:paraId="3BBCB58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2.11%</w:t>
            </w:r>
          </w:p>
        </w:tc>
        <w:tc>
          <w:tcPr>
            <w:tcW w:w="624" w:type="dxa"/>
            <w:vAlign w:val="bottom"/>
          </w:tcPr>
          <w:p w14:paraId="518E10BB" w14:textId="1C202C4E" w:rsidR="005933BF" w:rsidRPr="00BB537F" w:rsidRDefault="00376B09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624" w:type="dxa"/>
            <w:vAlign w:val="bottom"/>
          </w:tcPr>
          <w:p w14:paraId="5224B15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4" w:type="dxa"/>
            <w:vAlign w:val="bottom"/>
          </w:tcPr>
          <w:p w14:paraId="64B46DE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624" w:type="dxa"/>
            <w:vAlign w:val="bottom"/>
          </w:tcPr>
          <w:p w14:paraId="78E86D09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vAlign w:val="bottom"/>
          </w:tcPr>
          <w:p w14:paraId="07ABEEBB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624" w:type="dxa"/>
            <w:vAlign w:val="bottom"/>
          </w:tcPr>
          <w:p w14:paraId="69F2242B" w14:textId="17F6F794" w:rsidR="005933BF" w:rsidRPr="00DF01DA" w:rsidRDefault="00AB08FD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571A9B99" w14:textId="77777777" w:rsidTr="00D8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21113FB8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Immunotherapy (IO)</w:t>
            </w:r>
          </w:p>
        </w:tc>
        <w:tc>
          <w:tcPr>
            <w:tcW w:w="624" w:type="dxa"/>
            <w:noWrap/>
            <w:vAlign w:val="bottom"/>
            <w:hideMark/>
          </w:tcPr>
          <w:p w14:paraId="2DC6323D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vAlign w:val="bottom"/>
            <w:hideMark/>
          </w:tcPr>
          <w:p w14:paraId="2782111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624" w:type="dxa"/>
            <w:noWrap/>
            <w:vAlign w:val="bottom"/>
            <w:hideMark/>
          </w:tcPr>
          <w:p w14:paraId="43D5C13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vAlign w:val="bottom"/>
            <w:hideMark/>
          </w:tcPr>
          <w:p w14:paraId="7A636254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68%</w:t>
            </w:r>
          </w:p>
        </w:tc>
        <w:tc>
          <w:tcPr>
            <w:tcW w:w="624" w:type="dxa"/>
            <w:vAlign w:val="center"/>
          </w:tcPr>
          <w:p w14:paraId="51C0258E" w14:textId="2463A608" w:rsidR="005933BF" w:rsidRPr="00D8098A" w:rsidRDefault="00D8098A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  <w:r w:rsidR="001E48BC">
              <w:rPr>
                <w:rFonts w:ascii="Calibri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24" w:type="dxa"/>
            <w:vAlign w:val="bottom"/>
          </w:tcPr>
          <w:p w14:paraId="536D87E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4" w:type="dxa"/>
            <w:vAlign w:val="bottom"/>
          </w:tcPr>
          <w:p w14:paraId="2C04C360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5.70%</w:t>
            </w:r>
          </w:p>
        </w:tc>
        <w:tc>
          <w:tcPr>
            <w:tcW w:w="624" w:type="dxa"/>
            <w:vAlign w:val="bottom"/>
          </w:tcPr>
          <w:p w14:paraId="4DC814C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4" w:type="dxa"/>
            <w:vAlign w:val="bottom"/>
          </w:tcPr>
          <w:p w14:paraId="0FD16358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9.70%</w:t>
            </w:r>
          </w:p>
        </w:tc>
        <w:tc>
          <w:tcPr>
            <w:tcW w:w="624" w:type="dxa"/>
            <w:vAlign w:val="center"/>
          </w:tcPr>
          <w:p w14:paraId="6EDCED06" w14:textId="5F1CFF0A" w:rsidR="005933BF" w:rsidRPr="00761179" w:rsidRDefault="00566771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23</w:t>
            </w:r>
          </w:p>
        </w:tc>
        <w:tc>
          <w:tcPr>
            <w:tcW w:w="624" w:type="dxa"/>
            <w:vAlign w:val="bottom"/>
          </w:tcPr>
          <w:p w14:paraId="2C7DF904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4" w:type="dxa"/>
            <w:vAlign w:val="bottom"/>
          </w:tcPr>
          <w:p w14:paraId="77C6CF6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4.76%</w:t>
            </w:r>
          </w:p>
        </w:tc>
        <w:tc>
          <w:tcPr>
            <w:tcW w:w="624" w:type="dxa"/>
            <w:vAlign w:val="bottom"/>
          </w:tcPr>
          <w:p w14:paraId="211001DB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vAlign w:val="bottom"/>
          </w:tcPr>
          <w:p w14:paraId="7E23FB3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7.37%</w:t>
            </w:r>
          </w:p>
        </w:tc>
        <w:tc>
          <w:tcPr>
            <w:tcW w:w="624" w:type="dxa"/>
            <w:vAlign w:val="bottom"/>
          </w:tcPr>
          <w:p w14:paraId="4569197D" w14:textId="64D6614F" w:rsidR="005933BF" w:rsidRPr="00BB537F" w:rsidRDefault="00376B09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624" w:type="dxa"/>
            <w:vAlign w:val="bottom"/>
          </w:tcPr>
          <w:p w14:paraId="6C03A65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311B1A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38D8F6F6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687040B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34B3218B" w14:textId="13A765BE" w:rsidR="005933BF" w:rsidRPr="00DF01DA" w:rsidRDefault="00AB08FD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7532B69C" w14:textId="77777777" w:rsidTr="00D80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32D02F13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Hormone</w:t>
            </w:r>
          </w:p>
        </w:tc>
        <w:tc>
          <w:tcPr>
            <w:tcW w:w="624" w:type="dxa"/>
            <w:noWrap/>
            <w:vAlign w:val="bottom"/>
            <w:hideMark/>
          </w:tcPr>
          <w:p w14:paraId="77AAB45B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24" w:type="dxa"/>
            <w:noWrap/>
            <w:vAlign w:val="bottom"/>
            <w:hideMark/>
          </w:tcPr>
          <w:p w14:paraId="6AD5F9B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1.76%</w:t>
            </w:r>
          </w:p>
        </w:tc>
        <w:tc>
          <w:tcPr>
            <w:tcW w:w="624" w:type="dxa"/>
            <w:noWrap/>
            <w:vAlign w:val="bottom"/>
            <w:hideMark/>
          </w:tcPr>
          <w:p w14:paraId="2DD91E9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24" w:type="dxa"/>
            <w:noWrap/>
            <w:vAlign w:val="bottom"/>
            <w:hideMark/>
          </w:tcPr>
          <w:p w14:paraId="7D769915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80.82%</w:t>
            </w:r>
          </w:p>
        </w:tc>
        <w:tc>
          <w:tcPr>
            <w:tcW w:w="624" w:type="dxa"/>
            <w:vAlign w:val="center"/>
          </w:tcPr>
          <w:p w14:paraId="49DBB6DC" w14:textId="3ADA5A34" w:rsidR="005933BF" w:rsidRPr="00D8098A" w:rsidRDefault="00D8098A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  <w:r w:rsidR="001E48BC">
              <w:rPr>
                <w:rFonts w:ascii="Calibri" w:hAnsi="Calibri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624" w:type="dxa"/>
            <w:vAlign w:val="bottom"/>
          </w:tcPr>
          <w:p w14:paraId="0D02F60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45A652A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8BD82C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94F9371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3CD82CE5" w14:textId="7670FC3E" w:rsidR="005933BF" w:rsidRPr="00761179" w:rsidRDefault="00566771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4C3F14A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2B08EF4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0CFC2F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D767D15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5A946D4" w14:textId="720B2C0E" w:rsidR="005933BF" w:rsidRPr="00BB537F" w:rsidRDefault="00376B09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1A0EEF5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4A00722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0E295AE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39123F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21E731B" w14:textId="23B28BBC" w:rsidR="005933BF" w:rsidRPr="00DF01DA" w:rsidRDefault="00AB08FD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7B918978" w14:textId="77777777" w:rsidTr="00066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5947CC7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Novel hormone agents</w:t>
            </w:r>
          </w:p>
        </w:tc>
        <w:tc>
          <w:tcPr>
            <w:tcW w:w="624" w:type="dxa"/>
            <w:noWrap/>
            <w:vAlign w:val="bottom"/>
          </w:tcPr>
          <w:p w14:paraId="1C83ACB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24" w:type="dxa"/>
            <w:noWrap/>
            <w:vAlign w:val="bottom"/>
          </w:tcPr>
          <w:p w14:paraId="0286D5A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94.26%</w:t>
            </w:r>
          </w:p>
        </w:tc>
        <w:tc>
          <w:tcPr>
            <w:tcW w:w="624" w:type="dxa"/>
            <w:noWrap/>
            <w:vAlign w:val="bottom"/>
          </w:tcPr>
          <w:p w14:paraId="09C05A31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624" w:type="dxa"/>
            <w:noWrap/>
            <w:vAlign w:val="bottom"/>
          </w:tcPr>
          <w:p w14:paraId="3350C572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91.95</w:t>
            </w:r>
          </w:p>
        </w:tc>
        <w:tc>
          <w:tcPr>
            <w:tcW w:w="624" w:type="dxa"/>
            <w:vAlign w:val="center"/>
          </w:tcPr>
          <w:p w14:paraId="3CB3875D" w14:textId="08577D94" w:rsidR="005933BF" w:rsidRPr="00D8098A" w:rsidRDefault="001E48BC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62</w:t>
            </w:r>
          </w:p>
        </w:tc>
        <w:tc>
          <w:tcPr>
            <w:tcW w:w="624" w:type="dxa"/>
          </w:tcPr>
          <w:p w14:paraId="4E5CC706" w14:textId="77777777" w:rsidR="005933BF" w:rsidRPr="00C7500E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584C173B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7A241B68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563C50F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62FB6BBF" w14:textId="6789E004" w:rsidR="005933BF" w:rsidRPr="00761179" w:rsidRDefault="00566771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626171ED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4F5C6E62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280384E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2A0EBA49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120D3B9E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20B4DF9D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55F33AE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6F2700C9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4656158E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6F85D036" w14:textId="77777777" w:rsidR="005933BF" w:rsidRPr="00DF01DA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01D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52132ED7" w14:textId="77777777" w:rsidTr="0006658D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953C97E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Apalutamide/</w:t>
            </w:r>
            <w: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Bicalutamide</w:t>
            </w:r>
          </w:p>
        </w:tc>
        <w:tc>
          <w:tcPr>
            <w:tcW w:w="624" w:type="dxa"/>
            <w:noWrap/>
            <w:vAlign w:val="bottom"/>
          </w:tcPr>
          <w:p w14:paraId="3E6594DB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noWrap/>
            <w:vAlign w:val="bottom"/>
          </w:tcPr>
          <w:p w14:paraId="5A0C643B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.10%</w:t>
            </w:r>
          </w:p>
        </w:tc>
        <w:tc>
          <w:tcPr>
            <w:tcW w:w="624" w:type="dxa"/>
            <w:noWrap/>
            <w:vAlign w:val="bottom"/>
          </w:tcPr>
          <w:p w14:paraId="286E20F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noWrap/>
            <w:vAlign w:val="bottom"/>
          </w:tcPr>
          <w:p w14:paraId="23F4B041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624" w:type="dxa"/>
            <w:vAlign w:val="center"/>
          </w:tcPr>
          <w:p w14:paraId="7D1A6A60" w14:textId="17D07B9B" w:rsidR="005933BF" w:rsidRPr="00D8098A" w:rsidRDefault="001E48BC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624" w:type="dxa"/>
          </w:tcPr>
          <w:p w14:paraId="796FF0FD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567D0D8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167CB203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48C5D8E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691E2DFE" w14:textId="2F63DF48" w:rsidR="005933BF" w:rsidRPr="00761179" w:rsidRDefault="00566771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45D7459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6E955CF0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731B4E0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798D8A01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45F4475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4762B67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30FFD55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61A8551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11D4BE61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2998481C" w14:textId="77777777" w:rsidR="005933BF" w:rsidRPr="00DF01DA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01D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5E63157C" w14:textId="77777777" w:rsidTr="00066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4F8D1AF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Oestrogen</w:t>
            </w:r>
          </w:p>
        </w:tc>
        <w:tc>
          <w:tcPr>
            <w:tcW w:w="624" w:type="dxa"/>
            <w:noWrap/>
            <w:vAlign w:val="bottom"/>
          </w:tcPr>
          <w:p w14:paraId="18910FC7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vAlign w:val="bottom"/>
          </w:tcPr>
          <w:p w14:paraId="1016F9AC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82%</w:t>
            </w:r>
          </w:p>
        </w:tc>
        <w:tc>
          <w:tcPr>
            <w:tcW w:w="624" w:type="dxa"/>
            <w:noWrap/>
            <w:vAlign w:val="bottom"/>
          </w:tcPr>
          <w:p w14:paraId="5C74EDA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noWrap/>
            <w:vAlign w:val="bottom"/>
          </w:tcPr>
          <w:p w14:paraId="0CCF473E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24" w:type="dxa"/>
            <w:vAlign w:val="center"/>
          </w:tcPr>
          <w:p w14:paraId="06ECC1E3" w14:textId="04600E22" w:rsidR="005933BF" w:rsidRPr="00D8098A" w:rsidRDefault="001E48BC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624" w:type="dxa"/>
          </w:tcPr>
          <w:p w14:paraId="43D6C2F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2102124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67836556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36D37BA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6A3B35E4" w14:textId="2579A13A" w:rsidR="005933BF" w:rsidRPr="00761179" w:rsidRDefault="00566771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7C8F5A92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22927EB7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6913E6B4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3B867862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30C51E2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1522436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5E810868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172C61E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1CB40EB8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CB054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42A566BC" w14:textId="77777777" w:rsidR="005933BF" w:rsidRPr="00DF01DA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01DA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2C16EE37" w14:textId="77777777" w:rsidTr="00D80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1A3C1210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Biological/</w:t>
            </w:r>
            <w: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Target</w:t>
            </w:r>
            <w: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ed</w:t>
            </w:r>
          </w:p>
        </w:tc>
        <w:tc>
          <w:tcPr>
            <w:tcW w:w="624" w:type="dxa"/>
            <w:noWrap/>
            <w:vAlign w:val="bottom"/>
            <w:hideMark/>
          </w:tcPr>
          <w:p w14:paraId="0D8DA56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  <w:vAlign w:val="bottom"/>
            <w:hideMark/>
          </w:tcPr>
          <w:p w14:paraId="0E0E9BF0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.47%</w:t>
            </w:r>
          </w:p>
        </w:tc>
        <w:tc>
          <w:tcPr>
            <w:tcW w:w="624" w:type="dxa"/>
            <w:noWrap/>
            <w:vAlign w:val="bottom"/>
            <w:hideMark/>
          </w:tcPr>
          <w:p w14:paraId="6180F8EA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noWrap/>
            <w:vAlign w:val="bottom"/>
            <w:hideMark/>
          </w:tcPr>
          <w:p w14:paraId="2BDA01B9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.08%</w:t>
            </w:r>
          </w:p>
        </w:tc>
        <w:tc>
          <w:tcPr>
            <w:tcW w:w="624" w:type="dxa"/>
            <w:vAlign w:val="center"/>
          </w:tcPr>
          <w:p w14:paraId="6580F271" w14:textId="64B5B665" w:rsidR="005933BF" w:rsidRPr="00D8098A" w:rsidRDefault="001E48BC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624" w:type="dxa"/>
            <w:vAlign w:val="bottom"/>
          </w:tcPr>
          <w:p w14:paraId="1EE1C9E5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24" w:type="dxa"/>
            <w:vAlign w:val="bottom"/>
          </w:tcPr>
          <w:p w14:paraId="570B1EC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9.34%</w:t>
            </w:r>
          </w:p>
        </w:tc>
        <w:tc>
          <w:tcPr>
            <w:tcW w:w="624" w:type="dxa"/>
            <w:vAlign w:val="bottom"/>
          </w:tcPr>
          <w:p w14:paraId="60A9525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24" w:type="dxa"/>
            <w:vAlign w:val="bottom"/>
          </w:tcPr>
          <w:p w14:paraId="5AC8084D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4.46%</w:t>
            </w:r>
          </w:p>
        </w:tc>
        <w:tc>
          <w:tcPr>
            <w:tcW w:w="624" w:type="dxa"/>
            <w:vAlign w:val="bottom"/>
          </w:tcPr>
          <w:p w14:paraId="46F35D1F" w14:textId="23577F84" w:rsidR="005933BF" w:rsidRPr="00761179" w:rsidRDefault="00566771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lt;0.0001*</w:t>
            </w:r>
          </w:p>
        </w:tc>
        <w:tc>
          <w:tcPr>
            <w:tcW w:w="624" w:type="dxa"/>
            <w:vAlign w:val="bottom"/>
          </w:tcPr>
          <w:p w14:paraId="01483E5D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4B8D2FE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.38%</w:t>
            </w:r>
          </w:p>
        </w:tc>
        <w:tc>
          <w:tcPr>
            <w:tcW w:w="624" w:type="dxa"/>
            <w:vAlign w:val="bottom"/>
          </w:tcPr>
          <w:p w14:paraId="0274958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vAlign w:val="bottom"/>
          </w:tcPr>
          <w:p w14:paraId="4D98453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.89%</w:t>
            </w:r>
          </w:p>
        </w:tc>
        <w:tc>
          <w:tcPr>
            <w:tcW w:w="624" w:type="dxa"/>
            <w:vAlign w:val="bottom"/>
          </w:tcPr>
          <w:p w14:paraId="65A4102B" w14:textId="0FECCE7E" w:rsidR="005933BF" w:rsidRPr="00BB537F" w:rsidRDefault="00376B09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24" w:type="dxa"/>
            <w:vAlign w:val="bottom"/>
          </w:tcPr>
          <w:p w14:paraId="620D3383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2F7E060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0BA016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4AD585F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C82417A" w14:textId="1267E854" w:rsidR="005933BF" w:rsidRPr="00DF01DA" w:rsidRDefault="00AB08FD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60D4D5D0" w14:textId="77777777" w:rsidTr="00D8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06BD886E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Combo</w:t>
            </w:r>
            <w: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(Chemo/</w:t>
            </w:r>
            <w: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Hormone)</w:t>
            </w:r>
          </w:p>
        </w:tc>
        <w:tc>
          <w:tcPr>
            <w:tcW w:w="624" w:type="dxa"/>
            <w:noWrap/>
            <w:vAlign w:val="bottom"/>
            <w:hideMark/>
          </w:tcPr>
          <w:p w14:paraId="30278C46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noWrap/>
            <w:vAlign w:val="bottom"/>
            <w:hideMark/>
          </w:tcPr>
          <w:p w14:paraId="783D28A0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.65%</w:t>
            </w:r>
          </w:p>
        </w:tc>
        <w:tc>
          <w:tcPr>
            <w:tcW w:w="624" w:type="dxa"/>
            <w:noWrap/>
            <w:vAlign w:val="bottom"/>
            <w:hideMark/>
          </w:tcPr>
          <w:p w14:paraId="5D4C821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vAlign w:val="bottom"/>
            <w:hideMark/>
          </w:tcPr>
          <w:p w14:paraId="5B28029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68%</w:t>
            </w:r>
          </w:p>
        </w:tc>
        <w:tc>
          <w:tcPr>
            <w:tcW w:w="624" w:type="dxa"/>
            <w:vAlign w:val="center"/>
          </w:tcPr>
          <w:p w14:paraId="28F7A728" w14:textId="11B61038" w:rsidR="005933BF" w:rsidRPr="00D8098A" w:rsidRDefault="001E48BC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00</w:t>
            </w:r>
          </w:p>
        </w:tc>
        <w:tc>
          <w:tcPr>
            <w:tcW w:w="624" w:type="dxa"/>
            <w:vAlign w:val="bottom"/>
          </w:tcPr>
          <w:p w14:paraId="3FD476A2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54D7FB2B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CCB840C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2695C1FD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5A3FC3AD" w14:textId="6EC3A9E4" w:rsidR="005933BF" w:rsidRPr="00761179" w:rsidRDefault="00566771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5B42A999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2771460C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3F9910AD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E21A046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B0E9F0F" w14:textId="2D945DB5" w:rsidR="005933BF" w:rsidRPr="00BB537F" w:rsidRDefault="00376B09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1AF8BF38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53CC86BB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6859A76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5277CA5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89B81F1" w14:textId="76A5487A" w:rsidR="005933BF" w:rsidRPr="00DF01DA" w:rsidRDefault="00AB08FD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5099AF79" w14:textId="77777777" w:rsidTr="00D80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601B6F8B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Combo (Chemo/</w:t>
            </w:r>
            <w: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IO)</w:t>
            </w:r>
          </w:p>
        </w:tc>
        <w:tc>
          <w:tcPr>
            <w:tcW w:w="624" w:type="dxa"/>
            <w:noWrap/>
            <w:vAlign w:val="bottom"/>
            <w:hideMark/>
          </w:tcPr>
          <w:p w14:paraId="1792FF51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7D59756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noWrap/>
            <w:vAlign w:val="bottom"/>
            <w:hideMark/>
          </w:tcPr>
          <w:p w14:paraId="6BF9EC59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6DECFCF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37B108C3" w14:textId="1098F2D6" w:rsidR="005933BF" w:rsidRPr="00D8098A" w:rsidRDefault="001E48BC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1DA9FEE1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DA3AFA5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2B95FF5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4729C5B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2BE5156B" w14:textId="63597FD8" w:rsidR="005933BF" w:rsidRPr="00761179" w:rsidRDefault="00566771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0E7372DB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7E09EBE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.38%</w:t>
            </w:r>
          </w:p>
        </w:tc>
        <w:tc>
          <w:tcPr>
            <w:tcW w:w="624" w:type="dxa"/>
            <w:vAlign w:val="bottom"/>
          </w:tcPr>
          <w:p w14:paraId="5DAB435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0E448089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.63%</w:t>
            </w:r>
          </w:p>
        </w:tc>
        <w:tc>
          <w:tcPr>
            <w:tcW w:w="624" w:type="dxa"/>
            <w:vAlign w:val="bottom"/>
          </w:tcPr>
          <w:p w14:paraId="7503C642" w14:textId="73F78B97" w:rsidR="005933BF" w:rsidRPr="00BB537F" w:rsidRDefault="00376B09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624" w:type="dxa"/>
            <w:vAlign w:val="bottom"/>
          </w:tcPr>
          <w:p w14:paraId="2CD9BE8D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86FE25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374B098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54B89B43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49294DC7" w14:textId="7DE82FC5" w:rsidR="005933BF" w:rsidRPr="00DF01DA" w:rsidRDefault="00AB08FD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038E08B7" w14:textId="77777777" w:rsidTr="00D8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32ED892D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Combo (Chemo/</w:t>
            </w:r>
            <w: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Target)</w:t>
            </w:r>
          </w:p>
        </w:tc>
        <w:tc>
          <w:tcPr>
            <w:tcW w:w="624" w:type="dxa"/>
            <w:noWrap/>
            <w:vAlign w:val="bottom"/>
            <w:hideMark/>
          </w:tcPr>
          <w:p w14:paraId="5DB4637B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6C59413E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noWrap/>
            <w:vAlign w:val="bottom"/>
            <w:hideMark/>
          </w:tcPr>
          <w:p w14:paraId="3728E661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371ADEA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1CDC3DC1" w14:textId="56A8C1F3" w:rsidR="005933BF" w:rsidRPr="00D8098A" w:rsidRDefault="001E48BC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4839D879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E327F1C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22433741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07AB899D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99%</w:t>
            </w:r>
          </w:p>
        </w:tc>
        <w:tc>
          <w:tcPr>
            <w:tcW w:w="624" w:type="dxa"/>
            <w:vAlign w:val="center"/>
          </w:tcPr>
          <w:p w14:paraId="5ACB0D12" w14:textId="576163EB" w:rsidR="005933BF" w:rsidRPr="00761179" w:rsidRDefault="00566771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624" w:type="dxa"/>
            <w:vAlign w:val="bottom"/>
          </w:tcPr>
          <w:p w14:paraId="3AC15EDB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2760BFF1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45B045DC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674E370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D46035A" w14:textId="74AD0C66" w:rsidR="005933BF" w:rsidRPr="00F9153B" w:rsidRDefault="00F9153B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F9153B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21FB47F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4005D33C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3A857738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2D3B71B1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C855EAD" w14:textId="21A52085" w:rsidR="005933BF" w:rsidRPr="00DF01DA" w:rsidRDefault="00AB08FD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37DA96BF" w14:textId="77777777" w:rsidTr="00D80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7AF0FD3D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Combo (IO/</w:t>
            </w:r>
            <w: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Hormone)</w:t>
            </w:r>
          </w:p>
        </w:tc>
        <w:tc>
          <w:tcPr>
            <w:tcW w:w="624" w:type="dxa"/>
            <w:noWrap/>
            <w:vAlign w:val="bottom"/>
            <w:hideMark/>
          </w:tcPr>
          <w:p w14:paraId="0A30062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vAlign w:val="bottom"/>
            <w:hideMark/>
          </w:tcPr>
          <w:p w14:paraId="6F6986F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624" w:type="dxa"/>
            <w:noWrap/>
            <w:vAlign w:val="bottom"/>
            <w:hideMark/>
          </w:tcPr>
          <w:p w14:paraId="3E6ADE43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24DD7CF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6010EF24" w14:textId="7C266232" w:rsidR="005933BF" w:rsidRPr="00D8098A" w:rsidRDefault="001E48BC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624" w:type="dxa"/>
            <w:vAlign w:val="bottom"/>
          </w:tcPr>
          <w:p w14:paraId="04B3343D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9E7BAC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9F68F4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2E4AA10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195CCBB5" w14:textId="4E431ACB" w:rsidR="005933BF" w:rsidRPr="00761179" w:rsidRDefault="00566771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17FF927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42A269B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6BBEA22A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B601BC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01172260" w14:textId="19507984" w:rsidR="005933BF" w:rsidRPr="00F9153B" w:rsidRDefault="00F9153B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6F8E785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47AC908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4231837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08CCF03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34EE5FB6" w14:textId="012EFA8D" w:rsidR="005933BF" w:rsidRPr="00DF01DA" w:rsidRDefault="00AB08FD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066407E3" w14:textId="77777777" w:rsidTr="00D8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57D5E342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Combo (IO/Target)</w:t>
            </w:r>
          </w:p>
        </w:tc>
        <w:tc>
          <w:tcPr>
            <w:tcW w:w="624" w:type="dxa"/>
            <w:noWrap/>
            <w:vAlign w:val="bottom"/>
            <w:hideMark/>
          </w:tcPr>
          <w:p w14:paraId="437C303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0E53AF7D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noWrap/>
            <w:vAlign w:val="bottom"/>
            <w:hideMark/>
          </w:tcPr>
          <w:p w14:paraId="3B8016A4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3BF16F50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384832D2" w14:textId="67921F42" w:rsidR="005933BF" w:rsidRPr="00D8098A" w:rsidRDefault="001E48BC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44D2653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vAlign w:val="bottom"/>
          </w:tcPr>
          <w:p w14:paraId="5681373C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.13%</w:t>
            </w:r>
          </w:p>
        </w:tc>
        <w:tc>
          <w:tcPr>
            <w:tcW w:w="624" w:type="dxa"/>
            <w:vAlign w:val="bottom"/>
          </w:tcPr>
          <w:p w14:paraId="3630CD3E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vAlign w:val="bottom"/>
          </w:tcPr>
          <w:p w14:paraId="093E9234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2.87%</w:t>
            </w:r>
          </w:p>
        </w:tc>
        <w:tc>
          <w:tcPr>
            <w:tcW w:w="624" w:type="dxa"/>
            <w:vAlign w:val="center"/>
          </w:tcPr>
          <w:p w14:paraId="407B7DBA" w14:textId="527F2C07" w:rsidR="005933BF" w:rsidRPr="00761179" w:rsidRDefault="00566771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75</w:t>
            </w:r>
          </w:p>
        </w:tc>
        <w:tc>
          <w:tcPr>
            <w:tcW w:w="624" w:type="dxa"/>
            <w:vAlign w:val="bottom"/>
          </w:tcPr>
          <w:p w14:paraId="5C93222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393483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445D8A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5694FF0B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2D091F51" w14:textId="2AAEB42E" w:rsidR="005933BF" w:rsidRPr="00F9153B" w:rsidRDefault="00F9153B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5203237E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5D757409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DF1603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0064F11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D141484" w14:textId="1EEACC5E" w:rsidR="005933BF" w:rsidRPr="00DF01DA" w:rsidRDefault="00AB08FD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51DB0060" w14:textId="77777777" w:rsidTr="00D80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468F53B9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Combo (Chemo/</w:t>
            </w:r>
            <w: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IO/Hormone)</w:t>
            </w:r>
          </w:p>
        </w:tc>
        <w:tc>
          <w:tcPr>
            <w:tcW w:w="624" w:type="dxa"/>
            <w:noWrap/>
            <w:vAlign w:val="bottom"/>
            <w:hideMark/>
          </w:tcPr>
          <w:p w14:paraId="038BCC4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vAlign w:val="bottom"/>
            <w:hideMark/>
          </w:tcPr>
          <w:p w14:paraId="2527B09B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624" w:type="dxa"/>
            <w:noWrap/>
            <w:vAlign w:val="bottom"/>
            <w:hideMark/>
          </w:tcPr>
          <w:p w14:paraId="7EAEFFB9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1A955F1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6F6E753C" w14:textId="5F534292" w:rsidR="005933BF" w:rsidRPr="00D8098A" w:rsidRDefault="001E48BC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624" w:type="dxa"/>
            <w:vAlign w:val="bottom"/>
          </w:tcPr>
          <w:p w14:paraId="7B94643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6D6C2F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80358B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36F91D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5A3BB169" w14:textId="73C8E022" w:rsidR="005933BF" w:rsidRPr="00761179" w:rsidRDefault="00566771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3F11F91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2F8DA91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689BD67A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D7FF65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11A3049" w14:textId="0B4308B4" w:rsidR="005933BF" w:rsidRPr="00F9153B" w:rsidRDefault="00F9153B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14BB41B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ED4607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6486B443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EBE5D29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0808BA2D" w14:textId="40CFD42D" w:rsidR="005933BF" w:rsidRPr="00DF01DA" w:rsidRDefault="00AB08FD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437DB788" w14:textId="77777777" w:rsidTr="00D8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59AA4D46" w14:textId="77777777" w:rsidR="005933BF" w:rsidRPr="00BB537F" w:rsidRDefault="005933BF" w:rsidP="0006658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Treatment Paradigm</w:t>
            </w:r>
          </w:p>
        </w:tc>
        <w:tc>
          <w:tcPr>
            <w:tcW w:w="624" w:type="dxa"/>
            <w:vAlign w:val="center"/>
            <w:hideMark/>
          </w:tcPr>
          <w:p w14:paraId="75634D91" w14:textId="3F5273E0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  <w:hideMark/>
          </w:tcPr>
          <w:p w14:paraId="7DA3BD64" w14:textId="593437AF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0DA5A024" w14:textId="43491036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14:paraId="25FD2D77" w14:textId="64FFC713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center"/>
          </w:tcPr>
          <w:p w14:paraId="7CC60465" w14:textId="0EFB3CE8" w:rsidR="005933BF" w:rsidRPr="00D8098A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53A3928C" w14:textId="43850D7A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4539E870" w14:textId="6262D889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5996F9E3" w14:textId="0519EA19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0FFD5435" w14:textId="4E366AE4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04942776" w14:textId="55CAD181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42BA81CE" w14:textId="18AF944F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08128E8F" w14:textId="22D94842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4AF3CBCE" w14:textId="04B5D03D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05DE7F19" w14:textId="4E0279D8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43BE8CB7" w14:textId="41EFEFF1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00292FE3" w14:textId="50092A76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471EBE0E" w14:textId="0AAEC64A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016DE779" w14:textId="6DF9BB0E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7055BA49" w14:textId="2089EE71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23D87E9B" w14:textId="10D79093" w:rsidR="005933BF" w:rsidRPr="00DF01DA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933BF" w:rsidRPr="00BB537F" w14:paraId="7A941452" w14:textId="77777777" w:rsidTr="0006658D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48F6B13A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Neoadjuvant</w:t>
            </w:r>
          </w:p>
        </w:tc>
        <w:tc>
          <w:tcPr>
            <w:tcW w:w="624" w:type="dxa"/>
            <w:noWrap/>
            <w:vAlign w:val="bottom"/>
            <w:hideMark/>
          </w:tcPr>
          <w:p w14:paraId="3AF9C939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  <w:vAlign w:val="bottom"/>
            <w:hideMark/>
          </w:tcPr>
          <w:p w14:paraId="1BA970AB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.47%</w:t>
            </w:r>
          </w:p>
        </w:tc>
        <w:tc>
          <w:tcPr>
            <w:tcW w:w="624" w:type="dxa"/>
            <w:noWrap/>
            <w:vAlign w:val="bottom"/>
            <w:hideMark/>
          </w:tcPr>
          <w:p w14:paraId="4E54053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noWrap/>
            <w:vAlign w:val="bottom"/>
            <w:hideMark/>
          </w:tcPr>
          <w:p w14:paraId="085A136A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.03%</w:t>
            </w:r>
          </w:p>
        </w:tc>
        <w:tc>
          <w:tcPr>
            <w:tcW w:w="624" w:type="dxa"/>
            <w:vAlign w:val="bottom"/>
            <w:hideMark/>
          </w:tcPr>
          <w:p w14:paraId="02A76E9A" w14:textId="668D1D52" w:rsidR="005933BF" w:rsidRPr="00BB537F" w:rsidRDefault="006730F9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624" w:type="dxa"/>
            <w:vAlign w:val="bottom"/>
          </w:tcPr>
          <w:p w14:paraId="6C4ABA0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9D04FBB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78F7C99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6ABADE1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333A88B3" w14:textId="4EAABC70" w:rsidR="005933BF" w:rsidRPr="00BB537F" w:rsidRDefault="00566771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679B0D85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vAlign w:val="bottom"/>
          </w:tcPr>
          <w:p w14:paraId="4262A6F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624" w:type="dxa"/>
            <w:vAlign w:val="bottom"/>
          </w:tcPr>
          <w:p w14:paraId="5DAD4BE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vAlign w:val="bottom"/>
          </w:tcPr>
          <w:p w14:paraId="5C456010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.89%</w:t>
            </w:r>
          </w:p>
        </w:tc>
        <w:tc>
          <w:tcPr>
            <w:tcW w:w="624" w:type="dxa"/>
            <w:vAlign w:val="bottom"/>
          </w:tcPr>
          <w:p w14:paraId="6C8337C7" w14:textId="070BF2E0" w:rsidR="005933BF" w:rsidRPr="00BB537F" w:rsidRDefault="00F9153B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624" w:type="dxa"/>
            <w:vAlign w:val="bottom"/>
          </w:tcPr>
          <w:p w14:paraId="00FFB1B3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C50E2C9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619332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FCC4765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1ADBBAA5" w14:textId="38D20602" w:rsidR="005933BF" w:rsidRPr="00DF01DA" w:rsidRDefault="00D85FE6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09DB9C76" w14:textId="77777777" w:rsidTr="00066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1DDC7977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lastRenderedPageBreak/>
              <w:t>Adjuvant</w:t>
            </w:r>
          </w:p>
        </w:tc>
        <w:tc>
          <w:tcPr>
            <w:tcW w:w="624" w:type="dxa"/>
            <w:noWrap/>
            <w:vAlign w:val="bottom"/>
            <w:hideMark/>
          </w:tcPr>
          <w:p w14:paraId="2E2C7E7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  <w:vAlign w:val="bottom"/>
            <w:hideMark/>
          </w:tcPr>
          <w:p w14:paraId="7BFC1921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.47%</w:t>
            </w:r>
          </w:p>
        </w:tc>
        <w:tc>
          <w:tcPr>
            <w:tcW w:w="624" w:type="dxa"/>
            <w:noWrap/>
            <w:vAlign w:val="bottom"/>
            <w:hideMark/>
          </w:tcPr>
          <w:p w14:paraId="115D03E6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vAlign w:val="bottom"/>
            <w:hideMark/>
          </w:tcPr>
          <w:p w14:paraId="386B3A3D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68%</w:t>
            </w:r>
          </w:p>
        </w:tc>
        <w:tc>
          <w:tcPr>
            <w:tcW w:w="624" w:type="dxa"/>
            <w:vAlign w:val="bottom"/>
            <w:hideMark/>
          </w:tcPr>
          <w:p w14:paraId="04A60C08" w14:textId="70713B36" w:rsidR="005933BF" w:rsidRPr="00BB537F" w:rsidRDefault="006730F9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624" w:type="dxa"/>
            <w:vAlign w:val="bottom"/>
          </w:tcPr>
          <w:p w14:paraId="71284886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17330AB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2B1EF0DB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5D0AC824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01ACEAF8" w14:textId="42F97D87" w:rsidR="005933BF" w:rsidRPr="00BB537F" w:rsidRDefault="00566771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61BED00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vAlign w:val="bottom"/>
          </w:tcPr>
          <w:p w14:paraId="7040B07B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624" w:type="dxa"/>
            <w:vAlign w:val="bottom"/>
          </w:tcPr>
          <w:p w14:paraId="7CBF5824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vAlign w:val="bottom"/>
          </w:tcPr>
          <w:p w14:paraId="53A547D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.89%</w:t>
            </w:r>
          </w:p>
        </w:tc>
        <w:tc>
          <w:tcPr>
            <w:tcW w:w="624" w:type="dxa"/>
            <w:vAlign w:val="bottom"/>
          </w:tcPr>
          <w:p w14:paraId="06C249E5" w14:textId="78518812" w:rsidR="005933BF" w:rsidRPr="00BB537F" w:rsidRDefault="00F9153B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624" w:type="dxa"/>
            <w:vAlign w:val="bottom"/>
          </w:tcPr>
          <w:p w14:paraId="6699858B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vAlign w:val="bottom"/>
          </w:tcPr>
          <w:p w14:paraId="2AA51DE8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0.00%</w:t>
            </w:r>
          </w:p>
        </w:tc>
        <w:tc>
          <w:tcPr>
            <w:tcW w:w="624" w:type="dxa"/>
            <w:vAlign w:val="bottom"/>
          </w:tcPr>
          <w:p w14:paraId="1B792327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114648C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624" w:type="dxa"/>
            <w:vAlign w:val="center"/>
          </w:tcPr>
          <w:p w14:paraId="50633B02" w14:textId="16DB91A2" w:rsidR="005933BF" w:rsidRPr="00DF01DA" w:rsidRDefault="00D85FE6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2</w:t>
            </w:r>
          </w:p>
        </w:tc>
      </w:tr>
      <w:tr w:rsidR="005933BF" w:rsidRPr="00BB537F" w14:paraId="496229ED" w14:textId="77777777" w:rsidTr="0006658D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490E2173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adical</w:t>
            </w:r>
          </w:p>
        </w:tc>
        <w:tc>
          <w:tcPr>
            <w:tcW w:w="624" w:type="dxa"/>
            <w:noWrap/>
            <w:vAlign w:val="bottom"/>
            <w:hideMark/>
          </w:tcPr>
          <w:p w14:paraId="3E2616AA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noWrap/>
            <w:vAlign w:val="bottom"/>
            <w:hideMark/>
          </w:tcPr>
          <w:p w14:paraId="5640421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.94%</w:t>
            </w:r>
          </w:p>
        </w:tc>
        <w:tc>
          <w:tcPr>
            <w:tcW w:w="624" w:type="dxa"/>
            <w:noWrap/>
            <w:vAlign w:val="bottom"/>
            <w:hideMark/>
          </w:tcPr>
          <w:p w14:paraId="7A342705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vAlign w:val="bottom"/>
            <w:hideMark/>
          </w:tcPr>
          <w:p w14:paraId="3DC9F3A3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624" w:type="dxa"/>
            <w:noWrap/>
            <w:vAlign w:val="bottom"/>
            <w:hideMark/>
          </w:tcPr>
          <w:p w14:paraId="079481C5" w14:textId="6ADE072F" w:rsidR="005933BF" w:rsidRPr="00BB537F" w:rsidRDefault="006730F9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28</w:t>
            </w:r>
          </w:p>
        </w:tc>
        <w:tc>
          <w:tcPr>
            <w:tcW w:w="624" w:type="dxa"/>
            <w:vAlign w:val="bottom"/>
          </w:tcPr>
          <w:p w14:paraId="674315F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3AE95CD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2BB5909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F79F19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3436E34F" w14:textId="62C67E99" w:rsidR="005933BF" w:rsidRPr="00BB537F" w:rsidRDefault="00566771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38BB2E6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7FF11EE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.38%</w:t>
            </w:r>
          </w:p>
        </w:tc>
        <w:tc>
          <w:tcPr>
            <w:tcW w:w="624" w:type="dxa"/>
            <w:vAlign w:val="bottom"/>
          </w:tcPr>
          <w:p w14:paraId="603B882A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6E3A40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4618622E" w14:textId="73F39C67" w:rsidR="005933BF" w:rsidRPr="00BB537F" w:rsidRDefault="00F9153B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624" w:type="dxa"/>
            <w:vAlign w:val="bottom"/>
          </w:tcPr>
          <w:p w14:paraId="307B5D0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vAlign w:val="bottom"/>
          </w:tcPr>
          <w:p w14:paraId="07AD632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6.67%</w:t>
            </w:r>
          </w:p>
        </w:tc>
        <w:tc>
          <w:tcPr>
            <w:tcW w:w="624" w:type="dxa"/>
            <w:vAlign w:val="bottom"/>
          </w:tcPr>
          <w:p w14:paraId="21C0FE0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3DDEA8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737ACEF3" w14:textId="4098D615" w:rsidR="005933BF" w:rsidRPr="00DF01DA" w:rsidRDefault="00D85FE6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09</w:t>
            </w:r>
          </w:p>
        </w:tc>
      </w:tr>
      <w:tr w:rsidR="005933BF" w:rsidRPr="00BB537F" w14:paraId="3A9E6585" w14:textId="77777777" w:rsidTr="00066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55EF476E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Palliative</w:t>
            </w:r>
          </w:p>
        </w:tc>
        <w:tc>
          <w:tcPr>
            <w:tcW w:w="624" w:type="dxa"/>
            <w:noWrap/>
            <w:vAlign w:val="bottom"/>
            <w:hideMark/>
          </w:tcPr>
          <w:p w14:paraId="57943B19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624" w:type="dxa"/>
            <w:noWrap/>
            <w:vAlign w:val="bottom"/>
            <w:hideMark/>
          </w:tcPr>
          <w:p w14:paraId="6CAC1CC0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94.12%</w:t>
            </w:r>
          </w:p>
        </w:tc>
        <w:tc>
          <w:tcPr>
            <w:tcW w:w="624" w:type="dxa"/>
            <w:noWrap/>
            <w:vAlign w:val="bottom"/>
            <w:hideMark/>
          </w:tcPr>
          <w:p w14:paraId="21D7D67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624" w:type="dxa"/>
            <w:noWrap/>
            <w:vAlign w:val="bottom"/>
            <w:hideMark/>
          </w:tcPr>
          <w:p w14:paraId="704AFEC6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97.26%</w:t>
            </w:r>
          </w:p>
        </w:tc>
        <w:tc>
          <w:tcPr>
            <w:tcW w:w="624" w:type="dxa"/>
            <w:vAlign w:val="bottom"/>
            <w:hideMark/>
          </w:tcPr>
          <w:p w14:paraId="081CDB95" w14:textId="63C4200A" w:rsidR="005933BF" w:rsidRPr="00BB537F" w:rsidRDefault="006730F9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56</w:t>
            </w:r>
          </w:p>
        </w:tc>
        <w:tc>
          <w:tcPr>
            <w:tcW w:w="624" w:type="dxa"/>
            <w:vAlign w:val="bottom"/>
          </w:tcPr>
          <w:p w14:paraId="56209B19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24" w:type="dxa"/>
            <w:vAlign w:val="bottom"/>
          </w:tcPr>
          <w:p w14:paraId="3BEB0239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624" w:type="dxa"/>
            <w:vAlign w:val="bottom"/>
          </w:tcPr>
          <w:p w14:paraId="41C10D0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4" w:type="dxa"/>
            <w:vAlign w:val="bottom"/>
          </w:tcPr>
          <w:p w14:paraId="261D10CC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624" w:type="dxa"/>
            <w:vAlign w:val="bottom"/>
          </w:tcPr>
          <w:p w14:paraId="441A1A61" w14:textId="760E0CF3" w:rsidR="005933BF" w:rsidRPr="00BB537F" w:rsidRDefault="00566771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3872E4E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4" w:type="dxa"/>
            <w:vAlign w:val="bottom"/>
          </w:tcPr>
          <w:p w14:paraId="2AC3B6A7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69.05%</w:t>
            </w:r>
          </w:p>
        </w:tc>
        <w:tc>
          <w:tcPr>
            <w:tcW w:w="624" w:type="dxa"/>
            <w:vAlign w:val="bottom"/>
          </w:tcPr>
          <w:p w14:paraId="3142E482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bottom"/>
          </w:tcPr>
          <w:p w14:paraId="6E451FC6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84.21%</w:t>
            </w:r>
          </w:p>
        </w:tc>
        <w:tc>
          <w:tcPr>
            <w:tcW w:w="624" w:type="dxa"/>
            <w:vAlign w:val="bottom"/>
          </w:tcPr>
          <w:p w14:paraId="6CE0D2E2" w14:textId="1413C702" w:rsidR="005933BF" w:rsidRPr="00BB537F" w:rsidRDefault="00F9153B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624" w:type="dxa"/>
            <w:vAlign w:val="bottom"/>
          </w:tcPr>
          <w:p w14:paraId="08070DE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1AE379C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63980E79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bottom"/>
          </w:tcPr>
          <w:p w14:paraId="5B7017A4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0.00%</w:t>
            </w:r>
          </w:p>
        </w:tc>
        <w:tc>
          <w:tcPr>
            <w:tcW w:w="624" w:type="dxa"/>
            <w:vAlign w:val="center"/>
          </w:tcPr>
          <w:p w14:paraId="7647C6B1" w14:textId="70DCBAC6" w:rsidR="005933BF" w:rsidRPr="00DF01DA" w:rsidRDefault="00D85FE6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10</w:t>
            </w:r>
          </w:p>
        </w:tc>
      </w:tr>
      <w:tr w:rsidR="005933BF" w:rsidRPr="00BB537F" w14:paraId="4FE41836" w14:textId="77777777" w:rsidTr="0006658D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69A96479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Curative</w:t>
            </w:r>
          </w:p>
        </w:tc>
        <w:tc>
          <w:tcPr>
            <w:tcW w:w="624" w:type="dxa"/>
            <w:noWrap/>
            <w:vAlign w:val="bottom"/>
            <w:hideMark/>
          </w:tcPr>
          <w:p w14:paraId="228068E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33450B75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noWrap/>
            <w:vAlign w:val="bottom"/>
            <w:hideMark/>
          </w:tcPr>
          <w:p w14:paraId="7AD5616A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vAlign w:val="bottom"/>
            <w:hideMark/>
          </w:tcPr>
          <w:p w14:paraId="67071E8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68%</w:t>
            </w:r>
          </w:p>
        </w:tc>
        <w:tc>
          <w:tcPr>
            <w:tcW w:w="624" w:type="dxa"/>
            <w:vAlign w:val="bottom"/>
            <w:hideMark/>
          </w:tcPr>
          <w:p w14:paraId="172A5CF0" w14:textId="55C64D99" w:rsidR="005933BF" w:rsidRPr="00BB537F" w:rsidRDefault="006730F9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624" w:type="dxa"/>
            <w:vAlign w:val="bottom"/>
          </w:tcPr>
          <w:p w14:paraId="4F3C126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4E9A70CD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5E6469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E2EA15D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1DF14175" w14:textId="339BD76D" w:rsidR="005933BF" w:rsidRPr="00BB537F" w:rsidRDefault="00566771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4B68E2B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1CE960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3D5EFEB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05F4AD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62C7CE95" w14:textId="7CA43933" w:rsidR="005933BF" w:rsidRPr="00BB537F" w:rsidRDefault="00F9153B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  <w:vAlign w:val="bottom"/>
          </w:tcPr>
          <w:p w14:paraId="264D233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bottom"/>
          </w:tcPr>
          <w:p w14:paraId="784CCB3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3.33%</w:t>
            </w:r>
          </w:p>
        </w:tc>
        <w:tc>
          <w:tcPr>
            <w:tcW w:w="624" w:type="dxa"/>
            <w:vAlign w:val="bottom"/>
          </w:tcPr>
          <w:p w14:paraId="351D262B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vAlign w:val="bottom"/>
          </w:tcPr>
          <w:p w14:paraId="3A4E1F2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0.00%</w:t>
            </w:r>
          </w:p>
        </w:tc>
        <w:tc>
          <w:tcPr>
            <w:tcW w:w="624" w:type="dxa"/>
            <w:vAlign w:val="bottom"/>
          </w:tcPr>
          <w:p w14:paraId="620E0BB5" w14:textId="3E72D91F" w:rsidR="005933BF" w:rsidRPr="00DF01DA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01DA"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  <w:r w:rsidR="00D85FE6">
              <w:rPr>
                <w:rFonts w:ascii="Calibri" w:hAnsi="Calibri"/>
                <w:color w:val="000000"/>
                <w:sz w:val="16"/>
                <w:szCs w:val="16"/>
              </w:rPr>
              <w:t>83*</w:t>
            </w:r>
          </w:p>
        </w:tc>
      </w:tr>
      <w:tr w:rsidR="005933BF" w:rsidRPr="00BB537F" w14:paraId="29178D54" w14:textId="77777777" w:rsidTr="00066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7C81BA50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Line of Palliative Treatment</w:t>
            </w:r>
          </w:p>
        </w:tc>
        <w:tc>
          <w:tcPr>
            <w:tcW w:w="624" w:type="dxa"/>
            <w:vAlign w:val="center"/>
            <w:hideMark/>
          </w:tcPr>
          <w:p w14:paraId="17D58215" w14:textId="43335A1B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  <w:hideMark/>
          </w:tcPr>
          <w:p w14:paraId="74EC0C35" w14:textId="24148BF6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14:paraId="1E9D5061" w14:textId="434A212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14:paraId="14216E49" w14:textId="0DE6A545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14:paraId="6190A036" w14:textId="55A4A8B5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045F3294" w14:textId="645F0235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53240E03" w14:textId="2BE4A9A9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293A7669" w14:textId="7E4D7C4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42DD7482" w14:textId="7DA59F5C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44CB7B50" w14:textId="6C6EF946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4D468EF8" w14:textId="55DF7818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26E790F1" w14:textId="790F0B4E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1CB04705" w14:textId="5131A054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31A139A6" w14:textId="77E08D0E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112D5CF0" w14:textId="3B061DAB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14532F8B" w14:textId="7C904A6B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56539E7E" w14:textId="4683E049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60F42E0D" w14:textId="4C401C46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1297803E" w14:textId="52897568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591F83FE" w14:textId="5DCF4987" w:rsidR="005933BF" w:rsidRPr="00DF01DA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933BF" w:rsidRPr="00BB537F" w14:paraId="10674771" w14:textId="77777777" w:rsidTr="0006658D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07959221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1013C1D3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noWrap/>
            <w:vAlign w:val="bottom"/>
            <w:hideMark/>
          </w:tcPr>
          <w:p w14:paraId="60FF7A3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.25%</w:t>
            </w:r>
          </w:p>
        </w:tc>
        <w:tc>
          <w:tcPr>
            <w:tcW w:w="624" w:type="dxa"/>
            <w:noWrap/>
            <w:hideMark/>
          </w:tcPr>
          <w:p w14:paraId="44008385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24" w:type="dxa"/>
            <w:noWrap/>
            <w:vAlign w:val="bottom"/>
            <w:hideMark/>
          </w:tcPr>
          <w:p w14:paraId="62C2629A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5.14%</w:t>
            </w:r>
          </w:p>
        </w:tc>
        <w:tc>
          <w:tcPr>
            <w:tcW w:w="624" w:type="dxa"/>
            <w:noWrap/>
            <w:vAlign w:val="bottom"/>
            <w:hideMark/>
          </w:tcPr>
          <w:p w14:paraId="564D8D41" w14:textId="28E90D95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&lt;0.0001</w:t>
            </w:r>
            <w:r w:rsidR="00265F0E">
              <w:rPr>
                <w:rFonts w:ascii="Calibri" w:hAnsi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624" w:type="dxa"/>
          </w:tcPr>
          <w:p w14:paraId="7830D23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24" w:type="dxa"/>
            <w:vAlign w:val="bottom"/>
          </w:tcPr>
          <w:p w14:paraId="03FEC0B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9.50%</w:t>
            </w:r>
          </w:p>
        </w:tc>
        <w:tc>
          <w:tcPr>
            <w:tcW w:w="624" w:type="dxa"/>
          </w:tcPr>
          <w:p w14:paraId="5F33C97A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24" w:type="dxa"/>
            <w:vAlign w:val="bottom"/>
          </w:tcPr>
          <w:p w14:paraId="60C53279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6.44%</w:t>
            </w:r>
          </w:p>
        </w:tc>
        <w:tc>
          <w:tcPr>
            <w:tcW w:w="624" w:type="dxa"/>
            <w:vAlign w:val="bottom"/>
          </w:tcPr>
          <w:p w14:paraId="082E2E0B" w14:textId="7E69F7A9" w:rsidR="005933BF" w:rsidRPr="00BB537F" w:rsidRDefault="00566771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624" w:type="dxa"/>
          </w:tcPr>
          <w:p w14:paraId="6EA9068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vAlign w:val="bottom"/>
          </w:tcPr>
          <w:p w14:paraId="656D560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62.07%</w:t>
            </w:r>
          </w:p>
        </w:tc>
        <w:tc>
          <w:tcPr>
            <w:tcW w:w="624" w:type="dxa"/>
          </w:tcPr>
          <w:p w14:paraId="2E89CEF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4" w:type="dxa"/>
            <w:vAlign w:val="bottom"/>
          </w:tcPr>
          <w:p w14:paraId="77D5A8B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6.88%</w:t>
            </w:r>
          </w:p>
        </w:tc>
        <w:tc>
          <w:tcPr>
            <w:tcW w:w="624" w:type="dxa"/>
            <w:vAlign w:val="center"/>
          </w:tcPr>
          <w:p w14:paraId="5AB5EC76" w14:textId="3A298425" w:rsidR="00F9153B" w:rsidRPr="00F9153B" w:rsidRDefault="00F9153B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624" w:type="dxa"/>
          </w:tcPr>
          <w:p w14:paraId="103D5A70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CC33FE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</w:tcPr>
          <w:p w14:paraId="0978144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bottom"/>
          </w:tcPr>
          <w:p w14:paraId="5EAED5F0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624" w:type="dxa"/>
            <w:vAlign w:val="bottom"/>
          </w:tcPr>
          <w:p w14:paraId="74523279" w14:textId="4D2B6233" w:rsidR="005933BF" w:rsidRPr="00DF01DA" w:rsidRDefault="00DD5DD6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6C72B95E" w14:textId="77777777" w:rsidTr="00066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652C7AB6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766C8EF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24" w:type="dxa"/>
            <w:noWrap/>
            <w:vAlign w:val="bottom"/>
            <w:hideMark/>
          </w:tcPr>
          <w:p w14:paraId="3DB503A1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66.56%</w:t>
            </w:r>
          </w:p>
        </w:tc>
        <w:tc>
          <w:tcPr>
            <w:tcW w:w="624" w:type="dxa"/>
            <w:noWrap/>
            <w:hideMark/>
          </w:tcPr>
          <w:p w14:paraId="6458FAF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24" w:type="dxa"/>
            <w:noWrap/>
            <w:vAlign w:val="bottom"/>
            <w:hideMark/>
          </w:tcPr>
          <w:p w14:paraId="44A1FBB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6.06%</w:t>
            </w:r>
          </w:p>
        </w:tc>
        <w:tc>
          <w:tcPr>
            <w:tcW w:w="624" w:type="dxa"/>
            <w:vAlign w:val="center"/>
            <w:hideMark/>
          </w:tcPr>
          <w:p w14:paraId="1542E86A" w14:textId="5A5D68D3" w:rsidR="005933BF" w:rsidRPr="00265F0E" w:rsidRDefault="00265F0E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03</w:t>
            </w:r>
          </w:p>
        </w:tc>
        <w:tc>
          <w:tcPr>
            <w:tcW w:w="624" w:type="dxa"/>
          </w:tcPr>
          <w:p w14:paraId="42DAD5D1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4" w:type="dxa"/>
            <w:vAlign w:val="bottom"/>
          </w:tcPr>
          <w:p w14:paraId="60498C50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3.14%</w:t>
            </w:r>
          </w:p>
        </w:tc>
        <w:tc>
          <w:tcPr>
            <w:tcW w:w="624" w:type="dxa"/>
          </w:tcPr>
          <w:p w14:paraId="0098CDA8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4" w:type="dxa"/>
            <w:vAlign w:val="bottom"/>
          </w:tcPr>
          <w:p w14:paraId="01164B6D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8.71%</w:t>
            </w:r>
          </w:p>
        </w:tc>
        <w:tc>
          <w:tcPr>
            <w:tcW w:w="624" w:type="dxa"/>
            <w:vAlign w:val="bottom"/>
          </w:tcPr>
          <w:p w14:paraId="4F583A36" w14:textId="424F0947" w:rsidR="005933BF" w:rsidRPr="00BB537F" w:rsidRDefault="00566771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624" w:type="dxa"/>
          </w:tcPr>
          <w:p w14:paraId="06BE1601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vAlign w:val="bottom"/>
          </w:tcPr>
          <w:p w14:paraId="455ECA34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4.14%</w:t>
            </w:r>
          </w:p>
        </w:tc>
        <w:tc>
          <w:tcPr>
            <w:tcW w:w="624" w:type="dxa"/>
          </w:tcPr>
          <w:p w14:paraId="607FFC50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vAlign w:val="bottom"/>
          </w:tcPr>
          <w:p w14:paraId="28FF779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7.50%</w:t>
            </w:r>
          </w:p>
        </w:tc>
        <w:tc>
          <w:tcPr>
            <w:tcW w:w="624" w:type="dxa"/>
            <w:vAlign w:val="center"/>
          </w:tcPr>
          <w:p w14:paraId="6B9B65E5" w14:textId="2E835220" w:rsidR="005933BF" w:rsidRPr="00F9153B" w:rsidRDefault="00F9153B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624" w:type="dxa"/>
          </w:tcPr>
          <w:p w14:paraId="43A0E911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F1A1A27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</w:tcPr>
          <w:p w14:paraId="776A1000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AF4B4EE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8CDDBB6" w14:textId="69679F03" w:rsidR="005933BF" w:rsidRPr="00DF01DA" w:rsidRDefault="00DD5DD6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478A6036" w14:textId="77777777" w:rsidTr="0006658D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083E4CB4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59114B1D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4" w:type="dxa"/>
            <w:noWrap/>
            <w:vAlign w:val="bottom"/>
            <w:hideMark/>
          </w:tcPr>
          <w:p w14:paraId="077B7A7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3.44%</w:t>
            </w:r>
          </w:p>
        </w:tc>
        <w:tc>
          <w:tcPr>
            <w:tcW w:w="624" w:type="dxa"/>
            <w:noWrap/>
            <w:hideMark/>
          </w:tcPr>
          <w:p w14:paraId="271511E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4" w:type="dxa"/>
            <w:noWrap/>
            <w:vAlign w:val="bottom"/>
            <w:hideMark/>
          </w:tcPr>
          <w:p w14:paraId="6E5C7E0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.28%</w:t>
            </w:r>
          </w:p>
        </w:tc>
        <w:tc>
          <w:tcPr>
            <w:tcW w:w="624" w:type="dxa"/>
            <w:noWrap/>
            <w:vAlign w:val="bottom"/>
            <w:hideMark/>
          </w:tcPr>
          <w:p w14:paraId="6D5B5B02" w14:textId="4C8B3BB2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&lt;0.0001</w:t>
            </w:r>
            <w:r w:rsidR="00265F0E">
              <w:rPr>
                <w:rFonts w:ascii="Calibri" w:hAnsi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624" w:type="dxa"/>
          </w:tcPr>
          <w:p w14:paraId="64BF49CB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vAlign w:val="bottom"/>
          </w:tcPr>
          <w:p w14:paraId="197EEA8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.44%</w:t>
            </w:r>
          </w:p>
        </w:tc>
        <w:tc>
          <w:tcPr>
            <w:tcW w:w="624" w:type="dxa"/>
          </w:tcPr>
          <w:p w14:paraId="34F7371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vAlign w:val="bottom"/>
          </w:tcPr>
          <w:p w14:paraId="0B089013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0.89%</w:t>
            </w:r>
          </w:p>
        </w:tc>
        <w:tc>
          <w:tcPr>
            <w:tcW w:w="624" w:type="dxa"/>
            <w:vAlign w:val="bottom"/>
          </w:tcPr>
          <w:p w14:paraId="628BD6E8" w14:textId="6D23BE6F" w:rsidR="005933BF" w:rsidRPr="00BB537F" w:rsidRDefault="00566771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624" w:type="dxa"/>
          </w:tcPr>
          <w:p w14:paraId="29C0705A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vAlign w:val="bottom"/>
          </w:tcPr>
          <w:p w14:paraId="56A3000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0.34%</w:t>
            </w:r>
          </w:p>
        </w:tc>
        <w:tc>
          <w:tcPr>
            <w:tcW w:w="624" w:type="dxa"/>
          </w:tcPr>
          <w:p w14:paraId="464472B1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bottom"/>
          </w:tcPr>
          <w:p w14:paraId="4AF0D6F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2.50%</w:t>
            </w:r>
          </w:p>
        </w:tc>
        <w:tc>
          <w:tcPr>
            <w:tcW w:w="624" w:type="dxa"/>
            <w:vAlign w:val="center"/>
          </w:tcPr>
          <w:p w14:paraId="147322A3" w14:textId="5D6E988D" w:rsidR="005933BF" w:rsidRPr="00F9153B" w:rsidRDefault="00F9153B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624" w:type="dxa"/>
          </w:tcPr>
          <w:p w14:paraId="20049272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A72E0F9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</w:tcPr>
          <w:p w14:paraId="542DAE30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7803955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0D24602D" w14:textId="1DFF6237" w:rsidR="005933BF" w:rsidRPr="00DF01DA" w:rsidRDefault="00DD5DD6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0A269D2C" w14:textId="77777777" w:rsidTr="00265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2299C47F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0013FD8E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4" w:type="dxa"/>
            <w:noWrap/>
            <w:vAlign w:val="bottom"/>
            <w:hideMark/>
          </w:tcPr>
          <w:p w14:paraId="19F2D3A8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.94%</w:t>
            </w:r>
          </w:p>
        </w:tc>
        <w:tc>
          <w:tcPr>
            <w:tcW w:w="624" w:type="dxa"/>
            <w:noWrap/>
            <w:hideMark/>
          </w:tcPr>
          <w:p w14:paraId="13AE87D0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  <w:vAlign w:val="bottom"/>
            <w:hideMark/>
          </w:tcPr>
          <w:p w14:paraId="299CE50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.11%</w:t>
            </w:r>
          </w:p>
        </w:tc>
        <w:tc>
          <w:tcPr>
            <w:tcW w:w="624" w:type="dxa"/>
            <w:vAlign w:val="center"/>
          </w:tcPr>
          <w:p w14:paraId="030B73F1" w14:textId="7852A168" w:rsidR="005933BF" w:rsidRPr="00265F0E" w:rsidRDefault="00C62980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85</w:t>
            </w:r>
          </w:p>
        </w:tc>
        <w:tc>
          <w:tcPr>
            <w:tcW w:w="624" w:type="dxa"/>
          </w:tcPr>
          <w:p w14:paraId="696B9481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vAlign w:val="bottom"/>
          </w:tcPr>
          <w:p w14:paraId="5F2CFC4B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.96%</w:t>
            </w:r>
          </w:p>
        </w:tc>
        <w:tc>
          <w:tcPr>
            <w:tcW w:w="624" w:type="dxa"/>
          </w:tcPr>
          <w:p w14:paraId="5BD7BB8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vAlign w:val="bottom"/>
          </w:tcPr>
          <w:p w14:paraId="7E416A80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.97%</w:t>
            </w:r>
          </w:p>
        </w:tc>
        <w:tc>
          <w:tcPr>
            <w:tcW w:w="624" w:type="dxa"/>
            <w:vAlign w:val="bottom"/>
          </w:tcPr>
          <w:p w14:paraId="2E9FAF81" w14:textId="0F4D99C5" w:rsidR="005933BF" w:rsidRPr="00BB537F" w:rsidRDefault="00566771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624" w:type="dxa"/>
          </w:tcPr>
          <w:p w14:paraId="3F1CBD3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4C936FD2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.45%</w:t>
            </w:r>
          </w:p>
        </w:tc>
        <w:tc>
          <w:tcPr>
            <w:tcW w:w="624" w:type="dxa"/>
          </w:tcPr>
          <w:p w14:paraId="4F35B5C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5A8AD7F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.13%</w:t>
            </w:r>
          </w:p>
        </w:tc>
        <w:tc>
          <w:tcPr>
            <w:tcW w:w="624" w:type="dxa"/>
            <w:vAlign w:val="center"/>
          </w:tcPr>
          <w:p w14:paraId="1B8B6484" w14:textId="078C687F" w:rsidR="005933BF" w:rsidRPr="00F9153B" w:rsidRDefault="00F9153B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624" w:type="dxa"/>
          </w:tcPr>
          <w:p w14:paraId="4D9BCA42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CAB298E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</w:tcPr>
          <w:p w14:paraId="7D6615C8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505E9AC2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863DD1E" w14:textId="2CF3BF51" w:rsidR="005933BF" w:rsidRPr="00DF01DA" w:rsidRDefault="00DD5DD6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14ADD379" w14:textId="77777777" w:rsidTr="00265F0E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0668493A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69CDD7F0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  <w:vAlign w:val="bottom"/>
            <w:hideMark/>
          </w:tcPr>
          <w:p w14:paraId="18E1EFED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.88%</w:t>
            </w:r>
          </w:p>
        </w:tc>
        <w:tc>
          <w:tcPr>
            <w:tcW w:w="624" w:type="dxa"/>
            <w:noWrap/>
            <w:hideMark/>
          </w:tcPr>
          <w:p w14:paraId="2EBE137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vAlign w:val="bottom"/>
            <w:hideMark/>
          </w:tcPr>
          <w:p w14:paraId="4CFE8BA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624" w:type="dxa"/>
            <w:vAlign w:val="center"/>
          </w:tcPr>
          <w:p w14:paraId="5C419A48" w14:textId="0A61DA93" w:rsidR="005933BF" w:rsidRPr="00265F0E" w:rsidRDefault="00C62980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624" w:type="dxa"/>
          </w:tcPr>
          <w:p w14:paraId="5BC89099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vAlign w:val="bottom"/>
          </w:tcPr>
          <w:p w14:paraId="3860329F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.13%</w:t>
            </w:r>
          </w:p>
        </w:tc>
        <w:tc>
          <w:tcPr>
            <w:tcW w:w="624" w:type="dxa"/>
          </w:tcPr>
          <w:p w14:paraId="5D82CCF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7DFDD2FA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99%</w:t>
            </w:r>
          </w:p>
        </w:tc>
        <w:tc>
          <w:tcPr>
            <w:tcW w:w="624" w:type="dxa"/>
            <w:vAlign w:val="bottom"/>
          </w:tcPr>
          <w:p w14:paraId="0D93CA51" w14:textId="2F10CE58" w:rsidR="005933BF" w:rsidRPr="00BB537F" w:rsidRDefault="00566771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624" w:type="dxa"/>
          </w:tcPr>
          <w:p w14:paraId="79C544E3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FF0B2E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</w:tcPr>
          <w:p w14:paraId="700BF3E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598B04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1DB02343" w14:textId="30918E67" w:rsidR="005933BF" w:rsidRPr="00F9153B" w:rsidRDefault="00F9153B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0945780B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491AE209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</w:tcPr>
          <w:p w14:paraId="275E5B4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9E0446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BACF131" w14:textId="3F6BFDC8" w:rsidR="005933BF" w:rsidRPr="00DF01DA" w:rsidRDefault="00DD5DD6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02D37223" w14:textId="77777777" w:rsidTr="00265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6B96874C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  <w:hideMark/>
          </w:tcPr>
          <w:p w14:paraId="08D14D3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vAlign w:val="bottom"/>
            <w:hideMark/>
          </w:tcPr>
          <w:p w14:paraId="608D2D3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624" w:type="dxa"/>
            <w:noWrap/>
            <w:hideMark/>
          </w:tcPr>
          <w:p w14:paraId="230DAF0B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vAlign w:val="bottom"/>
            <w:hideMark/>
          </w:tcPr>
          <w:p w14:paraId="5F00F4B6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624" w:type="dxa"/>
            <w:vAlign w:val="center"/>
          </w:tcPr>
          <w:p w14:paraId="42B8E167" w14:textId="5AAE594D" w:rsidR="005933BF" w:rsidRPr="00265F0E" w:rsidRDefault="00C62980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624" w:type="dxa"/>
          </w:tcPr>
          <w:p w14:paraId="49AC0CD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bottom"/>
          </w:tcPr>
          <w:p w14:paraId="6875D844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83%</w:t>
            </w:r>
          </w:p>
        </w:tc>
        <w:tc>
          <w:tcPr>
            <w:tcW w:w="624" w:type="dxa"/>
          </w:tcPr>
          <w:p w14:paraId="0BF6971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E0E7CBC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CD4010D" w14:textId="32C8CD27" w:rsidR="005933BF" w:rsidRPr="00BB537F" w:rsidRDefault="00566771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624" w:type="dxa"/>
          </w:tcPr>
          <w:p w14:paraId="4C3937D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4A215248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</w:tcPr>
          <w:p w14:paraId="7B5E800D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363622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46B8DCD0" w14:textId="5B10DD15" w:rsidR="005933BF" w:rsidRPr="00F9153B" w:rsidRDefault="00F9153B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3CFBFA6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29C1BE9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</w:tcPr>
          <w:p w14:paraId="08B8C4A1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35C02F2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6BE9C911" w14:textId="251C0802" w:rsidR="005933BF" w:rsidRPr="00DF01DA" w:rsidRDefault="00DD5DD6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416A7A63" w14:textId="77777777" w:rsidTr="00265F0E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04CE5DFE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noWrap/>
            <w:hideMark/>
          </w:tcPr>
          <w:p w14:paraId="7BF8925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vAlign w:val="bottom"/>
            <w:hideMark/>
          </w:tcPr>
          <w:p w14:paraId="0A1420B8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624" w:type="dxa"/>
            <w:noWrap/>
            <w:hideMark/>
          </w:tcPr>
          <w:p w14:paraId="4137F1D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1A46558C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174CA06C" w14:textId="0E49982C" w:rsidR="005933BF" w:rsidRPr="00265F0E" w:rsidRDefault="00C62980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24" w:type="dxa"/>
          </w:tcPr>
          <w:p w14:paraId="71B30A6D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7CA3E47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</w:tcPr>
          <w:p w14:paraId="3680A696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0839DFD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450B00D" w14:textId="5C731A12" w:rsidR="005933BF" w:rsidRPr="00BB537F" w:rsidRDefault="00566771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367EC4F5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856AEF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</w:tcPr>
          <w:p w14:paraId="708309E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E1FCA64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54A458AF" w14:textId="30FE5C66" w:rsidR="005933BF" w:rsidRPr="00F9153B" w:rsidRDefault="00F9153B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3FEB233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3AB3CA0E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</w:tcPr>
          <w:p w14:paraId="1E5B4E55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2FD8E527" w14:textId="77777777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2EDBCD94" w14:textId="745612CC" w:rsidR="005933BF" w:rsidRPr="00DF01DA" w:rsidRDefault="00DD5DD6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7595C366" w14:textId="77777777" w:rsidTr="00265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2CE5F6B7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624" w:type="dxa"/>
            <w:noWrap/>
            <w:hideMark/>
          </w:tcPr>
          <w:p w14:paraId="0D36A0A7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vAlign w:val="bottom"/>
            <w:hideMark/>
          </w:tcPr>
          <w:p w14:paraId="03BDD5CD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624" w:type="dxa"/>
            <w:noWrap/>
            <w:hideMark/>
          </w:tcPr>
          <w:p w14:paraId="24BFD69E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vAlign w:val="bottom"/>
            <w:hideMark/>
          </w:tcPr>
          <w:p w14:paraId="6E99274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center"/>
          </w:tcPr>
          <w:p w14:paraId="04843A91" w14:textId="350EF725" w:rsidR="005933BF" w:rsidRPr="00265F0E" w:rsidRDefault="00C62980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24" w:type="dxa"/>
          </w:tcPr>
          <w:p w14:paraId="5FC77EA7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352AC6E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</w:tcPr>
          <w:p w14:paraId="15ADB0A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435FF04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5292E329" w14:textId="46BC1AA0" w:rsidR="005933BF" w:rsidRPr="00BB537F" w:rsidRDefault="00566771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68217B47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7833566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</w:tcPr>
          <w:p w14:paraId="2FA4656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50D29747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3A02527D" w14:textId="292B92DE" w:rsidR="005933BF" w:rsidRPr="00F9153B" w:rsidRDefault="00F9153B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4" w:type="dxa"/>
          </w:tcPr>
          <w:p w14:paraId="06235B22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56BD30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</w:tcPr>
          <w:p w14:paraId="648BD62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63A2DCB2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79F98CA6" w14:textId="3AEB6A34" w:rsidR="005933BF" w:rsidRPr="00DF01DA" w:rsidRDefault="00DD5DD6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1241DC46" w14:textId="77777777" w:rsidTr="00265F0E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0D760D14" w14:textId="77777777" w:rsidR="005933BF" w:rsidRPr="00BB537F" w:rsidRDefault="005933BF" w:rsidP="0006658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Trial treatment</w:t>
            </w:r>
          </w:p>
        </w:tc>
        <w:tc>
          <w:tcPr>
            <w:tcW w:w="624" w:type="dxa"/>
            <w:noWrap/>
            <w:hideMark/>
          </w:tcPr>
          <w:p w14:paraId="04E076D6" w14:textId="39565028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14:paraId="323B968E" w14:textId="3F4DD4D0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14:paraId="330BA2DF" w14:textId="27EA17F0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14:paraId="60742452" w14:textId="5AA52D00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62A2396D" w14:textId="729CB3BB" w:rsidR="005933BF" w:rsidRPr="00265F0E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0481EA0F" w14:textId="0DBC3889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06FD04AA" w14:textId="08D1A9F4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33A89E9D" w14:textId="6E71A25F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66D9B0FE" w14:textId="186F0136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4867F6CF" w14:textId="30F16934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57744AAD" w14:textId="758E4144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2361A2C5" w14:textId="6D6AC6EF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73AE23D3" w14:textId="345EBB22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7AA141B2" w14:textId="313DC804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1762472C" w14:textId="2038790A" w:rsidR="005933BF" w:rsidRPr="00F9153B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3051200D" w14:textId="2A2F11EE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33476DFD" w14:textId="6ACF8E15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56533F87" w14:textId="378AA56E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52B8F5DC" w14:textId="5CF932B8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1CBCCE45" w14:textId="71F305EE" w:rsidR="005933BF" w:rsidRPr="00DF01DA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933BF" w:rsidRPr="00BB537F" w14:paraId="7618E0B8" w14:textId="77777777" w:rsidTr="00265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03AC2D8B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4" w:type="dxa"/>
            <w:noWrap/>
            <w:hideMark/>
          </w:tcPr>
          <w:p w14:paraId="7F5BE53D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4" w:type="dxa"/>
            <w:noWrap/>
            <w:vAlign w:val="bottom"/>
            <w:hideMark/>
          </w:tcPr>
          <w:p w14:paraId="03765AC3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4.71%</w:t>
            </w:r>
          </w:p>
        </w:tc>
        <w:tc>
          <w:tcPr>
            <w:tcW w:w="624" w:type="dxa"/>
            <w:noWrap/>
            <w:hideMark/>
          </w:tcPr>
          <w:p w14:paraId="6E849938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24" w:type="dxa"/>
            <w:noWrap/>
            <w:vAlign w:val="bottom"/>
            <w:hideMark/>
          </w:tcPr>
          <w:p w14:paraId="6FF6E3E4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4.04%</w:t>
            </w:r>
          </w:p>
        </w:tc>
        <w:tc>
          <w:tcPr>
            <w:tcW w:w="624" w:type="dxa"/>
            <w:noWrap/>
            <w:vAlign w:val="center"/>
          </w:tcPr>
          <w:p w14:paraId="6D91870E" w14:textId="1AEA3EBF" w:rsidR="005933BF" w:rsidRPr="00265F0E" w:rsidRDefault="006141A8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624" w:type="dxa"/>
          </w:tcPr>
          <w:p w14:paraId="02F70D37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vAlign w:val="bottom"/>
          </w:tcPr>
          <w:p w14:paraId="5AC2A476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.79%</w:t>
            </w:r>
          </w:p>
        </w:tc>
        <w:tc>
          <w:tcPr>
            <w:tcW w:w="624" w:type="dxa"/>
          </w:tcPr>
          <w:p w14:paraId="782C268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bottom"/>
          </w:tcPr>
          <w:p w14:paraId="50CEC37D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.96%</w:t>
            </w:r>
          </w:p>
        </w:tc>
        <w:tc>
          <w:tcPr>
            <w:tcW w:w="624" w:type="dxa"/>
            <w:vAlign w:val="bottom"/>
          </w:tcPr>
          <w:p w14:paraId="272E5FF6" w14:textId="5F1B9ACD" w:rsidR="005933BF" w:rsidRPr="00BB537F" w:rsidRDefault="00FB2BAD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624" w:type="dxa"/>
          </w:tcPr>
          <w:p w14:paraId="39243A22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vAlign w:val="bottom"/>
          </w:tcPr>
          <w:p w14:paraId="3DD6F50E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624" w:type="dxa"/>
          </w:tcPr>
          <w:p w14:paraId="7A83F798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vAlign w:val="bottom"/>
          </w:tcPr>
          <w:p w14:paraId="33BE766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8.42%</w:t>
            </w:r>
          </w:p>
        </w:tc>
        <w:tc>
          <w:tcPr>
            <w:tcW w:w="624" w:type="dxa"/>
            <w:vAlign w:val="bottom"/>
          </w:tcPr>
          <w:p w14:paraId="2CD24FAD" w14:textId="3971450D" w:rsidR="005933BF" w:rsidRPr="00F9153B" w:rsidRDefault="00F9153B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624" w:type="dxa"/>
          </w:tcPr>
          <w:p w14:paraId="1B47610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1C627129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</w:tcPr>
          <w:p w14:paraId="079BF209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bottom"/>
          </w:tcPr>
          <w:p w14:paraId="04A1095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24" w:type="dxa"/>
            <w:vAlign w:val="bottom"/>
          </w:tcPr>
          <w:p w14:paraId="30EFAEFD" w14:textId="410EA222" w:rsidR="005933BF" w:rsidRPr="00DF01DA" w:rsidRDefault="00DD5DD6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5933BF" w:rsidRPr="00BB537F" w14:paraId="30293E91" w14:textId="77777777" w:rsidTr="00265F0E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3371F79E" w14:textId="77777777" w:rsidR="005933BF" w:rsidRPr="00BB537F" w:rsidRDefault="005933BF" w:rsidP="0006658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SACT initiated during study period</w:t>
            </w:r>
          </w:p>
        </w:tc>
        <w:tc>
          <w:tcPr>
            <w:tcW w:w="624" w:type="dxa"/>
            <w:noWrap/>
            <w:hideMark/>
          </w:tcPr>
          <w:p w14:paraId="36353D25" w14:textId="696ECF43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14:paraId="337778A1" w14:textId="5B12202B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14:paraId="095B7735" w14:textId="616901DD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14:paraId="14F8E102" w14:textId="147958E0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2ADCB869" w14:textId="474120AB" w:rsidR="005933BF" w:rsidRPr="00265F0E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709B4DD6" w14:textId="0E5337D5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110605B4" w14:textId="2991B189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2F1580B7" w14:textId="55548F5D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66F7BA67" w14:textId="280CBE46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48B6FE06" w14:textId="0BEC54F5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2F3C08A4" w14:textId="0483E019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2D245AF7" w14:textId="5238CF2F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66C271F9" w14:textId="68712F70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4C9B38CB" w14:textId="5935D512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79DEADB1" w14:textId="52770950" w:rsidR="005933BF" w:rsidRPr="00F9153B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6EBA595B" w14:textId="013BF746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7E02F436" w14:textId="7489E2D6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</w:tcPr>
          <w:p w14:paraId="525FBB12" w14:textId="68D0249A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bottom"/>
          </w:tcPr>
          <w:p w14:paraId="3D987A54" w14:textId="14190CE0" w:rsidR="005933BF" w:rsidRPr="00BB537F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1D99CBB9" w14:textId="4B6A32E7" w:rsidR="005933BF" w:rsidRPr="00DF01DA" w:rsidRDefault="005933BF" w:rsidP="004F7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933BF" w:rsidRPr="00BB537F" w14:paraId="3A427010" w14:textId="77777777" w:rsidTr="00066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hideMark/>
          </w:tcPr>
          <w:p w14:paraId="395209A8" w14:textId="77777777" w:rsidR="005933BF" w:rsidRPr="00BB537F" w:rsidRDefault="005933BF" w:rsidP="0006658D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24" w:type="dxa"/>
            <w:noWrap/>
            <w:hideMark/>
          </w:tcPr>
          <w:p w14:paraId="1B4948BA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24" w:type="dxa"/>
            <w:noWrap/>
            <w:vAlign w:val="bottom"/>
            <w:hideMark/>
          </w:tcPr>
          <w:p w14:paraId="6577C11D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1.76%</w:t>
            </w:r>
          </w:p>
        </w:tc>
        <w:tc>
          <w:tcPr>
            <w:tcW w:w="624" w:type="dxa"/>
            <w:noWrap/>
            <w:hideMark/>
          </w:tcPr>
          <w:p w14:paraId="3E38628E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24" w:type="dxa"/>
            <w:noWrap/>
            <w:vAlign w:val="bottom"/>
            <w:hideMark/>
          </w:tcPr>
          <w:p w14:paraId="1429C671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9.52%</w:t>
            </w:r>
          </w:p>
        </w:tc>
        <w:tc>
          <w:tcPr>
            <w:tcW w:w="624" w:type="dxa"/>
            <w:noWrap/>
            <w:vAlign w:val="center"/>
            <w:hideMark/>
          </w:tcPr>
          <w:p w14:paraId="21AEA343" w14:textId="200FBA8E" w:rsidR="005933BF" w:rsidRPr="006141A8" w:rsidRDefault="006141A8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624" w:type="dxa"/>
          </w:tcPr>
          <w:p w14:paraId="43B9FC62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4" w:type="dxa"/>
            <w:vAlign w:val="bottom"/>
          </w:tcPr>
          <w:p w14:paraId="51141A89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8.18%</w:t>
            </w:r>
          </w:p>
        </w:tc>
        <w:tc>
          <w:tcPr>
            <w:tcW w:w="624" w:type="dxa"/>
          </w:tcPr>
          <w:p w14:paraId="0B4AD8EF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4" w:type="dxa"/>
            <w:vAlign w:val="bottom"/>
          </w:tcPr>
          <w:p w14:paraId="5170F029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20.79%</w:t>
            </w:r>
          </w:p>
        </w:tc>
        <w:tc>
          <w:tcPr>
            <w:tcW w:w="624" w:type="dxa"/>
          </w:tcPr>
          <w:p w14:paraId="74BA3C98" w14:textId="50AC5CD4" w:rsidR="005933BF" w:rsidRPr="00BB537F" w:rsidRDefault="00FB2BAD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624" w:type="dxa"/>
          </w:tcPr>
          <w:p w14:paraId="27B37C0C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vAlign w:val="bottom"/>
          </w:tcPr>
          <w:p w14:paraId="2BAA905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624" w:type="dxa"/>
          </w:tcPr>
          <w:p w14:paraId="496FDAA7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4" w:type="dxa"/>
            <w:vAlign w:val="bottom"/>
          </w:tcPr>
          <w:p w14:paraId="63242756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44.74%</w:t>
            </w:r>
          </w:p>
        </w:tc>
        <w:tc>
          <w:tcPr>
            <w:tcW w:w="624" w:type="dxa"/>
            <w:vAlign w:val="bottom"/>
          </w:tcPr>
          <w:p w14:paraId="7D05F2F1" w14:textId="40BDB317" w:rsidR="005933BF" w:rsidRPr="00F9153B" w:rsidRDefault="00F9153B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624" w:type="dxa"/>
          </w:tcPr>
          <w:p w14:paraId="68460C8C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bottom"/>
          </w:tcPr>
          <w:p w14:paraId="625C4095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53.33%</w:t>
            </w:r>
          </w:p>
        </w:tc>
        <w:tc>
          <w:tcPr>
            <w:tcW w:w="624" w:type="dxa"/>
          </w:tcPr>
          <w:p w14:paraId="08267949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vAlign w:val="bottom"/>
          </w:tcPr>
          <w:p w14:paraId="4707A13D" w14:textId="77777777" w:rsidR="005933BF" w:rsidRPr="00BB537F" w:rsidRDefault="005933BF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B537F">
              <w:rPr>
                <w:rFonts w:ascii="Calibri" w:hAnsi="Calibri"/>
                <w:color w:val="000000"/>
                <w:sz w:val="16"/>
                <w:szCs w:val="16"/>
              </w:rPr>
              <w:t>70.00%</w:t>
            </w:r>
          </w:p>
        </w:tc>
        <w:tc>
          <w:tcPr>
            <w:tcW w:w="624" w:type="dxa"/>
            <w:vAlign w:val="bottom"/>
          </w:tcPr>
          <w:p w14:paraId="0AC17216" w14:textId="16749083" w:rsidR="005933BF" w:rsidRPr="00DF01DA" w:rsidRDefault="00DD5DD6" w:rsidP="004F7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5</w:t>
            </w:r>
          </w:p>
        </w:tc>
      </w:tr>
      <w:tr w:rsidR="004F715F" w:rsidRPr="00BB537F" w14:paraId="53197A65" w14:textId="77777777" w:rsidTr="00C47215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9" w:type="dxa"/>
            <w:gridSpan w:val="21"/>
          </w:tcPr>
          <w:p w14:paraId="4C28C4FA" w14:textId="0E075645" w:rsidR="004F715F" w:rsidRPr="004F715F" w:rsidRDefault="004F715F" w:rsidP="004F715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F715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*Statistically significant </w:t>
            </w:r>
            <w:r w:rsidRPr="004F715F">
              <w:rPr>
                <w:rFonts w:ascii="Calibri" w:hAnsi="Calibri"/>
                <w:b w:val="0"/>
                <w:bCs w:val="0"/>
                <w:i/>
                <w:iCs/>
                <w:color w:val="000000"/>
                <w:sz w:val="16"/>
                <w:szCs w:val="16"/>
              </w:rPr>
              <w:t>p</w:t>
            </w:r>
            <w:r w:rsidRPr="004F715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-values after Bonferroni correction for multiple comparisons</w:t>
            </w:r>
          </w:p>
        </w:tc>
      </w:tr>
    </w:tbl>
    <w:p w14:paraId="78986CD1" w14:textId="77777777" w:rsidR="005933BF" w:rsidRDefault="005933BF"/>
    <w:sectPr w:rsidR="005933BF" w:rsidSect="00636D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375"/>
    <w:rsid w:val="00016B5D"/>
    <w:rsid w:val="0004789A"/>
    <w:rsid w:val="000619AE"/>
    <w:rsid w:val="00094BEF"/>
    <w:rsid w:val="000B44D9"/>
    <w:rsid w:val="000E5B44"/>
    <w:rsid w:val="00121DA7"/>
    <w:rsid w:val="00133F30"/>
    <w:rsid w:val="00155751"/>
    <w:rsid w:val="00156D5F"/>
    <w:rsid w:val="00165375"/>
    <w:rsid w:val="001C1A50"/>
    <w:rsid w:val="001E48BC"/>
    <w:rsid w:val="0024306F"/>
    <w:rsid w:val="002542FD"/>
    <w:rsid w:val="0025486C"/>
    <w:rsid w:val="00265F0E"/>
    <w:rsid w:val="002A1531"/>
    <w:rsid w:val="002E40E5"/>
    <w:rsid w:val="002E46E7"/>
    <w:rsid w:val="003568BD"/>
    <w:rsid w:val="00376B09"/>
    <w:rsid w:val="003E554A"/>
    <w:rsid w:val="00410A54"/>
    <w:rsid w:val="004F715F"/>
    <w:rsid w:val="005410C1"/>
    <w:rsid w:val="00566771"/>
    <w:rsid w:val="00580711"/>
    <w:rsid w:val="005933BF"/>
    <w:rsid w:val="005C5C3A"/>
    <w:rsid w:val="006141A8"/>
    <w:rsid w:val="00636D02"/>
    <w:rsid w:val="006711CB"/>
    <w:rsid w:val="0067289B"/>
    <w:rsid w:val="006730F9"/>
    <w:rsid w:val="006747E1"/>
    <w:rsid w:val="006F199F"/>
    <w:rsid w:val="00761179"/>
    <w:rsid w:val="007B3931"/>
    <w:rsid w:val="007C197B"/>
    <w:rsid w:val="007D02BB"/>
    <w:rsid w:val="007E1226"/>
    <w:rsid w:val="008F7192"/>
    <w:rsid w:val="00915ED3"/>
    <w:rsid w:val="0092221B"/>
    <w:rsid w:val="0098418A"/>
    <w:rsid w:val="009F4FD6"/>
    <w:rsid w:val="00A07BC7"/>
    <w:rsid w:val="00AB08FD"/>
    <w:rsid w:val="00B156A0"/>
    <w:rsid w:val="00B74290"/>
    <w:rsid w:val="00B84B59"/>
    <w:rsid w:val="00BB537F"/>
    <w:rsid w:val="00C62980"/>
    <w:rsid w:val="00C63F97"/>
    <w:rsid w:val="00C7500E"/>
    <w:rsid w:val="00CD4CD8"/>
    <w:rsid w:val="00D8098A"/>
    <w:rsid w:val="00D84A94"/>
    <w:rsid w:val="00D85FE6"/>
    <w:rsid w:val="00D8709C"/>
    <w:rsid w:val="00DA1284"/>
    <w:rsid w:val="00DA257C"/>
    <w:rsid w:val="00DD5DD6"/>
    <w:rsid w:val="00DF01DA"/>
    <w:rsid w:val="00E365C7"/>
    <w:rsid w:val="00E372E5"/>
    <w:rsid w:val="00F169CA"/>
    <w:rsid w:val="00F86020"/>
    <w:rsid w:val="00F9153B"/>
    <w:rsid w:val="00FB2BAD"/>
    <w:rsid w:val="00FF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AFE1A"/>
  <w15:chartTrackingRefBased/>
  <w15:docId w15:val="{01D2CC15-C391-464B-8D0C-2834E1B92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D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36D0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C00C7C-7730-C94B-BC47-11B0E5B8B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1060</Words>
  <Characters>604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so1994@gmail.com</dc:creator>
  <cp:keywords/>
  <dc:description/>
  <cp:lastModifiedBy>alfredso1994@gmail.com</cp:lastModifiedBy>
  <cp:revision>35</cp:revision>
  <dcterms:created xsi:type="dcterms:W3CDTF">2021-08-03T06:33:00Z</dcterms:created>
  <dcterms:modified xsi:type="dcterms:W3CDTF">2022-03-12T02:20:00Z</dcterms:modified>
</cp:coreProperties>
</file>